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FD023" w14:textId="155C7337" w:rsidR="00343445" w:rsidRPr="00513FC5" w:rsidRDefault="00343445" w:rsidP="00C12A22">
      <w:pPr>
        <w:spacing w:after="400"/>
        <w:jc w:val="center"/>
        <w:rPr>
          <w:rFonts w:ascii="Times New Roman" w:hAnsi="Times New Roman"/>
          <w:b/>
          <w:bCs/>
          <w:sz w:val="32"/>
          <w:lang w:val="en-GB"/>
        </w:rPr>
      </w:pPr>
      <w:bookmarkStart w:id="0" w:name="_GoBack"/>
      <w:r w:rsidRPr="00513FC5">
        <w:rPr>
          <w:rFonts w:ascii="Times New Roman" w:hAnsi="Times New Roman"/>
          <w:b/>
          <w:bCs/>
          <w:sz w:val="32"/>
          <w:lang w:val="en-GB"/>
        </w:rPr>
        <w:t>S</w:t>
      </w:r>
      <w:r w:rsidR="00AD7479" w:rsidRPr="00513FC5">
        <w:rPr>
          <w:rFonts w:ascii="Times New Roman" w:hAnsi="Times New Roman"/>
          <w:b/>
          <w:bCs/>
          <w:sz w:val="32"/>
          <w:lang w:val="en-GB"/>
        </w:rPr>
        <w:t>UPPLEMENTARY MATERIAL</w:t>
      </w:r>
    </w:p>
    <w:p w14:paraId="2D22E82D" w14:textId="6A4B193A" w:rsidR="00D93932" w:rsidRPr="00513FC5" w:rsidRDefault="00D93932" w:rsidP="00F37215">
      <w:pPr>
        <w:spacing w:after="240" w:line="480" w:lineRule="auto"/>
        <w:jc w:val="both"/>
        <w:rPr>
          <w:rFonts w:ascii="Times New Roman" w:hAnsi="Times New Roman" w:cs="Times New Roman"/>
        </w:rPr>
      </w:pPr>
      <w:r w:rsidRPr="00513FC5">
        <w:rPr>
          <w:rFonts w:ascii="Times New Roman" w:hAnsi="Times New Roman" w:cs="Times New Roman"/>
          <w:b/>
          <w:sz w:val="28"/>
          <w:u w:val="single"/>
          <w:lang w:val="en-GB"/>
        </w:rPr>
        <w:t xml:space="preserve">fMRI </w:t>
      </w:r>
      <w:r w:rsidR="007E08C8" w:rsidRPr="00513FC5">
        <w:rPr>
          <w:rFonts w:ascii="Times New Roman" w:hAnsi="Times New Roman" w:cs="Times New Roman"/>
          <w:b/>
          <w:sz w:val="28"/>
          <w:u w:val="single"/>
          <w:lang w:val="en-GB"/>
        </w:rPr>
        <w:t>RESULTS</w:t>
      </w:r>
    </w:p>
    <w:p w14:paraId="25BD49F3" w14:textId="290648FD" w:rsidR="0064471A" w:rsidRPr="00513FC5" w:rsidRDefault="00D93932" w:rsidP="00864BB6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  <w:r w:rsidRPr="00513FC5">
        <w:rPr>
          <w:rFonts w:ascii="Times New Roman" w:hAnsi="Times New Roman" w:cs="Times New Roman"/>
        </w:rPr>
        <w:t xml:space="preserve">Specific </w:t>
      </w:r>
      <w:r w:rsidR="00CE2D44" w:rsidRPr="00513FC5">
        <w:rPr>
          <w:rFonts w:ascii="Times New Roman" w:hAnsi="Times New Roman" w:cs="Times New Roman"/>
        </w:rPr>
        <w:t xml:space="preserve">fMRI results on </w:t>
      </w:r>
      <w:r w:rsidR="00DF5D80" w:rsidRPr="00513FC5">
        <w:rPr>
          <w:rFonts w:ascii="Times New Roman" w:hAnsi="Times New Roman" w:cs="Times New Roman"/>
        </w:rPr>
        <w:t>AE</w:t>
      </w:r>
      <w:r w:rsidR="00D55F33" w:rsidRPr="00513FC5">
        <w:rPr>
          <w:rFonts w:ascii="Times New Roman" w:hAnsi="Times New Roman" w:cs="Times New Roman"/>
        </w:rPr>
        <w:t xml:space="preserve">, </w:t>
      </w:r>
      <w:r w:rsidR="00DF5D80" w:rsidRPr="00513FC5">
        <w:rPr>
          <w:rFonts w:ascii="Times New Roman" w:hAnsi="Times New Roman" w:cs="Times New Roman"/>
        </w:rPr>
        <w:t>AO</w:t>
      </w:r>
      <w:r w:rsidR="00D55F33" w:rsidRPr="00513FC5">
        <w:rPr>
          <w:rFonts w:ascii="Times New Roman" w:hAnsi="Times New Roman" w:cs="Times New Roman"/>
        </w:rPr>
        <w:t xml:space="preserve"> </w:t>
      </w:r>
      <w:r w:rsidR="00DF5D80" w:rsidRPr="00513FC5">
        <w:rPr>
          <w:rFonts w:ascii="Times New Roman" w:hAnsi="Times New Roman" w:cs="Times New Roman"/>
          <w:lang w:val="en-GB"/>
        </w:rPr>
        <w:t>and conjunction</w:t>
      </w:r>
      <w:r w:rsidR="00CA3623" w:rsidRPr="00513FC5">
        <w:rPr>
          <w:rFonts w:ascii="Times New Roman" w:hAnsi="Times New Roman" w:cs="Times New Roman"/>
          <w:lang w:val="en-GB"/>
        </w:rPr>
        <w:t xml:space="preserve"> </w:t>
      </w:r>
      <w:r w:rsidR="003B1780" w:rsidRPr="00513FC5">
        <w:rPr>
          <w:rFonts w:ascii="Times New Roman" w:hAnsi="Times New Roman" w:cs="Times New Roman"/>
          <w:lang w:val="en-GB"/>
        </w:rPr>
        <w:t xml:space="preserve">analysis </w:t>
      </w:r>
      <w:r w:rsidR="00CE2D44" w:rsidRPr="00513FC5">
        <w:rPr>
          <w:rFonts w:ascii="Times New Roman" w:hAnsi="Times New Roman" w:cs="Times New Roman"/>
        </w:rPr>
        <w:t>are</w:t>
      </w:r>
      <w:r w:rsidR="009538EB" w:rsidRPr="00513FC5">
        <w:rPr>
          <w:rFonts w:ascii="Times New Roman" w:hAnsi="Times New Roman" w:cs="Times New Roman"/>
        </w:rPr>
        <w:t xml:space="preserve"> here</w:t>
      </w:r>
      <w:r w:rsidR="00CE2D44" w:rsidRPr="00513FC5">
        <w:rPr>
          <w:rFonts w:ascii="Times New Roman" w:hAnsi="Times New Roman" w:cs="Times New Roman"/>
        </w:rPr>
        <w:t xml:space="preserve"> reported </w:t>
      </w:r>
      <w:r w:rsidR="00CA3623" w:rsidRPr="00513FC5">
        <w:rPr>
          <w:rFonts w:ascii="Times New Roman" w:hAnsi="Times New Roman" w:cs="Times New Roman"/>
          <w:lang w:val="en-GB"/>
        </w:rPr>
        <w:t>with tables detailing significant effects (including coordinates, T values and cluster extent)</w:t>
      </w:r>
      <w:r w:rsidR="004B283C" w:rsidRPr="00513FC5">
        <w:rPr>
          <w:rFonts w:ascii="Times New Roman" w:hAnsi="Times New Roman" w:cs="Times New Roman"/>
          <w:lang w:val="en-GB"/>
        </w:rPr>
        <w:t>.</w:t>
      </w:r>
    </w:p>
    <w:p w14:paraId="4CF6DBAC" w14:textId="3944984E" w:rsidR="00864BB6" w:rsidRPr="00513FC5" w:rsidRDefault="004B283C" w:rsidP="00864BB6">
      <w:pPr>
        <w:spacing w:after="240" w:line="360" w:lineRule="auto"/>
        <w:jc w:val="both"/>
        <w:rPr>
          <w:rFonts w:ascii="Times New Roman" w:hAnsi="Times New Roman" w:cs="Times New Roman"/>
          <w:b/>
          <w:i/>
          <w:sz w:val="28"/>
        </w:rPr>
      </w:pPr>
      <w:r w:rsidRPr="00513FC5">
        <w:rPr>
          <w:rFonts w:ascii="Times New Roman" w:hAnsi="Times New Roman" w:cs="Times New Roman"/>
          <w:b/>
          <w:i/>
          <w:sz w:val="28"/>
        </w:rPr>
        <w:t>A</w:t>
      </w:r>
      <w:r w:rsidR="007510E6" w:rsidRPr="00513FC5">
        <w:rPr>
          <w:rFonts w:ascii="Times New Roman" w:hAnsi="Times New Roman" w:cs="Times New Roman"/>
          <w:b/>
          <w:i/>
          <w:sz w:val="28"/>
        </w:rPr>
        <w:t>ction execution</w:t>
      </w:r>
    </w:p>
    <w:p w14:paraId="7F8DEF6F" w14:textId="49B32A34" w:rsidR="00864BB6" w:rsidRPr="00513FC5" w:rsidRDefault="00864BB6" w:rsidP="00864BB6">
      <w:pPr>
        <w:widowControl w:val="0"/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</w:rPr>
      </w:pPr>
      <w:r w:rsidRPr="00513FC5">
        <w:rPr>
          <w:rFonts w:ascii="Times New Roman" w:hAnsi="Times New Roman" w:cs="Times New Roman"/>
        </w:rPr>
        <w:t>Regionally specific effects in the AE condition (</w:t>
      </w:r>
      <w:r w:rsidR="00C7206E" w:rsidRPr="00513FC5">
        <w:rPr>
          <w:rFonts w:ascii="Times New Roman" w:hAnsi="Times New Roman" w:cs="Times New Roman"/>
          <w:i/>
        </w:rPr>
        <w:t xml:space="preserve">Tables </w:t>
      </w:r>
      <w:r w:rsidR="003B57D7" w:rsidRPr="00513FC5">
        <w:rPr>
          <w:rFonts w:ascii="Times New Roman" w:hAnsi="Times New Roman" w:cs="Times New Roman"/>
          <w:i/>
        </w:rPr>
        <w:t>1</w:t>
      </w:r>
      <w:r w:rsidR="00C7206E" w:rsidRPr="00513FC5">
        <w:rPr>
          <w:rFonts w:ascii="Times New Roman" w:hAnsi="Times New Roman" w:cs="Times New Roman"/>
          <w:i/>
        </w:rPr>
        <w:t xml:space="preserve">sm and </w:t>
      </w:r>
      <w:r w:rsidR="003B57D7" w:rsidRPr="00513FC5">
        <w:rPr>
          <w:rFonts w:ascii="Times New Roman" w:hAnsi="Times New Roman" w:cs="Times New Roman"/>
          <w:i/>
        </w:rPr>
        <w:t>2</w:t>
      </w:r>
      <w:r w:rsidR="00F47E08" w:rsidRPr="00513FC5">
        <w:rPr>
          <w:rFonts w:ascii="Times New Roman" w:hAnsi="Times New Roman" w:cs="Times New Roman"/>
          <w:i/>
        </w:rPr>
        <w:t>sm</w:t>
      </w:r>
      <w:r w:rsidRPr="00513FC5">
        <w:rPr>
          <w:rFonts w:ascii="Times New Roman" w:hAnsi="Times New Roman" w:cs="Times New Roman"/>
        </w:rPr>
        <w:t>)</w:t>
      </w:r>
      <w:r w:rsidRPr="00513FC5">
        <w:rPr>
          <w:rFonts w:ascii="Times New Roman" w:hAnsi="Times New Roman"/>
          <w:sz w:val="20"/>
        </w:rPr>
        <w:t xml:space="preserve"> </w:t>
      </w:r>
      <w:r w:rsidRPr="00513FC5">
        <w:rPr>
          <w:rFonts w:ascii="Times New Roman" w:hAnsi="Times New Roman" w:cs="Times New Roman"/>
        </w:rPr>
        <w:t>were detected as follow</w:t>
      </w:r>
      <w:r w:rsidR="0070380B" w:rsidRPr="00513FC5">
        <w:rPr>
          <w:rFonts w:ascii="Times New Roman" w:hAnsi="Times New Roman" w:cs="Times New Roman"/>
        </w:rPr>
        <w:t>s</w:t>
      </w:r>
      <w:r w:rsidRPr="00513FC5">
        <w:rPr>
          <w:rFonts w:ascii="Times New Roman" w:hAnsi="Times New Roman" w:cs="Times New Roman"/>
        </w:rPr>
        <w:t xml:space="preserve"> (</w:t>
      </w:r>
      <w:r w:rsidRPr="00513FC5">
        <w:rPr>
          <w:rFonts w:ascii="Times New Roman" w:hAnsi="Times New Roman" w:cs="Times New Roman"/>
          <w:i/>
        </w:rPr>
        <w:t>p&lt;0.05 FWE corr</w:t>
      </w:r>
      <w:r w:rsidRPr="00513FC5">
        <w:rPr>
          <w:rFonts w:ascii="Times New Roman" w:hAnsi="Times New Roman" w:cs="Times New Roman"/>
        </w:rPr>
        <w:t>); 0</w:t>
      </w:r>
      <w:r w:rsidRPr="00513FC5">
        <w:rPr>
          <w:rFonts w:ascii="Times New Roman" w:hAnsi="Times New Roman" w:cs="Times New Roman"/>
          <w:vertAlign w:val="superscript"/>
        </w:rPr>
        <w:t>th</w:t>
      </w:r>
      <w:r w:rsidRPr="00513FC5">
        <w:rPr>
          <w:rFonts w:ascii="Times New Roman" w:hAnsi="Times New Roman" w:cs="Times New Roman"/>
        </w:rPr>
        <w:t xml:space="preserve"> order: precentral and postcentral gyri (contralateral to the hand used in the task), cerebellum (lobules V, VI and VIII), occipital gyri, parietal lobules, cingulate cortex; +1</w:t>
      </w:r>
      <w:r w:rsidRPr="00513FC5">
        <w:rPr>
          <w:rFonts w:ascii="Times New Roman" w:hAnsi="Times New Roman" w:cs="Times New Roman"/>
          <w:vertAlign w:val="superscript"/>
        </w:rPr>
        <w:t>st</w:t>
      </w:r>
      <w:r w:rsidRPr="00513FC5">
        <w:rPr>
          <w:rFonts w:ascii="Times New Roman" w:hAnsi="Times New Roman" w:cs="Times New Roman"/>
        </w:rPr>
        <w:t xml:space="preserve"> order: precentral gyrus, hippocampus</w:t>
      </w:r>
      <w:r w:rsidRPr="00513FC5">
        <w:rPr>
          <w:rFonts w:ascii="Times New Roman" w:hAnsi="Times New Roman" w:cs="Times New Roman"/>
          <w:i/>
        </w:rPr>
        <w:t xml:space="preserve">, </w:t>
      </w:r>
      <w:r w:rsidRPr="00513FC5">
        <w:rPr>
          <w:rFonts w:ascii="Times New Roman" w:hAnsi="Times New Roman" w:cs="Times New Roman"/>
        </w:rPr>
        <w:t>basal forebrain, cerebellum (lobules V, VI and vermis VI), superior parietal lobule</w:t>
      </w:r>
      <w:r w:rsidRPr="00513FC5">
        <w:rPr>
          <w:rFonts w:ascii="Times New Roman" w:hAnsi="Times New Roman" w:cs="Times New Roman"/>
          <w:i/>
        </w:rPr>
        <w:t xml:space="preserve">, </w:t>
      </w:r>
      <w:r w:rsidRPr="00513FC5">
        <w:rPr>
          <w:rFonts w:ascii="Times New Roman" w:hAnsi="Times New Roman" w:cs="Times New Roman"/>
        </w:rPr>
        <w:t>calcarine gyri; -1</w:t>
      </w:r>
      <w:r w:rsidRPr="00513FC5">
        <w:rPr>
          <w:rFonts w:ascii="Times New Roman" w:hAnsi="Times New Roman" w:cs="Times New Roman"/>
          <w:vertAlign w:val="superscript"/>
        </w:rPr>
        <w:t>st</w:t>
      </w:r>
      <w:r w:rsidRPr="00513FC5">
        <w:rPr>
          <w:rFonts w:ascii="Times New Roman" w:hAnsi="Times New Roman" w:cs="Times New Roman"/>
        </w:rPr>
        <w:t xml:space="preserve"> order: cerebellar lobule IX; +2</w:t>
      </w:r>
      <w:r w:rsidRPr="00513FC5">
        <w:rPr>
          <w:rFonts w:ascii="Times New Roman" w:hAnsi="Times New Roman" w:cs="Times New Roman"/>
          <w:vertAlign w:val="superscript"/>
        </w:rPr>
        <w:t>nd</w:t>
      </w:r>
      <w:r w:rsidRPr="00513FC5">
        <w:rPr>
          <w:rFonts w:ascii="Times New Roman" w:hAnsi="Times New Roman" w:cs="Times New Roman"/>
        </w:rPr>
        <w:t xml:space="preserve"> order: precentral and postcentral gyri, putamen, insula</w:t>
      </w:r>
      <w:r w:rsidR="0070380B" w:rsidRPr="00513FC5">
        <w:rPr>
          <w:rFonts w:ascii="Times New Roman" w:hAnsi="Times New Roman" w:cs="Times New Roman"/>
        </w:rPr>
        <w:t>r</w:t>
      </w:r>
      <w:r w:rsidRPr="00513FC5">
        <w:rPr>
          <w:rFonts w:ascii="Times New Roman" w:hAnsi="Times New Roman" w:cs="Times New Roman"/>
        </w:rPr>
        <w:t xml:space="preserve"> lobe, parietal lobules, anterior cingulate gyri</w:t>
      </w:r>
      <w:r w:rsidRPr="00513FC5">
        <w:rPr>
          <w:rFonts w:ascii="Times New Roman" w:hAnsi="Times New Roman" w:cs="Times New Roman"/>
          <w:i/>
        </w:rPr>
        <w:t>,</w:t>
      </w:r>
      <w:r w:rsidRPr="00513FC5">
        <w:rPr>
          <w:rFonts w:ascii="Times New Roman" w:hAnsi="Times New Roman" w:cs="Times New Roman"/>
        </w:rPr>
        <w:t xml:space="preserve"> medial and superior frontal gyri, occipital gyrus, fusiform gyrus, rolandic operculum, and cerebellum (lobule VI); -3</w:t>
      </w:r>
      <w:r w:rsidRPr="00513FC5">
        <w:rPr>
          <w:rFonts w:ascii="Times New Roman" w:hAnsi="Times New Roman" w:cs="Times New Roman"/>
          <w:vertAlign w:val="superscript"/>
        </w:rPr>
        <w:t>rd</w:t>
      </w:r>
      <w:r w:rsidRPr="00513FC5">
        <w:rPr>
          <w:rFonts w:ascii="Times New Roman" w:hAnsi="Times New Roman" w:cs="Times New Roman"/>
        </w:rPr>
        <w:t xml:space="preserve"> order: occipital and fusiform gyri</w:t>
      </w:r>
      <w:r w:rsidRPr="00513FC5">
        <w:rPr>
          <w:rFonts w:ascii="Times New Roman" w:hAnsi="Times New Roman" w:cs="Times New Roman"/>
          <w:i/>
        </w:rPr>
        <w:t xml:space="preserve">, </w:t>
      </w:r>
      <w:r w:rsidRPr="00513FC5">
        <w:rPr>
          <w:rFonts w:ascii="Times New Roman" w:hAnsi="Times New Roman" w:cs="Times New Roman"/>
        </w:rPr>
        <w:t>precentral and postcentral gyri, superior and inferior frontal gyrus (pars opercularis), supramarginal gyrus, putamen, insula, caudate, and pallidum; +4</w:t>
      </w:r>
      <w:r w:rsidRPr="00513FC5">
        <w:rPr>
          <w:rFonts w:ascii="Times New Roman" w:hAnsi="Times New Roman" w:cs="Times New Roman"/>
          <w:vertAlign w:val="superscript"/>
        </w:rPr>
        <w:t>th</w:t>
      </w:r>
      <w:r w:rsidRPr="00513FC5">
        <w:rPr>
          <w:rFonts w:ascii="Times New Roman" w:hAnsi="Times New Roman" w:cs="Times New Roman"/>
        </w:rPr>
        <w:t xml:space="preserve"> order: precentral and postc</w:t>
      </w:r>
      <w:r w:rsidR="0070380B" w:rsidRPr="00513FC5">
        <w:rPr>
          <w:rFonts w:ascii="Times New Roman" w:hAnsi="Times New Roman" w:cs="Times New Roman"/>
        </w:rPr>
        <w:t>entral gyri, occipital, lingual</w:t>
      </w:r>
      <w:r w:rsidRPr="00513FC5">
        <w:rPr>
          <w:rFonts w:ascii="Times New Roman" w:hAnsi="Times New Roman" w:cs="Times New Roman"/>
        </w:rPr>
        <w:t xml:space="preserve"> and fusiform gyri, middle and posterior cingulate cortex, and superior parietal lobule. Among other regions, cerebellar effects were also found for -3</w:t>
      </w:r>
      <w:r w:rsidRPr="00513FC5">
        <w:rPr>
          <w:rFonts w:ascii="Times New Roman" w:hAnsi="Times New Roman" w:cs="Times New Roman"/>
          <w:vertAlign w:val="superscript"/>
        </w:rPr>
        <w:t>rd</w:t>
      </w:r>
      <w:r w:rsidRPr="00513FC5">
        <w:rPr>
          <w:rFonts w:ascii="Times New Roman" w:hAnsi="Times New Roman" w:cs="Times New Roman"/>
        </w:rPr>
        <w:t xml:space="preserve"> order but did not survive the correction for multiple comparisons. No effects were found for the +3</w:t>
      </w:r>
      <w:r w:rsidRPr="00513FC5">
        <w:rPr>
          <w:rFonts w:ascii="Times New Roman" w:hAnsi="Times New Roman" w:cs="Times New Roman"/>
          <w:vertAlign w:val="superscript"/>
        </w:rPr>
        <w:t>rd</w:t>
      </w:r>
      <w:r w:rsidRPr="00513FC5">
        <w:rPr>
          <w:rFonts w:ascii="Times New Roman" w:hAnsi="Times New Roman" w:cs="Times New Roman"/>
        </w:rPr>
        <w:t>, -2</w:t>
      </w:r>
      <w:r w:rsidRPr="00513FC5">
        <w:rPr>
          <w:rFonts w:ascii="Times New Roman" w:hAnsi="Times New Roman" w:cs="Times New Roman"/>
          <w:vertAlign w:val="superscript"/>
        </w:rPr>
        <w:t>nd</w:t>
      </w:r>
      <w:r w:rsidRPr="00513FC5">
        <w:rPr>
          <w:rFonts w:ascii="Times New Roman" w:hAnsi="Times New Roman" w:cs="Times New Roman"/>
        </w:rPr>
        <w:t xml:space="preserve"> and -4</w:t>
      </w:r>
      <w:r w:rsidRPr="00513FC5">
        <w:rPr>
          <w:rFonts w:ascii="Times New Roman" w:hAnsi="Times New Roman" w:cs="Times New Roman"/>
          <w:vertAlign w:val="superscript"/>
        </w:rPr>
        <w:t xml:space="preserve">th </w:t>
      </w:r>
      <w:r w:rsidRPr="00513FC5">
        <w:rPr>
          <w:rFonts w:ascii="Times New Roman" w:hAnsi="Times New Roman" w:cs="Times New Roman"/>
        </w:rPr>
        <w:t>orders. Overall, t</w:t>
      </w:r>
      <w:r w:rsidRPr="00513FC5">
        <w:rPr>
          <w:rFonts w:ascii="Times" w:hAnsi="Times" w:cs="Times"/>
        </w:rPr>
        <w:t>hresholding at p&lt;0.05</w:t>
      </w:r>
      <w:r w:rsidR="00B80723" w:rsidRPr="00513FC5">
        <w:rPr>
          <w:rFonts w:ascii="Times" w:hAnsi="Times" w:cs="Times"/>
        </w:rPr>
        <w:t>,</w:t>
      </w:r>
      <w:r w:rsidRPr="00513FC5">
        <w:rPr>
          <w:rFonts w:ascii="Times" w:hAnsi="Times" w:cs="Times"/>
        </w:rPr>
        <w:t xml:space="preserve"> FWE regionally specific effects were </w:t>
      </w:r>
      <w:r w:rsidR="00F5002C" w:rsidRPr="00513FC5">
        <w:rPr>
          <w:rFonts w:ascii="Times" w:hAnsi="Times" w:cs="Times"/>
        </w:rPr>
        <w:t xml:space="preserve">therefore </w:t>
      </w:r>
      <w:r w:rsidRPr="00513FC5">
        <w:rPr>
          <w:rFonts w:ascii="Times" w:hAnsi="Times" w:cs="Times"/>
        </w:rPr>
        <w:t xml:space="preserve">found in the </w:t>
      </w:r>
      <w:r w:rsidRPr="00513FC5">
        <w:rPr>
          <w:rFonts w:ascii="Times New Roman" w:hAnsi="Times New Roman" w:cs="Times New Roman"/>
        </w:rPr>
        <w:t>0</w:t>
      </w:r>
      <w:r w:rsidRPr="00513FC5">
        <w:rPr>
          <w:rFonts w:ascii="Times New Roman" w:hAnsi="Times New Roman" w:cs="Times New Roman"/>
          <w:vertAlign w:val="superscript"/>
        </w:rPr>
        <w:t>th</w:t>
      </w:r>
      <w:r w:rsidRPr="00513FC5">
        <w:rPr>
          <w:rFonts w:ascii="Times" w:hAnsi="Times" w:cs="Times"/>
        </w:rPr>
        <w:t xml:space="preserve">, </w:t>
      </w:r>
      <w:r w:rsidRPr="00513FC5">
        <w:rPr>
          <w:rFonts w:ascii="Times New Roman" w:hAnsi="Times New Roman" w:cs="Times New Roman"/>
        </w:rPr>
        <w:t>+1</w:t>
      </w:r>
      <w:r w:rsidRPr="00513FC5">
        <w:rPr>
          <w:rFonts w:ascii="Times New Roman" w:hAnsi="Times New Roman" w:cs="Times New Roman"/>
          <w:vertAlign w:val="superscript"/>
        </w:rPr>
        <w:t>st</w:t>
      </w:r>
      <w:r w:rsidRPr="00513FC5">
        <w:rPr>
          <w:rFonts w:ascii="Times New Roman" w:hAnsi="Times New Roman" w:cs="Times New Roman"/>
        </w:rPr>
        <w:t>, +2</w:t>
      </w:r>
      <w:r w:rsidRPr="00513FC5">
        <w:rPr>
          <w:rFonts w:ascii="Times New Roman" w:hAnsi="Times New Roman" w:cs="Times New Roman"/>
          <w:vertAlign w:val="superscript"/>
        </w:rPr>
        <w:t>nd</w:t>
      </w:r>
      <w:r w:rsidRPr="00513FC5">
        <w:rPr>
          <w:rFonts w:ascii="Times New Roman" w:hAnsi="Times New Roman" w:cs="Times New Roman"/>
        </w:rPr>
        <w:t>, -1</w:t>
      </w:r>
      <w:r w:rsidRPr="00513FC5">
        <w:rPr>
          <w:rFonts w:ascii="Times New Roman" w:hAnsi="Times New Roman" w:cs="Times New Roman"/>
          <w:vertAlign w:val="superscript"/>
        </w:rPr>
        <w:t>st</w:t>
      </w:r>
      <w:r w:rsidRPr="00513FC5">
        <w:rPr>
          <w:rFonts w:ascii="Times New Roman" w:hAnsi="Times New Roman" w:cs="Times New Roman"/>
        </w:rPr>
        <w:t xml:space="preserve"> and -3</w:t>
      </w:r>
      <w:r w:rsidRPr="00513FC5">
        <w:rPr>
          <w:rFonts w:ascii="Times New Roman" w:hAnsi="Times New Roman" w:cs="Times New Roman"/>
          <w:vertAlign w:val="superscript"/>
        </w:rPr>
        <w:t>rd</w:t>
      </w:r>
      <w:r w:rsidRPr="00513FC5">
        <w:rPr>
          <w:rFonts w:ascii="Times New Roman" w:hAnsi="Times New Roman" w:cs="Times New Roman"/>
        </w:rPr>
        <w:t xml:space="preserve"> orders only.</w:t>
      </w:r>
    </w:p>
    <w:p w14:paraId="48B3EAAD" w14:textId="1CF211A7" w:rsidR="005A155D" w:rsidRPr="00513FC5" w:rsidRDefault="006621EA" w:rsidP="00F84FBC">
      <w:pPr>
        <w:rPr>
          <w:rFonts w:ascii="Times New Roman" w:hAnsi="Times New Roman" w:cs="Times New Roman"/>
        </w:rPr>
      </w:pPr>
      <w:r w:rsidRPr="00513FC5">
        <w:rPr>
          <w:rFonts w:ascii="Times New Roman" w:hAnsi="Times New Roman" w:cs="Times New Roman"/>
        </w:rPr>
        <w:br w:type="page"/>
      </w:r>
    </w:p>
    <w:p w14:paraId="258B0B73" w14:textId="77777777" w:rsidR="007A4823" w:rsidRPr="00513FC5" w:rsidRDefault="00343445" w:rsidP="007A4823">
      <w:pPr>
        <w:spacing w:line="276" w:lineRule="auto"/>
        <w:jc w:val="both"/>
        <w:rPr>
          <w:rFonts w:ascii="Times New Roman" w:hAnsi="Times New Roman"/>
          <w:sz w:val="20"/>
          <w:lang w:val="en-GB"/>
        </w:rPr>
      </w:pPr>
      <w:r w:rsidRPr="00513FC5">
        <w:rPr>
          <w:rFonts w:ascii="Times New Roman" w:hAnsi="Times New Roman"/>
          <w:b/>
          <w:bCs/>
          <w:sz w:val="20"/>
          <w:lang w:val="en-GB"/>
        </w:rPr>
        <w:lastRenderedPageBreak/>
        <w:t xml:space="preserve">Table </w:t>
      </w:r>
      <w:r w:rsidR="003B57D7" w:rsidRPr="00513FC5">
        <w:rPr>
          <w:rFonts w:ascii="Times New Roman" w:hAnsi="Times New Roman"/>
          <w:b/>
          <w:bCs/>
          <w:sz w:val="20"/>
          <w:lang w:val="en-GB"/>
        </w:rPr>
        <w:t>1</w:t>
      </w:r>
      <w:r w:rsidR="00F47E08" w:rsidRPr="00513FC5">
        <w:rPr>
          <w:rFonts w:ascii="Times New Roman" w:hAnsi="Times New Roman"/>
          <w:b/>
          <w:bCs/>
          <w:sz w:val="20"/>
          <w:lang w:val="en-GB"/>
        </w:rPr>
        <w:t>sm</w:t>
      </w:r>
      <w:r w:rsidRPr="00513FC5">
        <w:rPr>
          <w:rFonts w:ascii="Times New Roman" w:hAnsi="Times New Roman"/>
          <w:b/>
          <w:bCs/>
          <w:sz w:val="20"/>
          <w:lang w:val="en-GB"/>
        </w:rPr>
        <w:t xml:space="preserve">| </w:t>
      </w:r>
      <w:r w:rsidRPr="00513FC5">
        <w:rPr>
          <w:rFonts w:ascii="Times New Roman" w:hAnsi="Times New Roman"/>
          <w:b/>
          <w:sz w:val="20"/>
          <w:lang w:val="en-GB"/>
        </w:rPr>
        <w:t xml:space="preserve">Brain regions that are activated for </w:t>
      </w:r>
      <w:r w:rsidR="001760A1" w:rsidRPr="00513FC5">
        <w:rPr>
          <w:rFonts w:ascii="Times New Roman" w:hAnsi="Times New Roman"/>
          <w:b/>
          <w:sz w:val="20"/>
          <w:lang w:val="en-GB"/>
        </w:rPr>
        <w:t>action execution</w:t>
      </w:r>
      <w:r w:rsidRPr="00513FC5">
        <w:rPr>
          <w:rFonts w:ascii="Times New Roman" w:hAnsi="Times New Roman"/>
          <w:b/>
          <w:sz w:val="20"/>
          <w:lang w:val="en-GB"/>
        </w:rPr>
        <w:t xml:space="preserve">. </w:t>
      </w:r>
      <w:r w:rsidRPr="00513FC5">
        <w:rPr>
          <w:rFonts w:ascii="Times New Roman" w:hAnsi="Times New Roman"/>
          <w:sz w:val="20"/>
          <w:lang w:val="en-GB"/>
        </w:rPr>
        <w:t>This</w:t>
      </w:r>
      <w:r w:rsidR="00A168BB" w:rsidRPr="00513FC5">
        <w:rPr>
          <w:rFonts w:ascii="Times New Roman" w:hAnsi="Times New Roman"/>
          <w:sz w:val="20"/>
          <w:lang w:val="en-GB"/>
        </w:rPr>
        <w:t xml:space="preserve"> table</w:t>
      </w:r>
      <w:r w:rsidRPr="00513FC5">
        <w:rPr>
          <w:rFonts w:ascii="Times New Roman" w:hAnsi="Times New Roman"/>
          <w:sz w:val="20"/>
          <w:lang w:val="en-GB"/>
        </w:rPr>
        <w:t xml:space="preserve"> shows the main effect of hand gripping (0</w:t>
      </w:r>
      <w:r w:rsidR="00036E1E" w:rsidRPr="00513FC5">
        <w:rPr>
          <w:rFonts w:ascii="Times New Roman" w:hAnsi="Times New Roman"/>
          <w:sz w:val="20"/>
          <w:vertAlign w:val="superscript"/>
          <w:lang w:val="en-GB"/>
        </w:rPr>
        <w:t>th</w:t>
      </w:r>
      <w:r w:rsidRPr="00513FC5">
        <w:rPr>
          <w:rFonts w:ascii="Times New Roman" w:hAnsi="Times New Roman"/>
          <w:sz w:val="20"/>
          <w:lang w:val="en-GB"/>
        </w:rPr>
        <w:t xml:space="preserve"> order) and </w:t>
      </w:r>
      <w:r w:rsidRPr="00513FC5">
        <w:rPr>
          <w:rFonts w:asciiTheme="majorBidi" w:hAnsiTheme="majorBidi" w:cstheme="majorBidi"/>
          <w:sz w:val="20"/>
          <w:lang w:val="en-GB"/>
        </w:rPr>
        <w:t>force</w:t>
      </w:r>
      <w:r w:rsidR="0070380B" w:rsidRPr="00513FC5">
        <w:rPr>
          <w:rFonts w:asciiTheme="majorBidi" w:hAnsiTheme="majorBidi" w:cstheme="majorBidi"/>
          <w:sz w:val="20"/>
          <w:lang w:val="en-GB"/>
        </w:rPr>
        <w:t>-</w:t>
      </w:r>
      <w:r w:rsidRPr="00513FC5">
        <w:rPr>
          <w:rFonts w:asciiTheme="majorBidi" w:hAnsiTheme="majorBidi" w:cstheme="majorBidi"/>
          <w:sz w:val="20"/>
          <w:lang w:val="en-GB"/>
        </w:rPr>
        <w:t>related effects (</w:t>
      </w:r>
      <w:r w:rsidRPr="00513FC5">
        <w:rPr>
          <w:rFonts w:ascii="Times New Roman" w:hAnsi="Times New Roman"/>
          <w:sz w:val="20"/>
          <w:lang w:val="en-GB"/>
        </w:rPr>
        <w:t>1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st</w:t>
      </w:r>
      <w:r w:rsidRPr="00513FC5">
        <w:rPr>
          <w:rFonts w:ascii="Times New Roman" w:hAnsi="Times New Roman"/>
          <w:sz w:val="20"/>
          <w:lang w:val="en-GB"/>
        </w:rPr>
        <w:t>, 2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nd</w:t>
      </w:r>
      <w:r w:rsidRPr="00513FC5">
        <w:rPr>
          <w:rFonts w:ascii="Times New Roman" w:hAnsi="Times New Roman"/>
          <w:sz w:val="20"/>
          <w:lang w:val="en-GB"/>
        </w:rPr>
        <w:t>, 3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rd</w:t>
      </w:r>
      <w:r w:rsidRPr="00513FC5">
        <w:rPr>
          <w:rFonts w:ascii="Times New Roman" w:hAnsi="Times New Roman"/>
          <w:sz w:val="20"/>
          <w:lang w:val="en-GB"/>
        </w:rPr>
        <w:t xml:space="preserve"> and 4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th</w:t>
      </w:r>
      <w:r w:rsidRPr="00513FC5">
        <w:rPr>
          <w:rFonts w:ascii="Times New Roman" w:hAnsi="Times New Roman"/>
          <w:sz w:val="20"/>
          <w:lang w:val="en-GB"/>
        </w:rPr>
        <w:t xml:space="preserve"> orders</w:t>
      </w:r>
      <w:r w:rsidRPr="00513FC5">
        <w:rPr>
          <w:rFonts w:asciiTheme="majorBidi" w:hAnsiTheme="majorBidi" w:cstheme="majorBidi"/>
          <w:sz w:val="20"/>
          <w:lang w:val="en-GB"/>
        </w:rPr>
        <w:t>) on BOLD signal reported for the five polynomial coefficients that resulted in significant clusters</w:t>
      </w:r>
      <w:r w:rsidRPr="00513FC5">
        <w:rPr>
          <w:rFonts w:ascii="Times New Roman" w:hAnsi="Times New Roman"/>
          <w:sz w:val="20"/>
          <w:lang w:val="en-GB"/>
        </w:rPr>
        <w:t xml:space="preserve">. </w:t>
      </w:r>
      <w:r w:rsidR="00596BB9" w:rsidRPr="00513FC5">
        <w:rPr>
          <w:rFonts w:ascii="Times New Roman" w:hAnsi="Times New Roman"/>
          <w:sz w:val="20"/>
          <w:lang w:val="en-GB"/>
        </w:rPr>
        <w:t xml:space="preserve">The statistical threshold is set </w:t>
      </w:r>
      <w:r w:rsidRPr="00513FC5">
        <w:rPr>
          <w:rFonts w:ascii="Times New Roman" w:hAnsi="Times New Roman"/>
          <w:sz w:val="20"/>
          <w:lang w:val="en-GB"/>
        </w:rPr>
        <w:t xml:space="preserve">using </w:t>
      </w:r>
      <w:r w:rsidR="001760A1" w:rsidRPr="00513FC5">
        <w:rPr>
          <w:rFonts w:ascii="Times New Roman" w:hAnsi="Times New Roman"/>
          <w:sz w:val="20"/>
          <w:lang w:val="en-GB"/>
        </w:rPr>
        <w:t>p</w:t>
      </w:r>
      <w:r w:rsidRPr="00513FC5">
        <w:rPr>
          <w:rFonts w:ascii="Times New Roman" w:hAnsi="Times New Roman" w:cs="Times New Roman"/>
          <w:position w:val="-3"/>
          <w:vertAlign w:val="subscript"/>
          <w:lang w:val="en-GB"/>
        </w:rPr>
        <w:t>u</w:t>
      </w:r>
      <w:r w:rsidRPr="00513FC5">
        <w:rPr>
          <w:rFonts w:ascii="Times New Roman" w:hAnsi="Times New Roman"/>
          <w:sz w:val="20"/>
          <w:lang w:val="en-GB"/>
        </w:rPr>
        <w:t xml:space="preserve">&lt;0.001 </w:t>
      </w:r>
      <w:r w:rsidR="006473C5" w:rsidRPr="00513FC5">
        <w:rPr>
          <w:rFonts w:ascii="Times New Roman" w:hAnsi="Times New Roman"/>
          <w:sz w:val="20"/>
          <w:lang w:val="en-GB"/>
        </w:rPr>
        <w:t>(</w:t>
      </w:r>
      <w:r w:rsidR="006473C5" w:rsidRPr="00513FC5">
        <w:rPr>
          <w:rFonts w:ascii="Times New Roman" w:hAnsi="Times New Roman" w:cs="Times New Roman"/>
          <w:sz w:val="20"/>
          <w:szCs w:val="20"/>
          <w:lang w:val="en-GB"/>
        </w:rPr>
        <w:t>k</w:t>
      </w:r>
      <w:r w:rsidR="006473C5" w:rsidRPr="00513FC5">
        <w:rPr>
          <w:rFonts w:ascii="Times New Roman" w:hAnsi="Times New Roman" w:cs="Times New Roman"/>
          <w:sz w:val="20"/>
          <w:szCs w:val="20"/>
          <w:lang w:val="it-IT"/>
        </w:rPr>
        <w:t>≥10</w:t>
      </w:r>
      <w:r w:rsidR="006473C5" w:rsidRPr="00513FC5">
        <w:rPr>
          <w:rFonts w:ascii="Times New Roman" w:hAnsi="Times New Roman"/>
          <w:sz w:val="20"/>
          <w:lang w:val="en-GB"/>
        </w:rPr>
        <w:t>)</w:t>
      </w:r>
      <w:r w:rsidRPr="00513FC5">
        <w:rPr>
          <w:rFonts w:ascii="Times New Roman" w:hAnsi="Times New Roman"/>
          <w:sz w:val="20"/>
          <w:lang w:val="en-GB"/>
        </w:rPr>
        <w:t xml:space="preserve"> at the voxel level.</w:t>
      </w:r>
    </w:p>
    <w:p w14:paraId="5C99827E" w14:textId="77DC5195" w:rsidR="00343445" w:rsidRPr="00513FC5" w:rsidRDefault="00565F88" w:rsidP="007A4823">
      <w:pPr>
        <w:spacing w:line="276" w:lineRule="auto"/>
        <w:jc w:val="both"/>
        <w:rPr>
          <w:rFonts w:ascii="Times New Roman" w:hAnsi="Times New Roman"/>
          <w:sz w:val="20"/>
          <w:lang w:val="en-GB"/>
        </w:rPr>
      </w:pPr>
      <w:r w:rsidRPr="00513FC5">
        <w:rPr>
          <w:rFonts w:ascii="Times New Roman" w:hAnsi="Times New Roman"/>
          <w:i/>
          <w:sz w:val="20"/>
          <w:lang w:val="en-GB"/>
        </w:rPr>
        <w:t>Clusters in italic have a minor extension</w:t>
      </w:r>
      <w:r w:rsidR="00E65310" w:rsidRPr="00513FC5">
        <w:rPr>
          <w:rFonts w:ascii="Times New Roman" w:hAnsi="Times New Roman"/>
          <w:i/>
          <w:sz w:val="20"/>
          <w:lang w:val="en-GB"/>
        </w:rPr>
        <w:t xml:space="preserve"> (</w:t>
      </w:r>
      <w:r w:rsidR="00E65310" w:rsidRPr="00513FC5">
        <w:rPr>
          <w:rFonts w:ascii="Times New Roman" w:hAnsi="Times New Roman" w:cs="Times New Roman"/>
          <w:i/>
          <w:sz w:val="20"/>
          <w:szCs w:val="20"/>
          <w:lang w:val="en-GB"/>
        </w:rPr>
        <w:t>k</w:t>
      </w:r>
      <w:r w:rsidR="00E65310" w:rsidRPr="00513FC5">
        <w:rPr>
          <w:rFonts w:ascii="Times New Roman" w:hAnsi="Times New Roman" w:cs="Times New Roman"/>
          <w:i/>
          <w:sz w:val="20"/>
          <w:szCs w:val="20"/>
          <w:lang w:val="it-IT"/>
        </w:rPr>
        <w:t>&lt;10</w:t>
      </w:r>
      <w:r w:rsidR="00E65310" w:rsidRPr="00513FC5">
        <w:rPr>
          <w:rFonts w:ascii="Times New Roman" w:hAnsi="Times New Roman"/>
          <w:i/>
          <w:sz w:val="20"/>
          <w:lang w:val="en-GB"/>
        </w:rPr>
        <w:t>)</w:t>
      </w:r>
      <w:r w:rsidR="00E65310" w:rsidRPr="00513FC5">
        <w:rPr>
          <w:rFonts w:ascii="Times New Roman" w:hAnsi="Times New Roman"/>
          <w:sz w:val="20"/>
          <w:lang w:val="en-GB"/>
        </w:rPr>
        <w:t xml:space="preserve">. </w:t>
      </w:r>
      <w:r w:rsidR="00343445" w:rsidRPr="00513FC5">
        <w:rPr>
          <w:rFonts w:ascii="Times New Roman" w:hAnsi="Times New Roman"/>
          <w:sz w:val="20"/>
          <w:lang w:val="en-GB"/>
        </w:rPr>
        <w:t xml:space="preserve">Regions </w:t>
      </w:r>
      <w:r w:rsidR="00343445" w:rsidRPr="00513FC5">
        <w:rPr>
          <w:rFonts w:ascii="Times New Roman" w:hAnsi="Times New Roman"/>
          <w:sz w:val="20"/>
          <w:szCs w:val="20"/>
          <w:lang w:val="en-GB"/>
        </w:rPr>
        <w:t>(*)</w:t>
      </w:r>
      <w:r w:rsidR="00343445" w:rsidRPr="00513FC5">
        <w:rPr>
          <w:rFonts w:ascii="Times New Roman" w:hAnsi="Times New Roman"/>
          <w:sz w:val="20"/>
          <w:lang w:val="en-GB"/>
        </w:rPr>
        <w:t xml:space="preserve"> are corrected</w:t>
      </w:r>
      <w:r w:rsidR="00DC60F4" w:rsidRPr="00513FC5">
        <w:rPr>
          <w:rFonts w:ascii="Times New Roman" w:hAnsi="Times New Roman"/>
          <w:sz w:val="20"/>
          <w:lang w:val="en-GB"/>
        </w:rPr>
        <w:t xml:space="preserve"> (p&lt;0.05)</w:t>
      </w:r>
      <w:r w:rsidR="005A7199" w:rsidRPr="00513FC5">
        <w:rPr>
          <w:rFonts w:ascii="Times New Roman" w:hAnsi="Times New Roman"/>
          <w:sz w:val="20"/>
          <w:lang w:val="en-GB"/>
        </w:rPr>
        <w:t xml:space="preserve"> for multiple comparisons </w:t>
      </w:r>
      <w:r w:rsidR="00343445" w:rsidRPr="00513FC5">
        <w:rPr>
          <w:rFonts w:ascii="Times New Roman" w:hAnsi="Times New Roman"/>
          <w:sz w:val="20"/>
          <w:lang w:val="en-GB"/>
        </w:rPr>
        <w:t xml:space="preserve">at the cluster level. The last column reports the probability (%) of these voxels </w:t>
      </w:r>
      <w:r w:rsidR="0070380B" w:rsidRPr="00513FC5">
        <w:rPr>
          <w:rFonts w:ascii="Times New Roman" w:hAnsi="Times New Roman"/>
          <w:sz w:val="20"/>
          <w:lang w:val="en-GB"/>
        </w:rPr>
        <w:t>being</w:t>
      </w:r>
      <w:r w:rsidR="00343445" w:rsidRPr="00513FC5">
        <w:rPr>
          <w:rFonts w:ascii="Times New Roman" w:hAnsi="Times New Roman"/>
          <w:sz w:val="20"/>
          <w:lang w:val="en-GB"/>
        </w:rPr>
        <w:t xml:space="preserve"> located </w:t>
      </w:r>
      <w:r w:rsidR="0070380B" w:rsidRPr="00513FC5">
        <w:rPr>
          <w:rFonts w:ascii="Times New Roman" w:hAnsi="Times New Roman"/>
          <w:sz w:val="20"/>
          <w:lang w:val="en-GB"/>
        </w:rPr>
        <w:t>in the respective Brodmann area</w:t>
      </w:r>
      <w:r w:rsidR="00343445" w:rsidRPr="00513FC5">
        <w:rPr>
          <w:rFonts w:ascii="Times New Roman" w:hAnsi="Times New Roman"/>
          <w:sz w:val="20"/>
          <w:lang w:val="en-GB"/>
        </w:rPr>
        <w:t xml:space="preserve"> (BA) or </w:t>
      </w:r>
      <w:r w:rsidR="0070380B" w:rsidRPr="00513FC5">
        <w:rPr>
          <w:rFonts w:ascii="Times New Roman" w:hAnsi="Times New Roman"/>
          <w:sz w:val="20"/>
          <w:lang w:val="en-GB"/>
        </w:rPr>
        <w:t xml:space="preserve">specific </w:t>
      </w:r>
      <w:r w:rsidR="00343445" w:rsidRPr="00513FC5">
        <w:rPr>
          <w:rFonts w:ascii="Times New Roman" w:hAnsi="Times New Roman"/>
          <w:sz w:val="20"/>
          <w:lang w:val="en-GB"/>
        </w:rPr>
        <w:t>location (Loc) according to the cytoarchitectonic maps. ext = number of voxels in a cluster; T = T-value at the voxel level. x, y, z are peak coordinates in MNI space (mm).</w:t>
      </w:r>
    </w:p>
    <w:p w14:paraId="2F65C986" w14:textId="77777777" w:rsidR="00170255" w:rsidRPr="00513FC5" w:rsidRDefault="00170255" w:rsidP="00170255">
      <w:pPr>
        <w:spacing w:line="276" w:lineRule="auto"/>
        <w:jc w:val="both"/>
        <w:rPr>
          <w:rFonts w:ascii="Times New Roman" w:hAnsi="Times New Roman"/>
          <w:sz w:val="20"/>
          <w:lang w:val="en-GB"/>
        </w:rPr>
      </w:pPr>
    </w:p>
    <w:tbl>
      <w:tblPr>
        <w:tblW w:w="4873" w:type="pct"/>
        <w:jc w:val="center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729"/>
        <w:gridCol w:w="782"/>
        <w:gridCol w:w="730"/>
        <w:gridCol w:w="532"/>
        <w:gridCol w:w="640"/>
        <w:gridCol w:w="532"/>
        <w:gridCol w:w="2773"/>
        <w:gridCol w:w="2890"/>
      </w:tblGrid>
      <w:tr w:rsidR="00343445" w:rsidRPr="00513FC5" w14:paraId="4B5719BB" w14:textId="77777777" w:rsidTr="00A64AE3">
        <w:trPr>
          <w:cantSplit/>
          <w:tblHeader/>
          <w:jc w:val="center"/>
        </w:trPr>
        <w:tc>
          <w:tcPr>
            <w:tcW w:w="786" w:type="pct"/>
            <w:gridSpan w:val="2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083004F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421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3B9F3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ak</w:t>
            </w:r>
          </w:p>
        </w:tc>
      </w:tr>
      <w:tr w:rsidR="00343445" w:rsidRPr="00513FC5" w14:paraId="7E2616C3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E93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3A758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372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743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3FA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787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0B9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tomical region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F5F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/Loc (%)</w:t>
            </w:r>
          </w:p>
        </w:tc>
      </w:tr>
      <w:tr w:rsidR="00343445" w:rsidRPr="00513FC5" w14:paraId="521A5181" w14:textId="77777777" w:rsidTr="00CE7669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</w:tcBorders>
            <w:shd w:val="clear" w:color="auto" w:fill="BFBFBF" w:themeFill="background1" w:themeFillShade="BF"/>
            <w:noWrap/>
            <w:vAlign w:val="center"/>
          </w:tcPr>
          <w:p w14:paraId="164437B8" w14:textId="728CB44B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6D5015"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6D5015"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der</w:t>
            </w:r>
          </w:p>
        </w:tc>
      </w:tr>
      <w:tr w:rsidR="0085195C" w:rsidRPr="00513FC5" w14:paraId="514B7D97" w14:textId="77777777" w:rsidTr="00CE7669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7583BB" w14:textId="408D5AF5" w:rsidR="0085195C" w:rsidRPr="00513FC5" w:rsidRDefault="00310209" w:rsidP="00DA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≥10</w:t>
            </w:r>
            <w:r w:rsidR="0078026B"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</w:p>
        </w:tc>
      </w:tr>
      <w:tr w:rsidR="00343445" w:rsidRPr="00513FC5" w14:paraId="1979DA4C" w14:textId="77777777" w:rsidTr="00CE7669">
        <w:trPr>
          <w:cantSplit/>
          <w:tblHeader/>
          <w:jc w:val="center"/>
        </w:trPr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9C8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B8A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67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3DF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36</w:t>
            </w: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585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19B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7</w:t>
            </w: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2A9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</w:t>
            </w:r>
          </w:p>
        </w:tc>
        <w:tc>
          <w:tcPr>
            <w:tcW w:w="1443" w:type="pct"/>
            <w:tcBorders>
              <w:left w:val="nil"/>
              <w:bottom w:val="nil"/>
              <w:right w:val="nil"/>
            </w:tcBorders>
            <w:vAlign w:val="bottom"/>
          </w:tcPr>
          <w:p w14:paraId="5079BE9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Inferior Occipital Gyrus *</w:t>
            </w:r>
          </w:p>
        </w:tc>
        <w:tc>
          <w:tcPr>
            <w:tcW w:w="1504" w:type="pct"/>
            <w:tcBorders>
              <w:left w:val="nil"/>
              <w:bottom w:val="nil"/>
              <w:right w:val="nil"/>
            </w:tcBorders>
            <w:vAlign w:val="bottom"/>
          </w:tcPr>
          <w:p w14:paraId="6991CD3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1 (50)</w:t>
            </w:r>
          </w:p>
        </w:tc>
      </w:tr>
      <w:tr w:rsidR="00343445" w:rsidRPr="00513FC5" w14:paraId="4108C54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854F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AE1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0F1D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892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013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A4B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3B5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E9FE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a (44)</w:t>
            </w:r>
          </w:p>
        </w:tc>
      </w:tr>
      <w:tr w:rsidR="00343445" w:rsidRPr="00513FC5" w14:paraId="1214CBF6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C0E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54A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B37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327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054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730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0B5E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ferior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EE57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G2 (21)</w:t>
            </w:r>
          </w:p>
        </w:tc>
      </w:tr>
      <w:tr w:rsidR="00343445" w:rsidRPr="00513FC5" w14:paraId="0537199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60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85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30C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58A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876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90D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CF74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60AB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p (49)</w:t>
            </w:r>
          </w:p>
        </w:tc>
      </w:tr>
      <w:tr w:rsidR="00343445" w:rsidRPr="00513FC5" w14:paraId="5E4B7D89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149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A5D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2F4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5CE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101C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4D8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372D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A145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51)</w:t>
            </w:r>
          </w:p>
        </w:tc>
      </w:tr>
      <w:tr w:rsidR="00343445" w:rsidRPr="00513FC5" w14:paraId="3B8D487E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DD7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F3C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09C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03D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05CE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5DB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E089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ferior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003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2 (46)</w:t>
            </w:r>
          </w:p>
        </w:tc>
      </w:tr>
      <w:tr w:rsidR="00343445" w:rsidRPr="00513FC5" w14:paraId="79D9D1A8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EAC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C34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E1A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693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F02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7A4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319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Cerebellum (VI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BFC4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I (Hem) (90)</w:t>
            </w:r>
          </w:p>
        </w:tc>
      </w:tr>
      <w:tr w:rsidR="00343445" w:rsidRPr="00513FC5" w14:paraId="081615F1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1E2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9BAD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D42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533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ED2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29CE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B0CF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C08A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a (54)</w:t>
            </w:r>
          </w:p>
        </w:tc>
      </w:tr>
      <w:tr w:rsidR="00343445" w:rsidRPr="00513FC5" w14:paraId="41C09F19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756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A26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DC7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06D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C131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4C2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70BC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66B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a (12)</w:t>
            </w:r>
          </w:p>
        </w:tc>
      </w:tr>
      <w:tr w:rsidR="00343445" w:rsidRPr="00513FC5" w14:paraId="415BAC69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5E6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259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67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072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009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B5D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841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Cerebellum (VI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5ADD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I (Hem) (72)</w:t>
            </w:r>
          </w:p>
        </w:tc>
      </w:tr>
      <w:tr w:rsidR="00343445" w:rsidRPr="00513FC5" w14:paraId="5A708A99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09A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B09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7CDF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8EE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A695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F8F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3F00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Cerebellum (VI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FD4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1 (56)</w:t>
            </w:r>
          </w:p>
        </w:tc>
      </w:tr>
      <w:tr w:rsidR="00343445" w:rsidRPr="00513FC5" w14:paraId="4B1EA674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E87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479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2E1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181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641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F85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918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Middle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1B30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4la (87)</w:t>
            </w:r>
          </w:p>
        </w:tc>
      </w:tr>
      <w:tr w:rsidR="00343445" w:rsidRPr="00513FC5" w14:paraId="00E82E07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9A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D6A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AD3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FD35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130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173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92BA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ferior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D14E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4la (48)</w:t>
            </w:r>
          </w:p>
        </w:tc>
      </w:tr>
      <w:tr w:rsidR="00343445" w:rsidRPr="00513FC5" w14:paraId="659C8513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6DE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FD7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471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A680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193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98C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54595" w14:textId="5D5148FD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ddle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tex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B4FA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CD7A7E1" w14:textId="77777777" w:rsidTr="00261876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AA12F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5E77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ACBAD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28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89577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ED96B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C01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  <w:vAlign w:val="bottom"/>
          </w:tcPr>
          <w:p w14:paraId="12A22528" w14:textId="27ACB855" w:rsidR="00343445" w:rsidRPr="00513FC5" w:rsidRDefault="00343445" w:rsidP="00703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Supra</w:t>
            </w:r>
            <w:r w:rsidR="0070380B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ginal Gyrus *</w:t>
            </w:r>
          </w:p>
        </w:tc>
        <w:tc>
          <w:tcPr>
            <w:tcW w:w="1504" w:type="pct"/>
            <w:tcBorders>
              <w:top w:val="nil"/>
              <w:left w:val="nil"/>
              <w:right w:val="nil"/>
            </w:tcBorders>
            <w:vAlign w:val="bottom"/>
          </w:tcPr>
          <w:p w14:paraId="71783D6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Ft (IPL) (61)</w:t>
            </w:r>
          </w:p>
        </w:tc>
      </w:tr>
      <w:tr w:rsidR="0078026B" w:rsidRPr="00513FC5" w14:paraId="0494994D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5986CA" w14:textId="045ECCAC" w:rsidR="0078026B" w:rsidRPr="00513FC5" w:rsidRDefault="0078026B" w:rsidP="00B546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343445" w:rsidRPr="00513FC5" w14:paraId="1B358E33" w14:textId="77777777" w:rsidTr="00261876">
        <w:trPr>
          <w:cantSplit/>
          <w:tblHeader/>
          <w:jc w:val="center"/>
        </w:trPr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1D1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64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981C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A70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89</w:t>
            </w: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755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7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3F88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22</w:t>
            </w: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F55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8</w:t>
            </w:r>
          </w:p>
        </w:tc>
        <w:tc>
          <w:tcPr>
            <w:tcW w:w="1443" w:type="pct"/>
            <w:tcBorders>
              <w:left w:val="nil"/>
              <w:bottom w:val="nil"/>
              <w:right w:val="nil"/>
            </w:tcBorders>
            <w:vAlign w:val="bottom"/>
          </w:tcPr>
          <w:p w14:paraId="07B9F1F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Thal: Temporal</w:t>
            </w:r>
          </w:p>
        </w:tc>
        <w:tc>
          <w:tcPr>
            <w:tcW w:w="1504" w:type="pct"/>
            <w:tcBorders>
              <w:left w:val="nil"/>
              <w:bottom w:val="nil"/>
              <w:right w:val="nil"/>
            </w:tcBorders>
            <w:vAlign w:val="bottom"/>
          </w:tcPr>
          <w:p w14:paraId="0384DD9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Thal: Temporal (48)</w:t>
            </w:r>
          </w:p>
        </w:tc>
      </w:tr>
      <w:tr w:rsidR="00343445" w:rsidRPr="00513FC5" w14:paraId="4FF047B3" w14:textId="77777777" w:rsidTr="000D6BF5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709CF1AC" w14:textId="38F68774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="0070380B"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="0070380B"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der</w:t>
            </w:r>
          </w:p>
        </w:tc>
      </w:tr>
      <w:tr w:rsidR="00261876" w:rsidRPr="00513FC5" w14:paraId="0D1A3CA2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9083B9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6C1B0E40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D6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E36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A77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26A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952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C88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F578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CCAC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p (47)</w:t>
            </w:r>
          </w:p>
        </w:tc>
      </w:tr>
      <w:tr w:rsidR="00343445" w:rsidRPr="00513FC5" w14:paraId="5C98E4F8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E99A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2F0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0DB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8F33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CD3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917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52B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5B76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a (20)</w:t>
            </w:r>
          </w:p>
        </w:tc>
      </w:tr>
      <w:tr w:rsidR="00343445" w:rsidRPr="00513FC5" w14:paraId="148FC03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4EB0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9BC8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04B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EED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B2C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569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8D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276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p (73)</w:t>
            </w:r>
          </w:p>
        </w:tc>
      </w:tr>
      <w:tr w:rsidR="00343445" w:rsidRPr="00513FC5" w14:paraId="47D3EE7E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706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976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439A5" w14:textId="2C228C99" w:rsidR="00343445" w:rsidRPr="00513FC5" w:rsidRDefault="00A051BC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</w:t>
            </w:r>
            <w:r w:rsidR="00343445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2AE3" w14:textId="5FA16041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051B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05EE" w14:textId="400BB2BE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051BC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4F88" w14:textId="39292942" w:rsidR="00343445" w:rsidRPr="00513FC5" w:rsidRDefault="00A051BC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E69A" w14:textId="2CD10C15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al: Temporal</w:t>
            </w:r>
            <w:r w:rsidR="00A051B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C85B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al: Temporal (17)</w:t>
            </w:r>
          </w:p>
        </w:tc>
      </w:tr>
      <w:tr w:rsidR="00343445" w:rsidRPr="00513FC5" w14:paraId="0710D2AE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263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395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8AC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3CD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1AC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759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593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1 (Hippocampus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FC5B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1 (Hippocampus) (5)</w:t>
            </w:r>
          </w:p>
        </w:tc>
      </w:tr>
      <w:tr w:rsidR="00343445" w:rsidRPr="00513FC5" w14:paraId="0A57880A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FE8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60E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7D8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E3DF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271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689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D040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erior-Medial Frontal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1647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6E62FFD7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AAF9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0F8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EE0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AA8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E04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776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FD82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 (Hem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3F2B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 (Hem) (49)</w:t>
            </w:r>
          </w:p>
        </w:tc>
      </w:tr>
      <w:tr w:rsidR="00343445" w:rsidRPr="00513FC5" w14:paraId="36D741CA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BF2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681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69E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5D9C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20A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93B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4ABC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I (Hem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F511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I (Hem) (80)</w:t>
            </w:r>
          </w:p>
        </w:tc>
      </w:tr>
      <w:tr w:rsidR="00343445" w:rsidRPr="00513FC5" w14:paraId="3B5A42DB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B91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EDC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0B3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2483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92B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17C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7134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rebellar Vermis (6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B201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I (Verm) (47)</w:t>
            </w:r>
          </w:p>
        </w:tc>
      </w:tr>
      <w:tr w:rsidR="00343445" w:rsidRPr="00513FC5" w14:paraId="1EA76CAA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B03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F91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3483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643C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861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9F0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E0552" w14:textId="0749169D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sal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ebrain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Ch 4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EE79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F (Ch 4) (19)</w:t>
            </w:r>
          </w:p>
        </w:tc>
      </w:tr>
      <w:tr w:rsidR="00343445" w:rsidRPr="00513FC5" w14:paraId="573BF4C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835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477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46AF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305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211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64F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F44D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Cune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1649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Oc4d [V3A] (55)</w:t>
            </w:r>
          </w:p>
        </w:tc>
      </w:tr>
      <w:tr w:rsidR="00343445" w:rsidRPr="00513FC5" w14:paraId="15E83B2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4C6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669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476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36F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03D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167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5C39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rea 5L (SPL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E964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L (SPL) (30)</w:t>
            </w:r>
          </w:p>
        </w:tc>
      </w:tr>
      <w:tr w:rsidR="00343445" w:rsidRPr="00513FC5" w14:paraId="64856113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D9D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7C5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61B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54D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82B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9DE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088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ea 7A (SPL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DF9C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A (SPL) (8)</w:t>
            </w:r>
          </w:p>
        </w:tc>
      </w:tr>
      <w:tr w:rsidR="00343445" w:rsidRPr="00513FC5" w14:paraId="32C7B72C" w14:textId="2A26EDF1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FECD" w14:textId="6CBA2113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E3B4" w14:textId="30C90426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3326" w14:textId="5E9D848A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32F0" w14:textId="050B7D46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FE07" w14:textId="24D19689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080B" w14:textId="1788D0C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45BFF" w14:textId="74506401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Orbi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A22D8" w14:textId="4B197193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1A2ADD28" w14:textId="073924C5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F2D2" w14:textId="4AF91200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21FB" w14:textId="04E700C8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5CCB" w14:textId="336826CD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C3F0" w14:textId="0A50470D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D97B" w14:textId="44C2783E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10F0" w14:textId="738BB70A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D8515" w14:textId="7D77BCBA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Superior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72B74" w14:textId="37FD30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p1 (72)</w:t>
            </w:r>
          </w:p>
        </w:tc>
      </w:tr>
      <w:tr w:rsidR="00343445" w:rsidRPr="00513FC5" w14:paraId="026AA213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FD1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C9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B08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380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6B9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7F6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CB249" w14:textId="530DE3BA" w:rsidR="00343445" w:rsidRPr="00513FC5" w:rsidRDefault="00343445" w:rsidP="00703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ara</w:t>
            </w:r>
            <w:r w:rsidR="0070380B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ppocamp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072A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biculum (55)</w:t>
            </w:r>
          </w:p>
        </w:tc>
      </w:tr>
      <w:tr w:rsidR="00343445" w:rsidRPr="00513FC5" w14:paraId="67F8AEA5" w14:textId="0B727E81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51B2" w14:textId="55BCC22A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30C9B" w14:textId="366F4B89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7937" w14:textId="45014E26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03D4" w14:textId="089BE30E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B57C" w14:textId="5F6251B9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04E0" w14:textId="59E6048A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BF360" w14:textId="56E843BC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ea hOc1 [V1]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44FDD" w14:textId="4451A6A2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1 [V1] (36)</w:t>
            </w:r>
          </w:p>
        </w:tc>
      </w:tr>
      <w:tr w:rsidR="00343445" w:rsidRPr="00513FC5" w14:paraId="7FDF6DA4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D63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6F9D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4CC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6E2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2A3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05A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5D66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Calcarine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F940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1 [V1] (79)</w:t>
            </w:r>
          </w:p>
        </w:tc>
      </w:tr>
      <w:tr w:rsidR="00343445" w:rsidRPr="00513FC5" w14:paraId="19E911EF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E325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7CD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D9A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F46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E77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789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5B63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Calcarine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B2E3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2 [V2] (38)</w:t>
            </w:r>
          </w:p>
        </w:tc>
      </w:tr>
      <w:tr w:rsidR="00343445" w:rsidRPr="00513FC5" w14:paraId="59FA905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AD6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2F5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190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8F8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4A6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0E2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5E0B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Cune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B5BB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3d [V3d] (41)</w:t>
            </w:r>
          </w:p>
        </w:tc>
      </w:tr>
      <w:tr w:rsidR="00343445" w:rsidRPr="00513FC5" w14:paraId="54B5EEC4" w14:textId="3C1B5949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168C" w14:textId="0824CF91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0618" w14:textId="162F0081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D60E" w14:textId="58FE334C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1C35C" w14:textId="24FD988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6608" w14:textId="2FD13CA0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10EE" w14:textId="090F87D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15400" w14:textId="1B8363B0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="00510FC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602A" w14:textId="1A94089E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6A430E19" w14:textId="0EA11703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C84B" w14:textId="416ABACE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BF16" w14:textId="648539C4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80AA" w14:textId="11A2F2F5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0D325" w14:textId="06AAB5E0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2707" w14:textId="5E100433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29A9" w14:textId="277E10B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20473" w14:textId="732EC465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Occipi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17144" w14:textId="51DFB7F5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4la (55)</w:t>
            </w:r>
          </w:p>
        </w:tc>
      </w:tr>
      <w:tr w:rsidR="00D85F48" w:rsidRPr="00513FC5" w14:paraId="4EFCE788" w14:textId="77777777" w:rsidTr="00DA0DE6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7335" w14:textId="77777777" w:rsidR="00D85F48" w:rsidRPr="00513FC5" w:rsidRDefault="00D85F48" w:rsidP="00DA0D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497CA" w14:textId="77777777" w:rsidR="00D85F48" w:rsidRPr="00513FC5" w:rsidRDefault="00D85F48" w:rsidP="00DA0D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EA90" w14:textId="77777777" w:rsidR="00D85F48" w:rsidRPr="00513FC5" w:rsidRDefault="00D85F48" w:rsidP="00DA0D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66968" w14:textId="77777777" w:rsidR="00D85F48" w:rsidRPr="00513FC5" w:rsidRDefault="00D85F48" w:rsidP="00DA0D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A57C" w14:textId="77777777" w:rsidR="00D85F48" w:rsidRPr="00513FC5" w:rsidRDefault="00D85F48" w:rsidP="00DA0D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2C56" w14:textId="77777777" w:rsidR="00D85F48" w:rsidRPr="00513FC5" w:rsidRDefault="00D85F48" w:rsidP="00DA0D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CB21D" w14:textId="77777777" w:rsidR="00D85F48" w:rsidRPr="00513FC5" w:rsidRDefault="00D85F48" w:rsidP="00DA0D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ostcentr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9D853" w14:textId="77777777" w:rsidR="00D85F48" w:rsidRPr="00513FC5" w:rsidRDefault="00D85F48" w:rsidP="00DA0D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p (60)</w:t>
            </w:r>
          </w:p>
        </w:tc>
      </w:tr>
      <w:tr w:rsidR="00261876" w:rsidRPr="00513FC5" w14:paraId="39D87D68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6C3FCE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343445" w:rsidRPr="00513FC5" w14:paraId="5EEB7763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0D17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5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089C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CFC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73A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E67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B15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DE47F" w14:textId="7D36FB38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 M</w:t>
            </w:r>
            <w:r w:rsidR="00835A6C"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iddle </w:t>
            </w: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="00835A6C"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="00835A6C"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ortex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3C07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5M (SPL) (28)</w:t>
            </w:r>
          </w:p>
        </w:tc>
      </w:tr>
      <w:tr w:rsidR="00343445" w:rsidRPr="00513FC5" w14:paraId="7FDB97F8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FE8D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4F5D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3D7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9C5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037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91E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2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FA62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 Amygdala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512B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mygdala (LB) (36)</w:t>
            </w:r>
          </w:p>
        </w:tc>
      </w:tr>
      <w:tr w:rsidR="00343445" w:rsidRPr="00513FC5" w14:paraId="250BB510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EC1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33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AD1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FAF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89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60C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E533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Superior Tempor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4E6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OP1 [SII] (52)</w:t>
            </w:r>
          </w:p>
        </w:tc>
      </w:tr>
      <w:tr w:rsidR="00343445" w:rsidRPr="00513FC5" w14:paraId="76D0AFE0" w14:textId="77777777" w:rsidTr="000D6BF5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4D2DF304" w14:textId="6281C704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1</w:t>
            </w:r>
            <w:r w:rsidR="0070380B"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="0070380B"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der</w:t>
            </w:r>
          </w:p>
        </w:tc>
      </w:tr>
      <w:tr w:rsidR="00261876" w:rsidRPr="00513FC5" w14:paraId="5F95012E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94BFF5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69E9C9C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12E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B20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CAB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0C8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7CB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8B5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630C" w14:textId="0B8409D2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Cerebellum IX</w:t>
            </w:r>
            <w:r w:rsidR="004A196D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970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bule IX (Hem) (59)</w:t>
            </w:r>
          </w:p>
        </w:tc>
      </w:tr>
      <w:tr w:rsidR="00343445" w:rsidRPr="00513FC5" w14:paraId="2F2174F9" w14:textId="77777777" w:rsidTr="000D6BF5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48EFB5E2" w14:textId="0B91FC54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="0070380B"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="0070380B"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der</w:t>
            </w:r>
          </w:p>
        </w:tc>
      </w:tr>
      <w:tr w:rsidR="00261876" w:rsidRPr="00513FC5" w14:paraId="2CEC1A02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5B201E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34DF2528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2E1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82E5" w14:textId="77777777" w:rsidR="00343445" w:rsidRPr="00513FC5" w:rsidRDefault="00343445" w:rsidP="00B546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459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BE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0E1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DF9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2AB4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utamen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98B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07EA1AC7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13B6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1EB3E" w14:textId="77777777" w:rsidR="00343445" w:rsidRPr="00513FC5" w:rsidRDefault="00343445" w:rsidP="00B546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A5BC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9CB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F3A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095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C5CC" w14:textId="7A89CBDF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sula</w:t>
            </w:r>
            <w:r w:rsidR="0070380B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Lobe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BDF8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39FD1017" w14:textId="77777777" w:rsidTr="00835A6C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FFA3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E4A9" w14:textId="77777777" w:rsidR="00343445" w:rsidRPr="00513FC5" w:rsidRDefault="00343445" w:rsidP="00510C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F611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6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DFBD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2F47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738F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15F3" w14:textId="77777777" w:rsidR="00835A6C" w:rsidRPr="00513FC5" w:rsidRDefault="00835A6C" w:rsidP="00835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ea PFt</w:t>
            </w:r>
          </w:p>
          <w:p w14:paraId="3AC01AB4" w14:textId="72299488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I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ferior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rietal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ule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387D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Ft (11)</w:t>
            </w:r>
          </w:p>
        </w:tc>
      </w:tr>
      <w:tr w:rsidR="00343445" w:rsidRPr="00513FC5" w14:paraId="2F7A95FE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25C9" w14:textId="293ADE86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6B49" w14:textId="77777777" w:rsidR="00343445" w:rsidRPr="00513FC5" w:rsidRDefault="00343445" w:rsidP="00B546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8C2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F28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20C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3B5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7CE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761A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58)</w:t>
            </w:r>
          </w:p>
        </w:tc>
      </w:tr>
      <w:tr w:rsidR="00343445" w:rsidRPr="00513FC5" w14:paraId="72F649AF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905F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D221" w14:textId="77777777" w:rsidR="00343445" w:rsidRPr="00513FC5" w:rsidRDefault="00343445" w:rsidP="00B546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253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7D2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FFE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825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5E36B" w14:textId="61246CE3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="008815C7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6E1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b (10)</w:t>
            </w:r>
          </w:p>
        </w:tc>
      </w:tr>
      <w:tr w:rsidR="00343445" w:rsidRPr="00513FC5" w14:paraId="3A6050A2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BCE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CCD59" w14:textId="77777777" w:rsidR="00343445" w:rsidRPr="00513FC5" w:rsidRDefault="00343445" w:rsidP="00B546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AAA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64C1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223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2D8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DF300" w14:textId="44D19358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A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terior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tex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01CD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33 (1)</w:t>
            </w:r>
          </w:p>
        </w:tc>
      </w:tr>
      <w:tr w:rsidR="00343445" w:rsidRPr="00513FC5" w14:paraId="3DE36AB2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247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3D0E" w14:textId="77777777" w:rsidR="00343445" w:rsidRPr="00513FC5" w:rsidRDefault="00343445" w:rsidP="00B546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08A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660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250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6B1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8405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erior-Medial Frontal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B07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48D46027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1019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9A6E" w14:textId="77777777" w:rsidR="00343445" w:rsidRPr="00513FC5" w:rsidRDefault="00343445" w:rsidP="00A64A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693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6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5B7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C11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850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59EA3" w14:textId="7815C9A1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A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terior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tex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8A1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90E31B6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97E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3E2E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57C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65A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C67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3E7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536A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ea hIP1 (IPS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E227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P1 (IPS) (4)</w:t>
            </w:r>
          </w:p>
        </w:tc>
      </w:tr>
      <w:tr w:rsidR="00343445" w:rsidRPr="00513FC5" w14:paraId="364BA0C4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5E93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8B25" w14:textId="77777777" w:rsidR="00343445" w:rsidRPr="00513FC5" w:rsidRDefault="00343445" w:rsidP="00A64A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CBB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19A3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454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2E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9B472" w14:textId="35298E03" w:rsidR="00343445" w:rsidRPr="00513FC5" w:rsidRDefault="00343445" w:rsidP="00703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Supra</w:t>
            </w:r>
            <w:r w:rsidR="0070380B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gin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C725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Ft (IPL) (37)</w:t>
            </w:r>
          </w:p>
        </w:tc>
      </w:tr>
      <w:tr w:rsidR="00343445" w:rsidRPr="00513FC5" w14:paraId="634B6FE3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504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B7BCD" w14:textId="77777777" w:rsidR="00343445" w:rsidRPr="00513FC5" w:rsidRDefault="00343445" w:rsidP="00A64A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304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E91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FF8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E42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D85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9B82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44 (61)</w:t>
            </w:r>
          </w:p>
        </w:tc>
      </w:tr>
      <w:tr w:rsidR="00343445" w:rsidRPr="00513FC5" w14:paraId="7977D419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33A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6AFF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AABB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AD86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05D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FC5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07DB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41B4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3d [V3d] (41)</w:t>
            </w:r>
          </w:p>
        </w:tc>
      </w:tr>
      <w:tr w:rsidR="00343445" w:rsidRPr="00513FC5" w14:paraId="5F99F011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CAC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0C55" w14:textId="77777777" w:rsidR="00343445" w:rsidRPr="00513FC5" w:rsidRDefault="00343445" w:rsidP="00A64A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032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D25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4D2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296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85D2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9C01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5 [V5/MT] (13)</w:t>
            </w:r>
          </w:p>
        </w:tc>
      </w:tr>
      <w:tr w:rsidR="00343445" w:rsidRPr="00513FC5" w14:paraId="11F22E56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B963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88BC" w14:textId="77777777" w:rsidR="00343445" w:rsidRPr="00513FC5" w:rsidRDefault="00343445" w:rsidP="00A64A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87A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3A4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EA1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8F6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A2F1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Fusiform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DBE8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3 (35)</w:t>
            </w:r>
          </w:p>
        </w:tc>
      </w:tr>
      <w:tr w:rsidR="00343445" w:rsidRPr="00513FC5" w14:paraId="7FD44F0F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5A0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A97E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A41E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3F5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987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0A9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F1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Fusiform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2542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1 (50)</w:t>
            </w:r>
          </w:p>
        </w:tc>
      </w:tr>
      <w:tr w:rsidR="00343445" w:rsidRPr="00513FC5" w14:paraId="01203C53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F74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FA66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E21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475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131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495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8F6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Cerebellum (VI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134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I (Hem) (95)</w:t>
            </w:r>
          </w:p>
        </w:tc>
      </w:tr>
      <w:tr w:rsidR="00343445" w:rsidRPr="00513FC5" w14:paraId="08A0C7CB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6F21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A0E5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3412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6D4A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C49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97F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5BB8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Middle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7CBC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4lp (76)</w:t>
            </w:r>
          </w:p>
        </w:tc>
      </w:tr>
      <w:tr w:rsidR="00343445" w:rsidRPr="00513FC5" w14:paraId="6D696F40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D62F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0AEC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E93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6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730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5B8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ADB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752B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utamen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D45B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062A4769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D36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DDB8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0BF7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66C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622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D3D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C2FED" w14:textId="44D7E0BD" w:rsidR="00343445" w:rsidRPr="00513FC5" w:rsidRDefault="00343445" w:rsidP="00703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 Olfactory </w:t>
            </w:r>
            <w:r w:rsidR="0070380B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tex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7A03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70A02056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2A1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7404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38CE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5BE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370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1BC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3798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Rolandic Operculum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15B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31037A6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840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7D20" w14:textId="77777777" w:rsidR="00343445" w:rsidRPr="00513FC5" w:rsidRDefault="00343445" w:rsidP="00A64A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1A6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C8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87E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4C2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FC286" w14:textId="00DC04D4" w:rsidR="00343445" w:rsidRPr="00513FC5" w:rsidRDefault="00343445" w:rsidP="00703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sula</w:t>
            </w:r>
            <w:r w:rsidR="0070380B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Lobe</w:t>
            </w:r>
            <w:r w:rsidR="00E2118A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64B4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6E2504E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7CF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FF1E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0C8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365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64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FBB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B51A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Superior Fron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5A0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39D628E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75A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A100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627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8D3B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93D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551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B8550" w14:textId="70CF8E73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="004A26BE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610B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36DDE894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9C0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AC75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DE4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C7C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AE1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031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2653F" w14:textId="0550AD5B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ostcentral Gyrus</w:t>
            </w:r>
            <w:r w:rsidR="00E2118A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3097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76)</w:t>
            </w:r>
          </w:p>
        </w:tc>
      </w:tr>
      <w:tr w:rsidR="00343445" w:rsidRPr="00513FC5" w14:paraId="5563C89B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35E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CB57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9C2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4BF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839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26D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600A4" w14:textId="03172A12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Middle Frontal Gyrus</w:t>
            </w:r>
            <w:r w:rsidR="00E2118A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3864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63F37B0A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3C89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2FA02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FE9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B9A0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DAF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6EB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4C177" w14:textId="699C2FE0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="00E81849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central Gyrus</w:t>
            </w:r>
            <w:r w:rsidR="00E81849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EE1A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25)</w:t>
            </w:r>
          </w:p>
        </w:tc>
      </w:tr>
      <w:tr w:rsidR="00343445" w:rsidRPr="00513FC5" w14:paraId="1152A2F2" w14:textId="77777777" w:rsidTr="00835A6C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1164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EC3E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C1DF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3617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0565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C30B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E952" w14:textId="77777777" w:rsidR="00835A6C" w:rsidRPr="00513FC5" w:rsidRDefault="00343445" w:rsidP="00835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I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ferior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ontal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rus</w:t>
            </w:r>
          </w:p>
          <w:p w14:paraId="6D623E2E" w14:textId="42F2AB42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p. Opercularis)</w:t>
            </w:r>
            <w:r w:rsidR="00366B15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6BF6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63)</w:t>
            </w:r>
          </w:p>
        </w:tc>
      </w:tr>
      <w:tr w:rsidR="00343445" w:rsidRPr="00513FC5" w14:paraId="7DFAD32B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1EB0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CEC5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3F0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97E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358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A09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E6FD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53A5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B205358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41D1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00F4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654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6B4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6BF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CA0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2ADA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D47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7CBE0BA4" w14:textId="77777777" w:rsidTr="00835A6C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1696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3422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ECAB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40C1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DD7E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F926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E49E" w14:textId="73E45F46" w:rsidR="00835A6C" w:rsidRPr="00513FC5" w:rsidRDefault="00343445" w:rsidP="00835A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 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ferior Frontal Gyrus</w:t>
            </w:r>
          </w:p>
          <w:p w14:paraId="3459007F" w14:textId="0BB683A1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p. Triangularis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CBDF" w14:textId="77777777" w:rsidR="00343445" w:rsidRPr="00513FC5" w:rsidRDefault="00343445" w:rsidP="00835A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37)</w:t>
            </w:r>
          </w:p>
        </w:tc>
      </w:tr>
      <w:tr w:rsidR="00343445" w:rsidRPr="00513FC5" w14:paraId="3CC6309C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4E87" w14:textId="65BA3BA1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4E7D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C2C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8DC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255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661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8A69F" w14:textId="2FCCE3E4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 </w:t>
            </w:r>
            <w:r w:rsidR="0070380B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sular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e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CFDE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 (9)</w:t>
            </w:r>
          </w:p>
        </w:tc>
      </w:tr>
      <w:tr w:rsidR="00261876" w:rsidRPr="00513FC5" w14:paraId="2BC964E1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4FC1C4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78026B" w:rsidRPr="00513FC5" w14:paraId="5DBACB1A" w14:textId="77777777" w:rsidTr="0078026B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41BD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C54E" w14:textId="77777777" w:rsidR="0078026B" w:rsidRPr="00513FC5" w:rsidRDefault="0078026B" w:rsidP="00B86D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90C6B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.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1880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9FBE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3389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3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CDDD1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Cerebellum (Crus 1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68CF8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Lobule VIIa crusI (Hem)</w:t>
            </w:r>
          </w:p>
        </w:tc>
      </w:tr>
      <w:tr w:rsidR="0078026B" w:rsidRPr="00513FC5" w14:paraId="711D3B55" w14:textId="77777777" w:rsidTr="0078026B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8972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D4EC" w14:textId="77777777" w:rsidR="0078026B" w:rsidRPr="00513FC5" w:rsidRDefault="0078026B" w:rsidP="00B86D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3AE6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693E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2147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6BA6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8FE3" w14:textId="77777777" w:rsidR="0078026B" w:rsidRPr="00513FC5" w:rsidRDefault="0078026B" w:rsidP="0078026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Inferior Frontal Gyrus</w:t>
            </w:r>
          </w:p>
          <w:p w14:paraId="6571F20C" w14:textId="77777777" w:rsidR="0078026B" w:rsidRPr="00513FC5" w:rsidRDefault="0078026B" w:rsidP="0078026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(p. Triangularis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967E" w14:textId="77777777" w:rsidR="0078026B" w:rsidRPr="00513FC5" w:rsidRDefault="0078026B" w:rsidP="007802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5 (23)</w:t>
            </w:r>
          </w:p>
        </w:tc>
      </w:tr>
      <w:tr w:rsidR="00343445" w:rsidRPr="00513FC5" w14:paraId="07817232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9D6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2BE5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C1D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14A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FF1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47A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C40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Superior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4619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7D9D04CA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977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BB7D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1AAC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0DA8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1EC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42F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3C2D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 Superior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5918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06D81133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B94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3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01C1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39F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634C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DEA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8C6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4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DEAA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 Cerebellum (VII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04B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obule VIIb (Hem) (75)</w:t>
            </w:r>
          </w:p>
        </w:tc>
      </w:tr>
      <w:tr w:rsidR="00343445" w:rsidRPr="00513FC5" w14:paraId="7FA4FB9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8876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44E6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F42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A31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375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2FF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5DA4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030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72466B7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6D6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EB97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EF97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1C9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252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CBF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BC2AE" w14:textId="401DE07F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 A</w:t>
            </w:r>
            <w:r w:rsidR="00835A6C"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nterior </w:t>
            </w: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="00835A6C"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="00835A6C"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ortex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856C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02C94B3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4CC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3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6ADC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01C3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315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C71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F00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32B5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35B1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46ED95C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F44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9207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CEA8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7B5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605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0DB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4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A5DE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Cerebellum (VII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2150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obule VIIb (Hem) (47)</w:t>
            </w:r>
          </w:p>
        </w:tc>
      </w:tr>
      <w:tr w:rsidR="00343445" w:rsidRPr="00513FC5" w14:paraId="04349DD5" w14:textId="77777777" w:rsidTr="000D6BF5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3977372" w14:textId="7E6228E3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3</w:t>
            </w:r>
            <w:r w:rsidR="0070380B"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="0070380B"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der</w:t>
            </w:r>
          </w:p>
        </w:tc>
      </w:tr>
      <w:tr w:rsidR="00261876" w:rsidRPr="00513FC5" w14:paraId="59E3E998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AE82FC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57CB47BC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977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CA8D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70D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DE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A19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427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BD22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Fusiform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DC1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4v [V4(v)] (73)</w:t>
            </w:r>
          </w:p>
        </w:tc>
      </w:tr>
      <w:tr w:rsidR="00343445" w:rsidRPr="00513FC5" w14:paraId="5CAF59B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BD32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99E6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C36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1EC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D83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54E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28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Middle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C3F2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4lp (58)</w:t>
            </w:r>
          </w:p>
        </w:tc>
      </w:tr>
      <w:tr w:rsidR="00343445" w:rsidRPr="00513FC5" w14:paraId="7EC47A99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85B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FD5EE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E44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74E7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A4D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7B4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3B66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Superior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9209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31FCC80A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4AC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60D4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945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641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8C7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B81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06F6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3BE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4lp (28)</w:t>
            </w:r>
          </w:p>
        </w:tc>
      </w:tr>
      <w:tr w:rsidR="00343445" w:rsidRPr="00513FC5" w14:paraId="7F6EB67B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2E72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5E06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2DA4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D3C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E6F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71D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A06D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Superior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58B5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3E3B1616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B89E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B763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165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35D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527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7A4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3773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1642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p (54)</w:t>
            </w:r>
          </w:p>
        </w:tc>
      </w:tr>
      <w:tr w:rsidR="00343445" w:rsidRPr="00513FC5" w14:paraId="6275A9B1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2A7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488B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DC07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18A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8C5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201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73D2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239F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45)</w:t>
            </w:r>
          </w:p>
        </w:tc>
      </w:tr>
      <w:tr w:rsidR="00343445" w:rsidRPr="00513FC5" w14:paraId="7DB76C7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CEA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3D754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724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FF0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94F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23F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F189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utamen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E2CB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38289C7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B2E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30448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80DE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604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0C1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6E3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1A208" w14:textId="16C7803B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sula</w:t>
            </w:r>
            <w:r w:rsidR="0070380B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Lobe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1C32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33B4EDA1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41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2505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ED5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B34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379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117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D127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Caudate Nucle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A525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10823E0E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0B2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FD48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A7B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162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2F0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0CF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C5AB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Caudate Nucle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FEEA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6CEE09B2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4EF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93632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D55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0E6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23D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E54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472C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allidum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4BC0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3D4A1C9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D1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DB43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894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8E3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700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D3D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4153A" w14:textId="35D13334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sal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ebrain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Ch 4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F282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F (Ch 4) (22)</w:t>
            </w:r>
          </w:p>
        </w:tc>
      </w:tr>
      <w:tr w:rsidR="00343445" w:rsidRPr="00513FC5" w14:paraId="20EB1619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F5D4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A7504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D67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A66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1A4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E85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E1812" w14:textId="2A0251BC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="0090021E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2DA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29)</w:t>
            </w:r>
          </w:p>
        </w:tc>
      </w:tr>
      <w:tr w:rsidR="00343445" w:rsidRPr="00513FC5" w14:paraId="1608A4B3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852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6C0F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402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02E0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80C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5CD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B7835" w14:textId="360659A9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="0090021E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F4EA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4)</w:t>
            </w:r>
          </w:p>
        </w:tc>
      </w:tr>
      <w:tr w:rsidR="00343445" w:rsidRPr="00513FC5" w14:paraId="179DB2F4" w14:textId="77777777" w:rsidTr="00CB04F8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26A4" w14:textId="77777777" w:rsidR="00343445" w:rsidRPr="00513FC5" w:rsidRDefault="00343445" w:rsidP="00CB04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4395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9B72" w14:textId="77777777" w:rsidR="00343445" w:rsidRPr="00513FC5" w:rsidRDefault="00343445" w:rsidP="00CB04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48F8" w14:textId="77777777" w:rsidR="00343445" w:rsidRPr="00513FC5" w:rsidRDefault="00343445" w:rsidP="00CB04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22CB" w14:textId="77777777" w:rsidR="00343445" w:rsidRPr="00513FC5" w:rsidRDefault="00343445" w:rsidP="00CB04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9146" w14:textId="77777777" w:rsidR="00343445" w:rsidRPr="00513FC5" w:rsidRDefault="00343445" w:rsidP="00CB04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0949" w14:textId="77777777" w:rsidR="00835A6C" w:rsidRPr="00513FC5" w:rsidRDefault="00343445" w:rsidP="00CB04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 </w:t>
            </w:r>
            <w:r w:rsidR="00835A6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ferior Frontal Gyrus</w:t>
            </w:r>
          </w:p>
          <w:p w14:paraId="797007DD" w14:textId="44962311" w:rsidR="00343445" w:rsidRPr="00513FC5" w:rsidRDefault="00343445" w:rsidP="00CB04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p. Opercularis)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9688" w14:textId="77777777" w:rsidR="00343445" w:rsidRPr="00513FC5" w:rsidRDefault="00343445" w:rsidP="00CB04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51)</w:t>
            </w:r>
          </w:p>
        </w:tc>
      </w:tr>
      <w:tr w:rsidR="00343445" w:rsidRPr="00513FC5" w14:paraId="03F51882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026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C387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C0C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A392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C43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426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130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5060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5E141569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DE2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A7CF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6CA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A60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2BB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AE0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01200" w14:textId="5F12F206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="00B53D5D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F45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698AB751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524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8426" w14:textId="77777777" w:rsidR="00343445" w:rsidRPr="00513FC5" w:rsidRDefault="00343445" w:rsidP="00A64A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54F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385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D0C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0E3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85F1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Superior Fron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4541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4FA0AD81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78A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39A6E" w14:textId="77777777" w:rsidR="00343445" w:rsidRPr="00513FC5" w:rsidRDefault="00343445" w:rsidP="00A64A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594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5170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A65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E0D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0E55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Superior Fron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DB6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62DE33E1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FD9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4785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A5F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B6E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319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D23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C141E" w14:textId="7F7F0C7F" w:rsidR="00343445" w:rsidRPr="00513FC5" w:rsidRDefault="00343445" w:rsidP="00A762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Supra</w:t>
            </w:r>
            <w:r w:rsidR="00A7628A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gin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CAD3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Fop (IPL) (29)</w:t>
            </w:r>
          </w:p>
        </w:tc>
      </w:tr>
      <w:tr w:rsidR="00343445" w:rsidRPr="00513FC5" w14:paraId="70941E7C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263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DFE7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9652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66E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44D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753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78E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Rolandic Operculum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D2F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P1 [SII] (54)</w:t>
            </w:r>
          </w:p>
        </w:tc>
      </w:tr>
      <w:tr w:rsidR="00343445" w:rsidRPr="00513FC5" w14:paraId="0418F27C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64D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39E97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7E4E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4D71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8C8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3A8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C5A8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ABE7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P4 [PV] (50)</w:t>
            </w:r>
          </w:p>
        </w:tc>
      </w:tr>
      <w:tr w:rsidR="00343445" w:rsidRPr="00513FC5" w14:paraId="78B93B9F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353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8BB2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D0A2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2F8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C16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8BC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3BCC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Thalam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D678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al: Prefrontal (51)</w:t>
            </w:r>
          </w:p>
        </w:tc>
      </w:tr>
      <w:tr w:rsidR="00343445" w:rsidRPr="00513FC5" w14:paraId="607A6AC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1289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FCFF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C23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484E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D36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EA1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9768D" w14:textId="25112341" w:rsidR="00343445" w:rsidRPr="00513FC5" w:rsidRDefault="00343445" w:rsidP="0043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Superior Temporal G</w:t>
            </w:r>
            <w:r w:rsidR="00432BEC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5DA0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P1 [SII] (33)</w:t>
            </w:r>
          </w:p>
        </w:tc>
      </w:tr>
      <w:tr w:rsidR="00343445" w:rsidRPr="00513FC5" w14:paraId="60429C0A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B1D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8BFA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CDD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95B2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703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CD0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5A5D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I (Hem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70AB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I (Hem) (26)</w:t>
            </w:r>
          </w:p>
        </w:tc>
      </w:tr>
      <w:tr w:rsidR="00343445" w:rsidRPr="00513FC5" w14:paraId="775AE7E7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E04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7E35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6C6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96C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824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4DB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5307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ea 3a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D81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a (27)</w:t>
            </w:r>
          </w:p>
        </w:tc>
      </w:tr>
      <w:tr w:rsidR="00343445" w:rsidRPr="00513FC5" w14:paraId="43966CDE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802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4B87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564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D2A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7FF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353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577CC" w14:textId="3D267992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</w:t>
            </w:r>
            <w:r w:rsidR="00CB04F8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sterior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04F8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04F8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tex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192B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65A8A1C8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E3B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568C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1BF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9EB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8CB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B42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39C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Thalam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BF87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al: Prefrontal (48)</w:t>
            </w:r>
          </w:p>
        </w:tc>
      </w:tr>
      <w:tr w:rsidR="00343445" w:rsidRPr="00513FC5" w14:paraId="38FD66E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75B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8ADA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AED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C87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5CB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DB9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9E3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Superior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1030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465702EE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6DF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445F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A76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C2CA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1E7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80D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3AE3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Superior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F980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5DDAC00C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308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F971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3347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F5C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5AA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178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691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erior-Medial Frontal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2C2D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1A36A287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80E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D62A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B2F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9A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C2B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10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6AA3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C53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521332A6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DCD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64F1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46A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F52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835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F7A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680F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09A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4AF9F4A7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9A4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0F128" w14:textId="77777777" w:rsidR="00343445" w:rsidRPr="00513FC5" w:rsidRDefault="00343445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45E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75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8D6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D94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EF34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7CD4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78F51C68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93C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A685" w14:textId="77777777" w:rsidR="00343445" w:rsidRPr="00513FC5" w:rsidRDefault="00343445" w:rsidP="00A64A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F2C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0B4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3DE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0AA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172B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B284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E1AC3" w:rsidRPr="00513FC5" w14:paraId="1FAC5A8E" w14:textId="77777777" w:rsidTr="00DC6299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2A78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424A" w14:textId="77777777" w:rsidR="007E1AC3" w:rsidRPr="00513FC5" w:rsidRDefault="007E1AC3" w:rsidP="00B8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0518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5F5B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06A5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A096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0809E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31D6B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E1AC3" w:rsidRPr="00513FC5" w14:paraId="60F713AC" w14:textId="77777777" w:rsidTr="00DC6299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B468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7C3CF" w14:textId="77777777" w:rsidR="007E1AC3" w:rsidRPr="00513FC5" w:rsidRDefault="007E1AC3" w:rsidP="00DC62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FC7BA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D0C8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7AEB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89A6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C7DF3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88230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F1A" w:rsidRPr="00513FC5" w14:paraId="50988DBD" w14:textId="77777777" w:rsidTr="00B86DF2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6B89F6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7E1AC3" w:rsidRPr="00513FC5" w14:paraId="101AA2D9" w14:textId="77777777" w:rsidTr="00DC6299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9724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2B74" w14:textId="77777777" w:rsidR="007E1AC3" w:rsidRPr="00513FC5" w:rsidRDefault="007E1AC3" w:rsidP="001857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FBFDB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0FAD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0E88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311B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0870B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9673E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7E1AC3" w:rsidRPr="00513FC5" w14:paraId="5DA414FF" w14:textId="77777777" w:rsidTr="00DC6299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612D5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1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5177" w14:textId="77777777" w:rsidR="007E1AC3" w:rsidRPr="00513FC5" w:rsidRDefault="007E1AC3" w:rsidP="001857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2523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8091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EDC7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C07D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75A0C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641B8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68C72F4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C23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51FC" w14:textId="77777777" w:rsidR="00343445" w:rsidRPr="00513FC5" w:rsidRDefault="00343445" w:rsidP="001857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E53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89C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A1D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62F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157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Precune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6A50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M (SPL) (27)</w:t>
            </w:r>
          </w:p>
        </w:tc>
      </w:tr>
      <w:tr w:rsidR="007E1AC3" w:rsidRPr="00513FC5" w14:paraId="146B3089" w14:textId="77777777" w:rsidTr="00DC6299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4B794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6C34" w14:textId="77777777" w:rsidR="007E1AC3" w:rsidRPr="00513FC5" w:rsidRDefault="007E1AC3" w:rsidP="001857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E3A7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.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5290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306F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EF2A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1D3C3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 Putamen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5877A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7E1AC3" w:rsidRPr="00513FC5" w14:paraId="56923FB1" w14:textId="77777777" w:rsidTr="00DC6299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6563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6E11" w14:textId="77777777" w:rsidR="007E1AC3" w:rsidRPr="00513FC5" w:rsidRDefault="007E1AC3" w:rsidP="001857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599F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DDB43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8383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2131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91E27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6B7B3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7E1AC3" w:rsidRPr="00513FC5" w14:paraId="3FC6AE16" w14:textId="77777777" w:rsidTr="00DC6299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C5B3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15DA" w14:textId="77777777" w:rsidR="007E1AC3" w:rsidRPr="00513FC5" w:rsidRDefault="007E1AC3" w:rsidP="001857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74462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2490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94A8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E40D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2733C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B743A" w14:textId="77777777" w:rsidR="007E1AC3" w:rsidRPr="00513FC5" w:rsidRDefault="007E1AC3" w:rsidP="00DC629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73593591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6EB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5618" w14:textId="77777777" w:rsidR="00343445" w:rsidRPr="00513FC5" w:rsidRDefault="00343445" w:rsidP="001857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BAF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BDA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3EF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F29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5ECD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 Middle Front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AA14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p1 (3)</w:t>
            </w:r>
          </w:p>
        </w:tc>
      </w:tr>
      <w:tr w:rsidR="00343445" w:rsidRPr="00513FC5" w14:paraId="16FE13A1" w14:textId="77777777" w:rsidTr="000D6BF5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4068FEA7" w14:textId="0BD9EFEB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="00A7628A"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="00A7628A"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der</w:t>
            </w:r>
          </w:p>
        </w:tc>
      </w:tr>
      <w:tr w:rsidR="00261876" w:rsidRPr="00513FC5" w14:paraId="6E7603C6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85435D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046DE1B9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BB7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867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990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BD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370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23E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A5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AC75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p (37)</w:t>
            </w:r>
          </w:p>
        </w:tc>
      </w:tr>
      <w:tr w:rsidR="00343445" w:rsidRPr="00513FC5" w14:paraId="6B7BB40A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9219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7E3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CE1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EE3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C39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400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C89D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17D9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53E85DF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C79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3B98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644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2D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673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096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1BB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7316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b (81)</w:t>
            </w:r>
          </w:p>
        </w:tc>
      </w:tr>
      <w:tr w:rsidR="00343445" w:rsidRPr="00513FC5" w14:paraId="0F005511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28CD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AD6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842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E09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475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B4D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F721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Superior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8D71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0146F9C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25C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0EF8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29B8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6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6A4A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5D2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995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2D30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Fusiform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59CA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3 (68)</w:t>
            </w:r>
          </w:p>
        </w:tc>
      </w:tr>
      <w:tr w:rsidR="00343445" w:rsidRPr="00513FC5" w14:paraId="48E35F6B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E63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D2E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928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A2B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1C1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9C9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8E8F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Fusiform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EF3F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4v [V4(v)] (41)</w:t>
            </w:r>
          </w:p>
        </w:tc>
      </w:tr>
      <w:tr w:rsidR="00343445" w:rsidRPr="00513FC5" w14:paraId="21D125A4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674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261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767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FC6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3D0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438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29A43" w14:textId="107FC73B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</w:t>
            </w:r>
            <w:r w:rsidR="00CB454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sterior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tex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4DEB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05C040EB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D48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F119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3947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390A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B82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92E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D2AEA" w14:textId="1A402FB9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M</w:t>
            </w:r>
            <w:r w:rsidR="00CB454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ddle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tex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370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0D0AF3AE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396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3F6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A50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612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CE7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AFB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D2567" w14:textId="6146FCC3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</w:t>
            </w:r>
            <w:r w:rsidR="00CB454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ddle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tex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0B34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a (8)</w:t>
            </w:r>
          </w:p>
        </w:tc>
      </w:tr>
      <w:tr w:rsidR="00343445" w:rsidRPr="00513FC5" w14:paraId="1A6A5044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0CD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578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EB8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5BD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C04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9C6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7DE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7CAC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36)</w:t>
            </w:r>
          </w:p>
        </w:tc>
      </w:tr>
      <w:tr w:rsidR="00343445" w:rsidRPr="00513FC5" w14:paraId="12715463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07C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78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9A5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05A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94E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451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FE93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2610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15)</w:t>
            </w:r>
          </w:p>
        </w:tc>
      </w:tr>
      <w:tr w:rsidR="00343445" w:rsidRPr="00513FC5" w14:paraId="58992A8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F23B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335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612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D30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9B8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01D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F162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allidum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1C4D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al: Premotor (8)</w:t>
            </w:r>
          </w:p>
        </w:tc>
      </w:tr>
      <w:tr w:rsidR="00343445" w:rsidRPr="00513FC5" w14:paraId="756B3FBA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115E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2BDE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FF1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DE3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C64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C45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F5E7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utamen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8477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0CD1AD9A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C10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2DA9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24D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84C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A2D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AB7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FAA0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B86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4lp (73)</w:t>
            </w:r>
          </w:p>
        </w:tc>
      </w:tr>
      <w:tr w:rsidR="00343445" w:rsidRPr="00513FC5" w14:paraId="0873C85A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A06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20E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3DA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BDB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BAD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C8F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B72C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FAA4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5 [V5/MT] (23)</w:t>
            </w:r>
          </w:p>
        </w:tc>
      </w:tr>
      <w:tr w:rsidR="00343445" w:rsidRPr="00513FC5" w14:paraId="5D4001EC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C96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9B2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C46F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1C8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C2E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E92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1061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6B2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4la (32)</w:t>
            </w:r>
          </w:p>
        </w:tc>
      </w:tr>
      <w:tr w:rsidR="00343445" w:rsidRPr="00513FC5" w14:paraId="79BC0318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A8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B3AA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C23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506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87D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FA3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A3B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D680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66)</w:t>
            </w:r>
          </w:p>
        </w:tc>
      </w:tr>
      <w:tr w:rsidR="00343445" w:rsidRPr="00513FC5" w14:paraId="12677AFB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9EE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3FC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B03F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ED2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E9B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AE9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FD2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ost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6A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a (31)</w:t>
            </w:r>
          </w:p>
        </w:tc>
      </w:tr>
      <w:tr w:rsidR="00343445" w:rsidRPr="00513FC5" w14:paraId="7FCACBB2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B7C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9A9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FADB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CA1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57B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5B1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1E64E" w14:textId="7F3901F1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sula</w:t>
            </w:r>
            <w:r w:rsidR="00A7628A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Lobe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D289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0023CAEF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57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458D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AE0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0594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7E1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F47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ED34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Lingu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BEDE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1 [V1] (42)</w:t>
            </w:r>
          </w:p>
        </w:tc>
      </w:tr>
      <w:tr w:rsidR="00343445" w:rsidRPr="00513FC5" w14:paraId="2BCEA95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F5E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CEB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54FF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F48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963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A3A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0CF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Lingu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5A2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2 [V2] (21)</w:t>
            </w:r>
          </w:p>
        </w:tc>
      </w:tr>
      <w:tr w:rsidR="00343445" w:rsidRPr="00513FC5" w14:paraId="5200F850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148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2EC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568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1E3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DAC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159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4B05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Calcarine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D26A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1 [V1] (51)</w:t>
            </w:r>
          </w:p>
        </w:tc>
      </w:tr>
      <w:tr w:rsidR="00343445" w:rsidRPr="00513FC5" w14:paraId="48694E36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E38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EF93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CBD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BF4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6A3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0B1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8F57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al: Prefrontal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22C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al: Prefrontal (21)</w:t>
            </w:r>
          </w:p>
        </w:tc>
      </w:tr>
      <w:tr w:rsidR="00343445" w:rsidRPr="00513FC5" w14:paraId="13F6E4A0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5B9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626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04D5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4F6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067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562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9FC3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Superior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DD95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7E644CB4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8CB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2F7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9389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889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0E5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B32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7156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Superior Parietal Lobule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C93F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1F6A528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F928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DF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037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5E30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BA1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0A4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5E39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Superior Occipit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829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c4d [V3A] (13)</w:t>
            </w:r>
          </w:p>
        </w:tc>
      </w:tr>
      <w:tr w:rsidR="00343445" w:rsidRPr="00513FC5" w14:paraId="28EF00A0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AAC0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45E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A65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92F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259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B2B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585D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Cerebellum (IV-V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CA33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 (Hem) (68)</w:t>
            </w:r>
          </w:p>
        </w:tc>
      </w:tr>
      <w:tr w:rsidR="00343445" w:rsidRPr="00513FC5" w14:paraId="466565AC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CD1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084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2470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448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2A3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29B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F0BE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ea 44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82A8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11)</w:t>
            </w:r>
          </w:p>
        </w:tc>
      </w:tr>
      <w:tr w:rsidR="00343445" w:rsidRPr="00513FC5" w14:paraId="293674F6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5A7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5F0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24B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E2F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BB7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156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AFC32" w14:textId="59E9FAE3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="00E65B3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9DED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2)</w:t>
            </w:r>
          </w:p>
        </w:tc>
      </w:tr>
      <w:tr w:rsidR="00343445" w:rsidRPr="00513FC5" w14:paraId="612C4AA2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C43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D9A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CE0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BD8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116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689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BB169" w14:textId="004AC3A4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="00E65B34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central Gyrus *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D31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ea 3b (9)</w:t>
            </w:r>
          </w:p>
        </w:tc>
      </w:tr>
      <w:tr w:rsidR="00343445" w:rsidRPr="00513FC5" w14:paraId="2A98E2E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1F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1F8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A83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C02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D21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5C6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CD7C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Cerebellum (Crus 2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74E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bule VIIa crusII (Hem) (45)</w:t>
            </w:r>
          </w:p>
        </w:tc>
      </w:tr>
      <w:tr w:rsidR="00343445" w:rsidRPr="00513FC5" w14:paraId="45824E57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3E8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00D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ABA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931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B12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008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7F89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Superior Parietal Lobule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8A1C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PC (SPL) (55)</w:t>
            </w:r>
          </w:p>
        </w:tc>
      </w:tr>
      <w:tr w:rsidR="00343445" w:rsidRPr="00513FC5" w14:paraId="330FEE7C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448A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0.0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21D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C93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D03F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DAA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E9B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D637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ostcentr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E04E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b (39)</w:t>
            </w:r>
          </w:p>
        </w:tc>
      </w:tr>
      <w:tr w:rsidR="00343445" w:rsidRPr="00513FC5" w14:paraId="48EDBEFD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E49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2AA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328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CB3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238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838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9D1C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recune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24D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72280E34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4C9E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CC1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4D6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BF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36C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F75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77AE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utamen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3CA6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7799A2B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E3B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C30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3AA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92BF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CD9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CCB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45A4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utamen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7FD3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15154FB1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3EC6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B53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90C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FA47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4D5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A97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72B0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osterior-Medial Frontal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86E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074A8E5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E6A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AA9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751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6A2D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B20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9EA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41EC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ferior Tempor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E3F7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4 (73)</w:t>
            </w:r>
          </w:p>
        </w:tc>
      </w:tr>
      <w:tr w:rsidR="00343445" w:rsidRPr="00513FC5" w14:paraId="4CF25392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20A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24B4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E2EF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B91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12E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EB3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1081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Fusiform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FB29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4 (47)</w:t>
            </w:r>
          </w:p>
        </w:tc>
      </w:tr>
      <w:tr w:rsidR="00DC6299" w:rsidRPr="00513FC5" w14:paraId="2AC7B520" w14:textId="77777777" w:rsidTr="00DC6299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1B08" w14:textId="77777777" w:rsidR="00DC6299" w:rsidRPr="00513FC5" w:rsidRDefault="00DC6299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EB2F" w14:textId="77777777" w:rsidR="00DC6299" w:rsidRPr="00513FC5" w:rsidRDefault="00DC6299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D256C" w14:textId="77777777" w:rsidR="00DC6299" w:rsidRPr="00513FC5" w:rsidRDefault="00DC6299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4E52" w14:textId="77777777" w:rsidR="00DC6299" w:rsidRPr="00513FC5" w:rsidRDefault="00DC6299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4819" w14:textId="77777777" w:rsidR="00DC6299" w:rsidRPr="00513FC5" w:rsidRDefault="00DC6299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DCA5" w14:textId="77777777" w:rsidR="00DC6299" w:rsidRPr="00513FC5" w:rsidRDefault="00DC6299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57FA2" w14:textId="77777777" w:rsidR="00DC6299" w:rsidRPr="00513FC5" w:rsidRDefault="00DC6299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recentral Gyrus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E2D97" w14:textId="77777777" w:rsidR="00DC6299" w:rsidRPr="00513FC5" w:rsidRDefault="00DC6299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F1A" w:rsidRPr="00513FC5" w14:paraId="723C3583" w14:textId="77777777" w:rsidTr="00B86DF2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E7C9F9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343445" w:rsidRPr="00513FC5" w14:paraId="45018080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CDB4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51C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9D2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DB2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35E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4E8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1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ED9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Cerebellum (IV-V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5725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obule V (Hem) (95)</w:t>
            </w:r>
          </w:p>
        </w:tc>
      </w:tr>
      <w:tr w:rsidR="00343445" w:rsidRPr="00513FC5" w14:paraId="56B83953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8E1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995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ADC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3FCE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719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FD8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01D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rea 3b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83EA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b (5)</w:t>
            </w:r>
          </w:p>
        </w:tc>
      </w:tr>
      <w:tr w:rsidR="00343445" w:rsidRPr="00513FC5" w14:paraId="6A20B7E6" w14:textId="77777777" w:rsidTr="00A64AE3">
        <w:trPr>
          <w:cantSplit/>
          <w:tblHeader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D93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FBA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7064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09B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6F2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CB1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0F35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 Superior Parietal Lobule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537F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A (SPL) (45)</w:t>
            </w:r>
          </w:p>
        </w:tc>
      </w:tr>
    </w:tbl>
    <w:p w14:paraId="043BE32D" w14:textId="77777777" w:rsidR="00343445" w:rsidRPr="00513FC5" w:rsidRDefault="00343445" w:rsidP="00343445">
      <w:pPr>
        <w:rPr>
          <w:lang w:val="en-GB"/>
        </w:rPr>
      </w:pPr>
      <w:r w:rsidRPr="00513FC5">
        <w:rPr>
          <w:lang w:val="en-GB"/>
        </w:rPr>
        <w:br w:type="page"/>
      </w:r>
    </w:p>
    <w:p w14:paraId="0886E90D" w14:textId="4113A73A" w:rsidR="00343445" w:rsidRPr="00513FC5" w:rsidRDefault="00343445" w:rsidP="00E479E7">
      <w:pPr>
        <w:spacing w:line="276" w:lineRule="auto"/>
        <w:jc w:val="both"/>
        <w:rPr>
          <w:lang w:val="en-GB"/>
        </w:rPr>
      </w:pPr>
      <w:r w:rsidRPr="00513FC5">
        <w:rPr>
          <w:rFonts w:ascii="Times New Roman" w:hAnsi="Times New Roman"/>
          <w:b/>
          <w:bCs/>
          <w:sz w:val="20"/>
          <w:lang w:val="en-GB"/>
        </w:rPr>
        <w:lastRenderedPageBreak/>
        <w:t xml:space="preserve">Table </w:t>
      </w:r>
      <w:r w:rsidR="003B57D7" w:rsidRPr="00513FC5">
        <w:rPr>
          <w:rFonts w:ascii="Times New Roman" w:hAnsi="Times New Roman"/>
          <w:b/>
          <w:bCs/>
          <w:sz w:val="20"/>
          <w:lang w:val="en-GB"/>
        </w:rPr>
        <w:t>2</w:t>
      </w:r>
      <w:r w:rsidR="00C7206E" w:rsidRPr="00513FC5">
        <w:rPr>
          <w:rFonts w:ascii="Times New Roman" w:hAnsi="Times New Roman"/>
          <w:b/>
          <w:bCs/>
          <w:sz w:val="20"/>
          <w:lang w:val="en-GB"/>
        </w:rPr>
        <w:t>sm</w:t>
      </w:r>
      <w:r w:rsidRPr="00513FC5">
        <w:rPr>
          <w:rFonts w:ascii="Times New Roman" w:hAnsi="Times New Roman"/>
          <w:b/>
          <w:bCs/>
          <w:sz w:val="20"/>
          <w:lang w:val="en-GB"/>
        </w:rPr>
        <w:t xml:space="preserve">| </w:t>
      </w:r>
      <w:r w:rsidRPr="00513FC5">
        <w:rPr>
          <w:rFonts w:ascii="Times New Roman" w:hAnsi="Times New Roman"/>
          <w:b/>
          <w:sz w:val="20"/>
          <w:lang w:val="en-GB"/>
        </w:rPr>
        <w:t>Brain regions that are activated for action execution.</w:t>
      </w:r>
      <w:r w:rsidRPr="00513FC5">
        <w:rPr>
          <w:rFonts w:ascii="Times New Roman" w:hAnsi="Times New Roman"/>
          <w:sz w:val="20"/>
          <w:lang w:val="en-GB"/>
        </w:rPr>
        <w:t xml:space="preserve"> This</w:t>
      </w:r>
      <w:r w:rsidR="00A168BB" w:rsidRPr="00513FC5">
        <w:rPr>
          <w:rFonts w:ascii="Times New Roman" w:hAnsi="Times New Roman"/>
          <w:sz w:val="20"/>
          <w:lang w:val="en-GB"/>
        </w:rPr>
        <w:t xml:space="preserve"> table</w:t>
      </w:r>
      <w:r w:rsidRPr="00513FC5">
        <w:rPr>
          <w:rFonts w:ascii="Times New Roman" w:hAnsi="Times New Roman"/>
          <w:sz w:val="20"/>
          <w:lang w:val="en-GB"/>
        </w:rPr>
        <w:t xml:space="preserve"> shows the main effect of hand gripping (0</w:t>
      </w:r>
      <w:r w:rsidR="00036E1E" w:rsidRPr="00513FC5">
        <w:rPr>
          <w:rFonts w:ascii="Times New Roman" w:hAnsi="Times New Roman"/>
          <w:sz w:val="20"/>
          <w:vertAlign w:val="superscript"/>
          <w:lang w:val="en-GB"/>
        </w:rPr>
        <w:t>th</w:t>
      </w:r>
      <w:r w:rsidRPr="00513FC5">
        <w:rPr>
          <w:rFonts w:ascii="Times New Roman" w:hAnsi="Times New Roman"/>
          <w:sz w:val="20"/>
          <w:lang w:val="en-GB"/>
        </w:rPr>
        <w:t xml:space="preserve"> order) and </w:t>
      </w:r>
      <w:r w:rsidRPr="00513FC5">
        <w:rPr>
          <w:rFonts w:asciiTheme="majorBidi" w:hAnsiTheme="majorBidi" w:cstheme="majorBidi"/>
          <w:sz w:val="20"/>
          <w:lang w:val="en-GB"/>
        </w:rPr>
        <w:t>force related effects (</w:t>
      </w:r>
      <w:r w:rsidRPr="00513FC5">
        <w:rPr>
          <w:rFonts w:ascii="Times New Roman" w:hAnsi="Times New Roman"/>
          <w:sz w:val="20"/>
          <w:lang w:val="en-GB"/>
        </w:rPr>
        <w:t>1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st</w:t>
      </w:r>
      <w:r w:rsidRPr="00513FC5">
        <w:rPr>
          <w:rFonts w:ascii="Times New Roman" w:hAnsi="Times New Roman"/>
          <w:sz w:val="20"/>
          <w:lang w:val="en-GB"/>
        </w:rPr>
        <w:t>, 2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nd</w:t>
      </w:r>
      <w:r w:rsidRPr="00513FC5">
        <w:rPr>
          <w:rFonts w:ascii="Times New Roman" w:hAnsi="Times New Roman"/>
          <w:sz w:val="20"/>
          <w:lang w:val="en-GB"/>
        </w:rPr>
        <w:t>, 3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rd</w:t>
      </w:r>
      <w:r w:rsidRPr="00513FC5">
        <w:rPr>
          <w:rFonts w:ascii="Times New Roman" w:hAnsi="Times New Roman"/>
          <w:sz w:val="20"/>
          <w:lang w:val="en-GB"/>
        </w:rPr>
        <w:t xml:space="preserve"> and 4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th</w:t>
      </w:r>
      <w:r w:rsidRPr="00513FC5">
        <w:rPr>
          <w:rFonts w:ascii="Times New Roman" w:hAnsi="Times New Roman"/>
          <w:sz w:val="20"/>
          <w:lang w:val="en-GB"/>
        </w:rPr>
        <w:t xml:space="preserve"> orders</w:t>
      </w:r>
      <w:r w:rsidRPr="00513FC5">
        <w:rPr>
          <w:rFonts w:asciiTheme="majorBidi" w:hAnsiTheme="majorBidi" w:cstheme="majorBidi"/>
          <w:sz w:val="20"/>
          <w:lang w:val="en-GB"/>
        </w:rPr>
        <w:t>) on BOLD signal reported for the five polynomial coefficients that resulted in significant clusters</w:t>
      </w:r>
      <w:r w:rsidRPr="00513FC5">
        <w:rPr>
          <w:rFonts w:ascii="Times New Roman" w:hAnsi="Times New Roman"/>
          <w:sz w:val="20"/>
          <w:lang w:val="en-GB"/>
        </w:rPr>
        <w:t>. Regions are voxel-wise corrected p&lt;0.05 (FWE)</w:t>
      </w:r>
      <w:r w:rsidR="00310209" w:rsidRPr="00513FC5">
        <w:rPr>
          <w:rFonts w:ascii="Times New Roman" w:hAnsi="Times New Roman"/>
          <w:sz w:val="20"/>
          <w:lang w:val="en-GB"/>
        </w:rPr>
        <w:t xml:space="preserve">, </w:t>
      </w:r>
      <w:r w:rsidR="00310209" w:rsidRPr="00513FC5">
        <w:rPr>
          <w:rFonts w:ascii="Times New Roman" w:hAnsi="Times New Roman" w:cs="Times New Roman"/>
          <w:sz w:val="20"/>
          <w:szCs w:val="20"/>
          <w:lang w:val="en-GB"/>
        </w:rPr>
        <w:t>k</w:t>
      </w:r>
      <w:r w:rsidR="00310209" w:rsidRPr="00513FC5">
        <w:rPr>
          <w:rFonts w:ascii="Times New Roman" w:hAnsi="Times New Roman" w:cs="Times New Roman"/>
          <w:sz w:val="20"/>
          <w:szCs w:val="20"/>
          <w:lang w:val="it-IT"/>
        </w:rPr>
        <w:t>≥10</w:t>
      </w:r>
      <w:r w:rsidRPr="00513FC5">
        <w:rPr>
          <w:rFonts w:ascii="Times New Roman" w:hAnsi="Times New Roman"/>
          <w:sz w:val="20"/>
          <w:lang w:val="en-GB"/>
        </w:rPr>
        <w:t xml:space="preserve">. </w:t>
      </w:r>
      <w:r w:rsidR="00310209" w:rsidRPr="00513FC5">
        <w:rPr>
          <w:rFonts w:ascii="Times New Roman" w:hAnsi="Times New Roman"/>
          <w:i/>
          <w:sz w:val="20"/>
          <w:lang w:val="en-GB"/>
        </w:rPr>
        <w:t>Clusters in italic have a minor extension (</w:t>
      </w:r>
      <w:r w:rsidR="00310209" w:rsidRPr="00513FC5">
        <w:rPr>
          <w:rFonts w:ascii="Times New Roman" w:hAnsi="Times New Roman" w:cs="Times New Roman"/>
          <w:i/>
          <w:sz w:val="20"/>
          <w:szCs w:val="20"/>
          <w:lang w:val="en-GB"/>
        </w:rPr>
        <w:t>k</w:t>
      </w:r>
      <w:r w:rsidR="00310209" w:rsidRPr="00513FC5">
        <w:rPr>
          <w:rFonts w:ascii="Times New Roman" w:hAnsi="Times New Roman" w:cs="Times New Roman"/>
          <w:i/>
          <w:sz w:val="20"/>
          <w:szCs w:val="20"/>
          <w:lang w:val="it-IT"/>
        </w:rPr>
        <w:t>&lt;10</w:t>
      </w:r>
      <w:r w:rsidR="00310209" w:rsidRPr="00513FC5">
        <w:rPr>
          <w:rFonts w:ascii="Times New Roman" w:hAnsi="Times New Roman"/>
          <w:i/>
          <w:sz w:val="20"/>
          <w:lang w:val="en-GB"/>
        </w:rPr>
        <w:t>)</w:t>
      </w:r>
      <w:r w:rsidR="00310209" w:rsidRPr="00513FC5">
        <w:rPr>
          <w:rFonts w:ascii="Times New Roman" w:hAnsi="Times New Roman"/>
          <w:sz w:val="20"/>
          <w:lang w:val="en-GB"/>
        </w:rPr>
        <w:t xml:space="preserve">. </w:t>
      </w:r>
      <w:r w:rsidRPr="00513FC5">
        <w:rPr>
          <w:rFonts w:ascii="Times New Roman" w:hAnsi="Times New Roman"/>
          <w:sz w:val="20"/>
          <w:lang w:val="en-GB"/>
        </w:rPr>
        <w:t xml:space="preserve">The last column reports the probability (%) of these voxels </w:t>
      </w:r>
      <w:r w:rsidR="00A7628A" w:rsidRPr="00513FC5">
        <w:rPr>
          <w:rFonts w:ascii="Times New Roman" w:hAnsi="Times New Roman"/>
          <w:sz w:val="20"/>
          <w:lang w:val="en-GB"/>
        </w:rPr>
        <w:t>being</w:t>
      </w:r>
      <w:r w:rsidRPr="00513FC5">
        <w:rPr>
          <w:rFonts w:ascii="Times New Roman" w:hAnsi="Times New Roman"/>
          <w:sz w:val="20"/>
          <w:lang w:val="en-GB"/>
        </w:rPr>
        <w:t xml:space="preserve"> located </w:t>
      </w:r>
      <w:r w:rsidR="00A7628A" w:rsidRPr="00513FC5">
        <w:rPr>
          <w:rFonts w:ascii="Times New Roman" w:hAnsi="Times New Roman"/>
          <w:sz w:val="20"/>
          <w:lang w:val="en-GB"/>
        </w:rPr>
        <w:t>in the respective Brodmann area</w:t>
      </w:r>
      <w:r w:rsidRPr="00513FC5">
        <w:rPr>
          <w:rFonts w:ascii="Times New Roman" w:hAnsi="Times New Roman"/>
          <w:sz w:val="20"/>
          <w:lang w:val="en-GB"/>
        </w:rPr>
        <w:t xml:space="preserve"> (BA) or </w:t>
      </w:r>
      <w:r w:rsidR="00A7628A" w:rsidRPr="00513FC5">
        <w:rPr>
          <w:rFonts w:ascii="Times New Roman" w:hAnsi="Times New Roman"/>
          <w:sz w:val="20"/>
          <w:lang w:val="en-GB"/>
        </w:rPr>
        <w:t>specific</w:t>
      </w:r>
      <w:r w:rsidRPr="00513FC5">
        <w:rPr>
          <w:rFonts w:ascii="Times New Roman" w:hAnsi="Times New Roman"/>
          <w:sz w:val="20"/>
          <w:lang w:val="en-GB"/>
        </w:rPr>
        <w:t xml:space="preserve"> location (Loc) according to the cytoarchitectonic maps. p (FWE corr) = p-value corrected at the cluster level; ext = number of voxels in a cluster; T = T-value at the voxel level. x, y, z are peak coordinates in MNI space (mm).</w:t>
      </w:r>
    </w:p>
    <w:p w14:paraId="3AA757F0" w14:textId="77777777" w:rsidR="00343445" w:rsidRPr="00513FC5" w:rsidRDefault="00343445" w:rsidP="00343445">
      <w:pPr>
        <w:jc w:val="both"/>
        <w:rPr>
          <w:lang w:val="en-GB"/>
        </w:rPr>
      </w:pPr>
    </w:p>
    <w:tbl>
      <w:tblPr>
        <w:tblW w:w="4873" w:type="pct"/>
        <w:jc w:val="center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524"/>
        <w:gridCol w:w="578"/>
        <w:gridCol w:w="740"/>
        <w:gridCol w:w="594"/>
        <w:gridCol w:w="540"/>
        <w:gridCol w:w="540"/>
        <w:gridCol w:w="2650"/>
        <w:gridCol w:w="2442"/>
      </w:tblGrid>
      <w:tr w:rsidR="00343445" w:rsidRPr="00513FC5" w14:paraId="3DE7CE11" w14:textId="77777777" w:rsidTr="00DC6299">
        <w:trPr>
          <w:cantSplit/>
          <w:tblHeader/>
          <w:jc w:val="center"/>
        </w:trPr>
        <w:tc>
          <w:tcPr>
            <w:tcW w:w="1094" w:type="pct"/>
            <w:gridSpan w:val="2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40E55F3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Cluster</w:t>
            </w:r>
          </w:p>
        </w:tc>
        <w:tc>
          <w:tcPr>
            <w:tcW w:w="390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82905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Peak</w:t>
            </w:r>
          </w:p>
        </w:tc>
      </w:tr>
      <w:tr w:rsidR="00343445" w:rsidRPr="00513FC5" w14:paraId="440C9074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3D1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p (FWE corr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08755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ex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6A7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F60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ED3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y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2BA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z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890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bCs/>
                <w:sz w:val="20"/>
                <w:lang w:val="en-GB"/>
              </w:rPr>
              <w:t>Anatomical region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A59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/Loc (%)</w:t>
            </w:r>
          </w:p>
        </w:tc>
      </w:tr>
      <w:tr w:rsidR="00343445" w:rsidRPr="00513FC5" w14:paraId="17E3196D" w14:textId="77777777" w:rsidTr="00DC6299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310E97D2" w14:textId="003F8618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0</w:t>
            </w:r>
            <w:r w:rsidR="006D5015" w:rsidRPr="00513FC5">
              <w:rPr>
                <w:rFonts w:ascii="Times New Roman" w:hAnsi="Times New Roman"/>
                <w:b/>
                <w:sz w:val="20"/>
                <w:vertAlign w:val="superscript"/>
                <w:lang w:val="en-GB"/>
              </w:rPr>
              <w:t>th</w:t>
            </w: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 xml:space="preserve"> </w:t>
            </w:r>
            <w:r w:rsidR="006D5015" w:rsidRPr="00513FC5">
              <w:rPr>
                <w:rFonts w:ascii="Times New Roman" w:hAnsi="Times New Roman"/>
                <w:b/>
                <w:sz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order</w:t>
            </w:r>
          </w:p>
        </w:tc>
      </w:tr>
      <w:tr w:rsidR="00261876" w:rsidRPr="00513FC5" w14:paraId="4BBA8137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FCCFBE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7C5C6510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1EA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8F8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801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8.3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EB5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0FF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784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3427181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Inferior Occipit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6F2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FG1 (49)</w:t>
            </w:r>
          </w:p>
        </w:tc>
      </w:tr>
      <w:tr w:rsidR="00343445" w:rsidRPr="00513FC5" w14:paraId="39135D15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099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3D4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88A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4.8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9A5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67A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258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347553A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Cerebellum (VI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5DA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obule VI (Hem) (89)</w:t>
            </w:r>
          </w:p>
        </w:tc>
      </w:tr>
      <w:tr w:rsidR="00343445" w:rsidRPr="00513FC5" w14:paraId="3C544B79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B5D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B57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8C5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3.9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E37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5D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784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08AD9F6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Cerebellum (VI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C5A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43445" w:rsidRPr="00513FC5" w14:paraId="1AFA7420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41B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E9E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60F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7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943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C93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3F4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6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10EF946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191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a (44)</w:t>
            </w:r>
          </w:p>
        </w:tc>
      </w:tr>
      <w:tr w:rsidR="00343445" w:rsidRPr="00513FC5" w14:paraId="27462143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A60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091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F00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6.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30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BC6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1D4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7716C5B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3CB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p (49)</w:t>
            </w:r>
          </w:p>
        </w:tc>
      </w:tr>
      <w:tr w:rsidR="00343445" w:rsidRPr="00513FC5" w14:paraId="276744CE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D1D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2DE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846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5.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57E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309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0C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6BAC861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5EF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 (50)</w:t>
            </w:r>
          </w:p>
        </w:tc>
      </w:tr>
      <w:tr w:rsidR="00343445" w:rsidRPr="00513FC5" w14:paraId="64D53091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52F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06E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93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6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D6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135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F84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57ACC02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Inferior Occipit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C9F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43445" w:rsidRPr="00513FC5" w14:paraId="15942385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261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D3A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DB8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5.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CD1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DFA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32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3A5C4E8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Inferior Occipit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BD4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FG2 (46)</w:t>
            </w:r>
          </w:p>
        </w:tc>
      </w:tr>
      <w:tr w:rsidR="00343445" w:rsidRPr="00513FC5" w14:paraId="07FC39D7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520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981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617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3.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399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5A5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4DD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37DA29D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Inferior Occipit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024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hOc4la</w:t>
            </w:r>
          </w:p>
        </w:tc>
      </w:tr>
      <w:tr w:rsidR="00343445" w:rsidRPr="00513FC5" w14:paraId="180DDD33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95D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84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7C9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4.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D96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777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FB8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3659481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Cerebellum (VI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FF8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obule VI (Hem) (72)</w:t>
            </w:r>
          </w:p>
        </w:tc>
      </w:tr>
      <w:tr w:rsidR="00343445" w:rsidRPr="00513FC5" w14:paraId="06959899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AA5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C4D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67F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521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106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3E0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3CE6050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Cerebellum (VI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CF9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obule VI (Hem) (100)</w:t>
            </w:r>
          </w:p>
        </w:tc>
      </w:tr>
      <w:tr w:rsidR="00343445" w:rsidRPr="00513FC5" w14:paraId="2E1E534D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E1E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6D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DBC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3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28D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D27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C2D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55B2FCF0" w14:textId="3098DE5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M</w:t>
            </w:r>
            <w:r w:rsidR="00CB4544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ddle 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ex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689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43445" w:rsidRPr="00513FC5" w14:paraId="164F35B0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758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3F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A13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3.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781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65B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FE2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5672763B" w14:textId="086D3CB9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Supra</w:t>
            </w:r>
            <w:r w:rsidR="00A7628A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in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967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PFt (IPL) (61)</w:t>
            </w:r>
          </w:p>
        </w:tc>
      </w:tr>
      <w:tr w:rsidR="00343445" w:rsidRPr="00513FC5" w14:paraId="63649756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6E5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D9C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639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3.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803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0C2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160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0343C69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Post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48B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b (29)</w:t>
            </w:r>
          </w:p>
        </w:tc>
      </w:tr>
      <w:tr w:rsidR="00343445" w:rsidRPr="00513FC5" w14:paraId="27DDEE0E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A7D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D42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536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3.2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669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965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0EC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6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5BBFA11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re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E33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43445" w:rsidRPr="00513FC5" w14:paraId="3D38BD9F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1BD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47D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240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2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C0C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6E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27B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0231773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Superior Parietal Lobule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3E3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7PC (SPL) (50)</w:t>
            </w:r>
          </w:p>
        </w:tc>
      </w:tr>
      <w:tr w:rsidR="00343445" w:rsidRPr="00513FC5" w14:paraId="3BBF9633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593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BF1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B7F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2.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33B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6A5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5F4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5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6447E2B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Cerebellum (VIII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725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obule VIIIa (Hem) (74)</w:t>
            </w:r>
          </w:p>
        </w:tc>
      </w:tr>
      <w:tr w:rsidR="00343445" w:rsidRPr="00513FC5" w14:paraId="3E99671D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028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293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03B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1.9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4A1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25B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0E5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78FC9A16" w14:textId="384EDC14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AC121A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46D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DC6299" w:rsidRPr="00513FC5" w14:paraId="322FAD24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66D2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64D9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BB84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2E5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A106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10E2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3F1CA6A9" w14:textId="77777777" w:rsidR="00DC6299" w:rsidRPr="00513FC5" w:rsidRDefault="00DC6299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ellar Vermis (6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8546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obule V (Hem) (80)</w:t>
            </w:r>
          </w:p>
        </w:tc>
      </w:tr>
      <w:tr w:rsidR="00DC6299" w:rsidRPr="00513FC5" w14:paraId="3954A058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BF89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9E79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482C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9.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8D03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6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7B70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5F3E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06E4820D" w14:textId="77777777" w:rsidR="00DC6299" w:rsidRPr="00513FC5" w:rsidRDefault="00DC6299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Supramargin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ECDD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PFt (IPL) (41)</w:t>
            </w:r>
          </w:p>
        </w:tc>
      </w:tr>
      <w:tr w:rsidR="002F0F1A" w:rsidRPr="00513FC5" w14:paraId="12E46369" w14:textId="77777777" w:rsidTr="00B86DF2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3CEE2EC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DC6299" w:rsidRPr="00513FC5" w14:paraId="7EB725C0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1B00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97C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CC4B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2.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0D1A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53E4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10FE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7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2862BED6" w14:textId="77777777" w:rsidR="00DC6299" w:rsidRPr="00513FC5" w:rsidRDefault="00DC6299" w:rsidP="00DC6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Superior Front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D40F" w14:textId="77777777" w:rsidR="00DC6299" w:rsidRPr="00513FC5" w:rsidRDefault="00DC6299" w:rsidP="00DC6299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43445" w:rsidRPr="00513FC5" w14:paraId="12DFD497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9D4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lastRenderedPageBreak/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5DA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935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1.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FE4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92B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E3F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7398BD7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Rolandic Operculum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81A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43445" w:rsidRPr="00513FC5" w14:paraId="1A6B0F95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4E1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B84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FD9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1.3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717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5D8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598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6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53A1E36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Superior Parietal Lobule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1CE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7A (SPL) (73)</w:t>
            </w:r>
          </w:p>
        </w:tc>
      </w:tr>
      <w:tr w:rsidR="00343445" w:rsidRPr="00513FC5" w14:paraId="02C3DA86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810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2D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D22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1.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AA1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1DF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C47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7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4D557EA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Superior Front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288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43445" w:rsidRPr="00513FC5" w14:paraId="1BBC7904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EB3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9BF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450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1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7E5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335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17E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4186DDD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Superior Parietal Lobule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9B0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7A (SPL) (55)</w:t>
            </w:r>
          </w:p>
        </w:tc>
      </w:tr>
      <w:tr w:rsidR="00343445" w:rsidRPr="00513FC5" w14:paraId="2BC87825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477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CF9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A2A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9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A44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254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1D6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421363E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043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b (41)</w:t>
            </w:r>
          </w:p>
        </w:tc>
      </w:tr>
      <w:tr w:rsidR="00343445" w:rsidRPr="00513FC5" w14:paraId="13699FC0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5BD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325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517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F0E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D49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3B9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04A6DE4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Inferior Parietal Lobule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36F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7PC (SPL) (49)</w:t>
            </w:r>
          </w:p>
        </w:tc>
      </w:tr>
      <w:tr w:rsidR="00343445" w:rsidRPr="00513FC5" w14:paraId="2DB24A43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4B6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1C8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05C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7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F5F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C5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B3C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2B2C0F7A" w14:textId="2DFFB659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M</w:t>
            </w:r>
            <w:r w:rsidR="00CB4544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ddle 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ex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77C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43445" w:rsidRPr="00513FC5" w14:paraId="4A1AF931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C9E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5DE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CB8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B4A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ACB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46E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9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6CDE4A7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 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676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2 (70)</w:t>
            </w:r>
          </w:p>
        </w:tc>
      </w:tr>
      <w:tr w:rsidR="00343445" w:rsidRPr="00513FC5" w14:paraId="716ED339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BD8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E2C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BF3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3E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29A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79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304D5882" w14:textId="22DE60FB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5D5C7B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4F2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43445" w:rsidRPr="00513FC5" w14:paraId="05391350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312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CAA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EC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850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B36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802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23A8B91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Post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FF3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2 (65)</w:t>
            </w:r>
          </w:p>
        </w:tc>
      </w:tr>
      <w:tr w:rsidR="00343445" w:rsidRPr="00513FC5" w14:paraId="336C21FD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A33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C6A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F15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9.3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A0A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9DB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FD9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5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14:paraId="28D0BB8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Cerebellum (VIII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178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obule VIIIa (Hem) (47)</w:t>
            </w:r>
          </w:p>
        </w:tc>
      </w:tr>
      <w:tr w:rsidR="00343445" w:rsidRPr="00513FC5" w14:paraId="5634756D" w14:textId="77777777" w:rsidTr="00DC6299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5660AF5D" w14:textId="0E9BA5F1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1</w:t>
            </w:r>
            <w:r w:rsidR="00A7628A" w:rsidRPr="00513FC5">
              <w:rPr>
                <w:rFonts w:ascii="Times New Roman" w:hAnsi="Times New Roman"/>
                <w:b/>
                <w:sz w:val="20"/>
                <w:vertAlign w:val="superscript"/>
                <w:lang w:val="en-GB"/>
              </w:rPr>
              <w:t>st</w:t>
            </w:r>
            <w:r w:rsidR="00A7628A" w:rsidRPr="00513FC5">
              <w:rPr>
                <w:rFonts w:ascii="Times New Roman" w:hAnsi="Times New Roman"/>
                <w:b/>
                <w:sz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 xml:space="preserve"> order</w:t>
            </w:r>
          </w:p>
        </w:tc>
      </w:tr>
      <w:tr w:rsidR="00261876" w:rsidRPr="00513FC5" w14:paraId="3A1F8499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327D4E7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15263312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ACF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504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BDD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5.3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C48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970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F0E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0C49" w14:textId="1F0BFF86" w:rsidR="00343445" w:rsidRPr="00513FC5" w:rsidRDefault="00343445" w:rsidP="00A7628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 xml:space="preserve">L Precentral </w:t>
            </w:r>
            <w:r w:rsidR="00A7628A" w:rsidRPr="00513FC5">
              <w:rPr>
                <w:rFonts w:ascii="Times New Roman" w:hAnsi="Times New Roman"/>
                <w:sz w:val="20"/>
                <w:lang w:val="en-GB"/>
              </w:rPr>
              <w:t>G</w:t>
            </w:r>
            <w:r w:rsidRPr="00513FC5">
              <w:rPr>
                <w:rFonts w:ascii="Times New Roman" w:hAnsi="Times New Roman"/>
                <w:sz w:val="20"/>
                <w:lang w:val="en-GB"/>
              </w:rPr>
              <w:t>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FB7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p (47)</w:t>
            </w:r>
          </w:p>
        </w:tc>
      </w:tr>
      <w:tr w:rsidR="00343445" w:rsidRPr="00513FC5" w14:paraId="2D8DB1DA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FDC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672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40A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2.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E9D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B18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3CE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6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12C2" w14:textId="5295A238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 xml:space="preserve">L Precentral </w:t>
            </w:r>
            <w:r w:rsidR="00A7628A" w:rsidRPr="00513FC5">
              <w:rPr>
                <w:rFonts w:ascii="Times New Roman" w:hAnsi="Times New Roman"/>
                <w:sz w:val="20"/>
                <w:lang w:val="en-GB"/>
              </w:rPr>
              <w:t>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5B3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a (20)</w:t>
            </w:r>
          </w:p>
        </w:tc>
      </w:tr>
      <w:tr w:rsidR="00343445" w:rsidRPr="00513FC5" w14:paraId="27BBA40F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B80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9D6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9A1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FD8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257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5FF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9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EFCD" w14:textId="45E4E274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 xml:space="preserve">L Postcentral </w:t>
            </w:r>
            <w:r w:rsidR="00A7628A" w:rsidRPr="00513FC5">
              <w:rPr>
                <w:rFonts w:ascii="Times New Roman" w:hAnsi="Times New Roman"/>
                <w:sz w:val="20"/>
                <w:lang w:val="en-GB"/>
              </w:rPr>
              <w:t>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755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p (73)</w:t>
            </w:r>
          </w:p>
        </w:tc>
      </w:tr>
      <w:tr w:rsidR="00343445" w:rsidRPr="00513FC5" w14:paraId="43B1C18E" w14:textId="77777777" w:rsidTr="00DC6299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6491AD49" w14:textId="0439D643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-1</w:t>
            </w:r>
            <w:r w:rsidR="00A7628A" w:rsidRPr="00513FC5">
              <w:rPr>
                <w:rFonts w:ascii="Times New Roman" w:hAnsi="Times New Roman"/>
                <w:b/>
                <w:sz w:val="20"/>
                <w:vertAlign w:val="superscript"/>
                <w:lang w:val="en-GB"/>
              </w:rPr>
              <w:t>st</w:t>
            </w:r>
            <w:r w:rsidR="00A7628A" w:rsidRPr="00513FC5">
              <w:rPr>
                <w:rFonts w:ascii="Times New Roman" w:hAnsi="Times New Roman"/>
                <w:b/>
                <w:sz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 xml:space="preserve"> order</w:t>
            </w:r>
          </w:p>
        </w:tc>
      </w:tr>
      <w:tr w:rsidR="002F0F1A" w:rsidRPr="00513FC5" w14:paraId="7C759244" w14:textId="77777777" w:rsidTr="00B86DF2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C6674B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343445" w:rsidRPr="00513FC5" w14:paraId="2DD09C31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3DF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6E0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8E1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2.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BA8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147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3A7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2FF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R Cerebellum (IX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E1C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obule IX (59)</w:t>
            </w:r>
          </w:p>
        </w:tc>
      </w:tr>
      <w:tr w:rsidR="00343445" w:rsidRPr="00513FC5" w14:paraId="4BD54682" w14:textId="77777777" w:rsidTr="00DC6299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3704BD0C" w14:textId="39DD754C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2</w:t>
            </w:r>
            <w:r w:rsidR="00A7628A" w:rsidRPr="00513FC5">
              <w:rPr>
                <w:rFonts w:ascii="Times New Roman" w:hAnsi="Times New Roman"/>
                <w:b/>
                <w:sz w:val="20"/>
                <w:vertAlign w:val="superscript"/>
                <w:lang w:val="en-GB"/>
              </w:rPr>
              <w:t>nd</w:t>
            </w:r>
            <w:r w:rsidR="00A7628A" w:rsidRPr="00513FC5">
              <w:rPr>
                <w:rFonts w:ascii="Times New Roman" w:hAnsi="Times New Roman"/>
                <w:b/>
                <w:sz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 xml:space="preserve"> order</w:t>
            </w:r>
          </w:p>
        </w:tc>
      </w:tr>
      <w:tr w:rsidR="002F0F1A" w:rsidRPr="00513FC5" w14:paraId="56F546AE" w14:textId="77777777" w:rsidTr="00B86DF2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793BBB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343445" w:rsidRPr="00513FC5" w14:paraId="4524A16E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B83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679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481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9.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E58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6A1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224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0E8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 Putamen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7AF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43445" w:rsidRPr="00513FC5" w14:paraId="444D05EB" w14:textId="77777777" w:rsidTr="00DC6299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951DB0B" w14:textId="7FE9BDD8" w:rsidR="00343445" w:rsidRPr="00513FC5" w:rsidRDefault="00343445" w:rsidP="00A64AE3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>-3</w:t>
            </w:r>
            <w:r w:rsidR="00A7628A" w:rsidRPr="00513FC5">
              <w:rPr>
                <w:rFonts w:ascii="Times New Roman" w:hAnsi="Times New Roman"/>
                <w:b/>
                <w:sz w:val="20"/>
                <w:vertAlign w:val="superscript"/>
                <w:lang w:val="en-GB"/>
              </w:rPr>
              <w:t>rd</w:t>
            </w:r>
            <w:r w:rsidR="00A7628A" w:rsidRPr="00513FC5">
              <w:rPr>
                <w:rFonts w:ascii="Times New Roman" w:hAnsi="Times New Roman"/>
                <w:b/>
                <w:sz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/>
                <w:b/>
                <w:sz w:val="20"/>
                <w:lang w:val="en-GB"/>
              </w:rPr>
              <w:t xml:space="preserve"> order</w:t>
            </w:r>
          </w:p>
        </w:tc>
      </w:tr>
      <w:tr w:rsidR="00261876" w:rsidRPr="00513FC5" w14:paraId="2B1DC14B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2EC3E3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63A34A3F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E8C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F7E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6DA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2.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688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BF4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08C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D0D4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R Fusiform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96E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hOc4v [V4(v)] (72)</w:t>
            </w:r>
          </w:p>
        </w:tc>
      </w:tr>
      <w:tr w:rsidR="00343445" w:rsidRPr="00513FC5" w14:paraId="1331F249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2D2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EC7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784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1.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4C7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 xml:space="preserve">3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B4C3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86B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3E74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R Middle Occipit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95F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hOc4lp (58)</w:t>
            </w:r>
          </w:p>
        </w:tc>
      </w:tr>
      <w:tr w:rsidR="00343445" w:rsidRPr="00513FC5" w14:paraId="6F710774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8DF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414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4D3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1.9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F96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 xml:space="preserve">-3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888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B88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6D4E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 Middle Occipit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952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hOc4lp (27)</w:t>
            </w:r>
          </w:p>
        </w:tc>
      </w:tr>
      <w:tr w:rsidR="00343445" w:rsidRPr="00513FC5" w14:paraId="222F2F2A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7FB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B93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769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9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B7B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525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17F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4482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 Post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15E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p (54)</w:t>
            </w:r>
          </w:p>
        </w:tc>
      </w:tr>
      <w:tr w:rsidR="00343445" w:rsidRPr="00513FC5" w14:paraId="467898BD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157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E48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F40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1E6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 xml:space="preserve">2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892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BD8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9F97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R Superior Occipit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B82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F0F1A" w:rsidRPr="00513FC5" w14:paraId="559CE824" w14:textId="77777777" w:rsidTr="00B86DF2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A56192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14671C" w:rsidRPr="00513FC5" w14:paraId="195BAE7D" w14:textId="77777777" w:rsidTr="0014671C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FED2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779B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73C9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1.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D73C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 xml:space="preserve">-2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043F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AA7E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9A29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 Superior Occipit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F06F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4671C" w:rsidRPr="00513FC5" w14:paraId="3DBCFE58" w14:textId="77777777" w:rsidTr="0014671C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0ADA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lastRenderedPageBreak/>
              <w:t>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2F0D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5E81C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1.2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1A3D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8C79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DC24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03749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 Pre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95B4" w14:textId="77777777" w:rsidR="0014671C" w:rsidRPr="00513FC5" w:rsidRDefault="0014671C" w:rsidP="0014671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Area 44 (45)</w:t>
            </w:r>
          </w:p>
        </w:tc>
      </w:tr>
      <w:tr w:rsidR="00343445" w:rsidRPr="00513FC5" w14:paraId="1A55FCD5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60D5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7A82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3B0BC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3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D82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A21F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311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4112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 Pre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D2A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43445" w:rsidRPr="00513FC5" w14:paraId="711650A0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43E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FA09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094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10.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CD9A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 xml:space="preserve">-3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65BD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C08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5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BDB38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 Precentr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E2B1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4a (27)</w:t>
            </w:r>
          </w:p>
        </w:tc>
      </w:tr>
      <w:tr w:rsidR="00343445" w:rsidRPr="00513FC5" w14:paraId="77A10D25" w14:textId="77777777" w:rsidTr="00DC6299">
        <w:trPr>
          <w:cantSplit/>
          <w:tblHeader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106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EB4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DA0E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9.7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3137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D490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5A06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-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D7D7B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L Inferior Occipital Gyrus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C7B4" w14:textId="77777777" w:rsidR="00343445" w:rsidRPr="00513FC5" w:rsidRDefault="00343445" w:rsidP="00A64AE3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lang w:val="en-GB"/>
              </w:rPr>
              <w:t>FG1 (26)</w:t>
            </w:r>
          </w:p>
        </w:tc>
      </w:tr>
    </w:tbl>
    <w:p w14:paraId="78822C97" w14:textId="77777777" w:rsidR="00343445" w:rsidRPr="00513FC5" w:rsidRDefault="00343445" w:rsidP="00343445">
      <w:pPr>
        <w:rPr>
          <w:rFonts w:ascii="Times New Roman" w:hAnsi="Times New Roman"/>
          <w:sz w:val="20"/>
          <w:lang w:val="en-GB"/>
        </w:rPr>
      </w:pPr>
      <w:r w:rsidRPr="00513FC5">
        <w:rPr>
          <w:rFonts w:ascii="Times New Roman" w:hAnsi="Times New Roman"/>
          <w:sz w:val="20"/>
          <w:lang w:val="en-GB"/>
        </w:rPr>
        <w:br w:type="page"/>
      </w:r>
    </w:p>
    <w:p w14:paraId="16A37FB2" w14:textId="67B6117D" w:rsidR="004A6BD0" w:rsidRPr="00513FC5" w:rsidRDefault="004B283C" w:rsidP="004A6BD0">
      <w:pPr>
        <w:spacing w:after="240" w:line="360" w:lineRule="auto"/>
        <w:jc w:val="both"/>
        <w:rPr>
          <w:rFonts w:ascii="Times New Roman" w:hAnsi="Times New Roman" w:cs="Times New Roman"/>
          <w:b/>
          <w:i/>
          <w:sz w:val="28"/>
        </w:rPr>
      </w:pPr>
      <w:r w:rsidRPr="00513FC5">
        <w:rPr>
          <w:rFonts w:ascii="Times New Roman" w:hAnsi="Times New Roman" w:cs="Times New Roman"/>
          <w:b/>
          <w:i/>
          <w:sz w:val="28"/>
        </w:rPr>
        <w:lastRenderedPageBreak/>
        <w:t>A</w:t>
      </w:r>
      <w:r w:rsidR="007510E6" w:rsidRPr="00513FC5">
        <w:rPr>
          <w:rFonts w:ascii="Times New Roman" w:hAnsi="Times New Roman" w:cs="Times New Roman"/>
          <w:b/>
          <w:i/>
          <w:sz w:val="28"/>
        </w:rPr>
        <w:t>ction observation</w:t>
      </w:r>
    </w:p>
    <w:p w14:paraId="23A14E68" w14:textId="42D2811D" w:rsidR="00E4545C" w:rsidRPr="00513FC5" w:rsidRDefault="00E4545C" w:rsidP="00E4545C">
      <w:pPr>
        <w:widowControl w:val="0"/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</w:rPr>
      </w:pPr>
      <w:r w:rsidRPr="00513FC5">
        <w:rPr>
          <w:rFonts w:ascii="Times New Roman" w:hAnsi="Times New Roman" w:cs="Times New Roman"/>
        </w:rPr>
        <w:t>In the AO condition, activations (</w:t>
      </w:r>
      <w:r w:rsidR="00C7206E" w:rsidRPr="00513FC5">
        <w:rPr>
          <w:rFonts w:ascii="Times New Roman" w:hAnsi="Times New Roman" w:cs="Times New Roman"/>
          <w:i/>
        </w:rPr>
        <w:t xml:space="preserve">Table </w:t>
      </w:r>
      <w:r w:rsidR="003B57D7" w:rsidRPr="00513FC5">
        <w:rPr>
          <w:rFonts w:ascii="Times New Roman" w:hAnsi="Times New Roman" w:cs="Times New Roman"/>
          <w:i/>
        </w:rPr>
        <w:t>3</w:t>
      </w:r>
      <w:r w:rsidR="00C7206E" w:rsidRPr="00513FC5">
        <w:rPr>
          <w:rFonts w:ascii="Times New Roman" w:hAnsi="Times New Roman" w:cs="Times New Roman"/>
          <w:i/>
        </w:rPr>
        <w:t>sm</w:t>
      </w:r>
      <w:r w:rsidRPr="00513FC5">
        <w:rPr>
          <w:rFonts w:ascii="Times New Roman" w:hAnsi="Times New Roman" w:cs="Times New Roman"/>
        </w:rPr>
        <w:t>)</w:t>
      </w:r>
      <w:r w:rsidR="00A7628A" w:rsidRPr="00513FC5">
        <w:rPr>
          <w:rFonts w:ascii="Times New Roman" w:hAnsi="Times New Roman" w:cs="Times New Roman"/>
        </w:rPr>
        <w:t xml:space="preserve"> </w:t>
      </w:r>
      <w:r w:rsidRPr="00513FC5">
        <w:rPr>
          <w:rFonts w:ascii="Times New Roman" w:hAnsi="Times New Roman" w:cs="Times New Roman"/>
        </w:rPr>
        <w:t>– in terms of 0</w:t>
      </w:r>
      <w:r w:rsidRPr="00513FC5">
        <w:rPr>
          <w:rFonts w:ascii="Times New Roman" w:hAnsi="Times New Roman" w:cs="Times New Roman"/>
          <w:vertAlign w:val="superscript"/>
        </w:rPr>
        <w:t>th</w:t>
      </w:r>
      <w:r w:rsidRPr="00513FC5">
        <w:rPr>
          <w:rFonts w:ascii="Times New Roman" w:hAnsi="Times New Roman" w:cs="Times New Roman"/>
        </w:rPr>
        <w:t xml:space="preserve"> order effects – </w:t>
      </w:r>
      <w:r w:rsidR="00A7628A" w:rsidRPr="00513FC5">
        <w:rPr>
          <w:rFonts w:ascii="Times New Roman" w:hAnsi="Times New Roman" w:cs="Times New Roman"/>
        </w:rPr>
        <w:t xml:space="preserve">were seen </w:t>
      </w:r>
      <w:r w:rsidRPr="00513FC5">
        <w:rPr>
          <w:rFonts w:ascii="Times New Roman" w:hAnsi="Times New Roman" w:cs="Times New Roman"/>
        </w:rPr>
        <w:t>in</w:t>
      </w:r>
      <w:r w:rsidR="00A7628A" w:rsidRPr="00513FC5">
        <w:rPr>
          <w:rFonts w:ascii="Times New Roman" w:hAnsi="Times New Roman" w:cs="Times New Roman"/>
        </w:rPr>
        <w:t xml:space="preserve"> the</w:t>
      </w:r>
      <w:r w:rsidRPr="00513FC5">
        <w:rPr>
          <w:rFonts w:ascii="Times New Roman" w:hAnsi="Times New Roman" w:cs="Times New Roman"/>
        </w:rPr>
        <w:t xml:space="preserve"> inferior, middle and superior occipital gyri, middle temporal gyrus, inferior and superior parietal lobules, and postcentral gyri. Activations</w:t>
      </w:r>
      <w:r w:rsidR="00A7628A" w:rsidRPr="00513FC5">
        <w:rPr>
          <w:rFonts w:ascii="Times New Roman" w:hAnsi="Times New Roman" w:cs="Times New Roman"/>
        </w:rPr>
        <w:t xml:space="preserve"> in the </w:t>
      </w:r>
      <w:r w:rsidRPr="00513FC5">
        <w:rPr>
          <w:rFonts w:ascii="Times New Roman" w:hAnsi="Times New Roman" w:cs="Times New Roman"/>
        </w:rPr>
        <w:t>precentral gyri, insula and cerebellar areas</w:t>
      </w:r>
      <w:r w:rsidR="00A7628A" w:rsidRPr="00513FC5">
        <w:rPr>
          <w:rFonts w:ascii="Times New Roman" w:hAnsi="Times New Roman" w:cs="Times New Roman"/>
        </w:rPr>
        <w:t>, for example,</w:t>
      </w:r>
      <w:r w:rsidRPr="00513FC5">
        <w:rPr>
          <w:rFonts w:ascii="Times New Roman" w:hAnsi="Times New Roman" w:cs="Times New Roman"/>
        </w:rPr>
        <w:t xml:space="preserve"> did not survive corrections for multiple comparisons. </w:t>
      </w:r>
      <w:r w:rsidR="00B80723" w:rsidRPr="00513FC5">
        <w:rPr>
          <w:rFonts w:ascii="Times New Roman" w:hAnsi="Times New Roman" w:cs="Times New Roman"/>
        </w:rPr>
        <w:t>FWE</w:t>
      </w:r>
      <w:r w:rsidR="00A7628A" w:rsidRPr="00513FC5">
        <w:rPr>
          <w:rFonts w:ascii="Times New Roman" w:hAnsi="Times New Roman" w:cs="Times New Roman"/>
        </w:rPr>
        <w:t>-</w:t>
      </w:r>
      <w:r w:rsidRPr="00513FC5">
        <w:rPr>
          <w:rFonts w:ascii="Times New Roman" w:hAnsi="Times New Roman" w:cs="Times New Roman"/>
        </w:rPr>
        <w:t>corrected effects for higher orders were found in</w:t>
      </w:r>
      <w:r w:rsidR="00A7628A" w:rsidRPr="00513FC5">
        <w:rPr>
          <w:rFonts w:ascii="Times New Roman" w:hAnsi="Times New Roman" w:cs="Times New Roman"/>
        </w:rPr>
        <w:t xml:space="preserve"> the</w:t>
      </w:r>
      <w:r w:rsidRPr="00513FC5">
        <w:rPr>
          <w:rFonts w:ascii="Times New Roman" w:hAnsi="Times New Roman" w:cs="Times New Roman"/>
        </w:rPr>
        <w:t xml:space="preserve"> postcentral gyrus, supramarginal gyrus, insula, middle temporal gyrus and inferior frontal gyrus (Broca area) </w:t>
      </w:r>
      <w:r w:rsidR="00A7628A" w:rsidRPr="00513FC5">
        <w:rPr>
          <w:rFonts w:ascii="Times New Roman" w:hAnsi="Times New Roman" w:cs="Times New Roman"/>
        </w:rPr>
        <w:t>for</w:t>
      </w:r>
      <w:r w:rsidRPr="00513FC5">
        <w:rPr>
          <w:rFonts w:ascii="Times New Roman" w:hAnsi="Times New Roman" w:cs="Times New Roman"/>
        </w:rPr>
        <w:t xml:space="preserve"> the -1</w:t>
      </w:r>
      <w:r w:rsidRPr="00513FC5">
        <w:rPr>
          <w:rFonts w:ascii="Times New Roman" w:hAnsi="Times New Roman" w:cs="Times New Roman"/>
          <w:vertAlign w:val="superscript"/>
        </w:rPr>
        <w:t>st</w:t>
      </w:r>
      <w:r w:rsidRPr="00513FC5">
        <w:rPr>
          <w:rFonts w:ascii="Times New Roman" w:hAnsi="Times New Roman" w:cs="Times New Roman"/>
        </w:rPr>
        <w:t xml:space="preserve"> order; inferior parietal lobule and caudate </w:t>
      </w:r>
      <w:r w:rsidR="00A7628A" w:rsidRPr="00513FC5">
        <w:rPr>
          <w:rFonts w:ascii="Times New Roman" w:hAnsi="Times New Roman" w:cs="Times New Roman"/>
        </w:rPr>
        <w:t xml:space="preserve">for </w:t>
      </w:r>
      <w:r w:rsidRPr="00513FC5">
        <w:rPr>
          <w:rFonts w:ascii="Times New Roman" w:hAnsi="Times New Roman" w:cs="Times New Roman"/>
        </w:rPr>
        <w:t>the +3</w:t>
      </w:r>
      <w:r w:rsidRPr="00513FC5">
        <w:rPr>
          <w:rFonts w:ascii="Times New Roman" w:hAnsi="Times New Roman" w:cs="Times New Roman"/>
          <w:vertAlign w:val="superscript"/>
        </w:rPr>
        <w:t>rd</w:t>
      </w:r>
      <w:r w:rsidRPr="00513FC5">
        <w:rPr>
          <w:rFonts w:ascii="Times New Roman" w:hAnsi="Times New Roman" w:cs="Times New Roman"/>
        </w:rPr>
        <w:t xml:space="preserve"> order; and inferior parietal lobule, middle temporal gyrus, precentral cortex, and occipital and fusiform cortices </w:t>
      </w:r>
      <w:r w:rsidR="00A7628A" w:rsidRPr="00513FC5">
        <w:rPr>
          <w:rFonts w:ascii="Times New Roman" w:hAnsi="Times New Roman" w:cs="Times New Roman"/>
        </w:rPr>
        <w:t xml:space="preserve">for </w:t>
      </w:r>
      <w:r w:rsidRPr="00513FC5">
        <w:rPr>
          <w:rFonts w:ascii="Times New Roman" w:hAnsi="Times New Roman" w:cs="Times New Roman"/>
        </w:rPr>
        <w:t>the -3</w:t>
      </w:r>
      <w:r w:rsidRPr="00513FC5">
        <w:rPr>
          <w:rFonts w:ascii="Times New Roman" w:hAnsi="Times New Roman" w:cs="Times New Roman"/>
          <w:vertAlign w:val="superscript"/>
        </w:rPr>
        <w:t>rd</w:t>
      </w:r>
      <w:r w:rsidRPr="00513FC5">
        <w:rPr>
          <w:rFonts w:ascii="Times New Roman" w:hAnsi="Times New Roman" w:cs="Times New Roman"/>
        </w:rPr>
        <w:t xml:space="preserve"> order. No significant effects were found for the +1</w:t>
      </w:r>
      <w:r w:rsidRPr="00513FC5">
        <w:rPr>
          <w:rFonts w:ascii="Times New Roman" w:hAnsi="Times New Roman" w:cs="Times New Roman"/>
          <w:vertAlign w:val="superscript"/>
        </w:rPr>
        <w:t>st</w:t>
      </w:r>
      <w:r w:rsidRPr="00513FC5">
        <w:rPr>
          <w:rFonts w:ascii="Times New Roman" w:hAnsi="Times New Roman" w:cs="Times New Roman"/>
        </w:rPr>
        <w:t>, +2</w:t>
      </w:r>
      <w:r w:rsidRPr="00513FC5">
        <w:rPr>
          <w:rFonts w:ascii="Times New Roman" w:hAnsi="Times New Roman" w:cs="Times New Roman"/>
          <w:vertAlign w:val="superscript"/>
        </w:rPr>
        <w:t>nd</w:t>
      </w:r>
      <w:r w:rsidRPr="00513FC5">
        <w:rPr>
          <w:rFonts w:ascii="Times New Roman" w:hAnsi="Times New Roman" w:cs="Times New Roman"/>
        </w:rPr>
        <w:t>, +4</w:t>
      </w:r>
      <w:r w:rsidRPr="00513FC5">
        <w:rPr>
          <w:rFonts w:ascii="Times New Roman" w:hAnsi="Times New Roman" w:cs="Times New Roman"/>
          <w:vertAlign w:val="superscript"/>
        </w:rPr>
        <w:t>th</w:t>
      </w:r>
      <w:r w:rsidR="00EE0136" w:rsidRPr="00513FC5">
        <w:rPr>
          <w:rFonts w:ascii="Times New Roman" w:hAnsi="Times New Roman" w:cs="Times New Roman"/>
        </w:rPr>
        <w:t>, -2</w:t>
      </w:r>
      <w:r w:rsidR="00EE0136" w:rsidRPr="00513FC5">
        <w:rPr>
          <w:rFonts w:ascii="Times New Roman" w:hAnsi="Times New Roman" w:cs="Times New Roman"/>
          <w:vertAlign w:val="superscript"/>
        </w:rPr>
        <w:t>nd</w:t>
      </w:r>
      <w:r w:rsidR="00EE0136" w:rsidRPr="00513FC5">
        <w:rPr>
          <w:rFonts w:ascii="Times New Roman" w:hAnsi="Times New Roman" w:cs="Times New Roman"/>
        </w:rPr>
        <w:t xml:space="preserve"> a</w:t>
      </w:r>
      <w:r w:rsidRPr="00513FC5">
        <w:rPr>
          <w:rFonts w:ascii="Times New Roman" w:hAnsi="Times New Roman" w:cs="Times New Roman"/>
        </w:rPr>
        <w:t>nd -4</w:t>
      </w:r>
      <w:r w:rsidRPr="00513FC5">
        <w:rPr>
          <w:rFonts w:ascii="Times New Roman" w:hAnsi="Times New Roman" w:cs="Times New Roman"/>
          <w:vertAlign w:val="superscript"/>
        </w:rPr>
        <w:t xml:space="preserve">th </w:t>
      </w:r>
      <w:r w:rsidRPr="00513FC5">
        <w:rPr>
          <w:rFonts w:ascii="Times New Roman" w:hAnsi="Times New Roman" w:cs="Times New Roman"/>
        </w:rPr>
        <w:t>orders at a corrected level.</w:t>
      </w:r>
    </w:p>
    <w:p w14:paraId="444A7762" w14:textId="77777777" w:rsidR="00DD3883" w:rsidRPr="00513FC5" w:rsidRDefault="00DD3883">
      <w:pPr>
        <w:rPr>
          <w:rFonts w:ascii="Times New Roman" w:hAnsi="Times New Roman" w:cs="Times New Roman"/>
          <w:bCs/>
          <w:i/>
        </w:rPr>
      </w:pPr>
      <w:r w:rsidRPr="00513FC5">
        <w:rPr>
          <w:rFonts w:ascii="Times New Roman" w:hAnsi="Times New Roman" w:cs="Times New Roman"/>
          <w:bCs/>
          <w:i/>
        </w:rPr>
        <w:br w:type="page"/>
      </w:r>
    </w:p>
    <w:p w14:paraId="34F58947" w14:textId="5A560960" w:rsidR="00343445" w:rsidRPr="00513FC5" w:rsidRDefault="00343445" w:rsidP="00E479E7">
      <w:pPr>
        <w:spacing w:line="276" w:lineRule="auto"/>
        <w:jc w:val="both"/>
        <w:rPr>
          <w:rFonts w:ascii="Times New Roman" w:hAnsi="Times New Roman" w:cs="Times New Roman"/>
          <w:i/>
          <w:sz w:val="20"/>
          <w:szCs w:val="20"/>
          <w:lang w:val="it-IT"/>
        </w:rPr>
      </w:pPr>
      <w:r w:rsidRPr="00513FC5">
        <w:rPr>
          <w:rFonts w:ascii="Times New Roman" w:hAnsi="Times New Roman"/>
          <w:b/>
          <w:bCs/>
          <w:sz w:val="20"/>
          <w:lang w:val="en-GB"/>
        </w:rPr>
        <w:lastRenderedPageBreak/>
        <w:t xml:space="preserve">Table </w:t>
      </w:r>
      <w:r w:rsidR="003B57D7" w:rsidRPr="00513FC5">
        <w:rPr>
          <w:rFonts w:ascii="Times New Roman" w:hAnsi="Times New Roman"/>
          <w:b/>
          <w:bCs/>
          <w:sz w:val="20"/>
          <w:lang w:val="en-GB"/>
        </w:rPr>
        <w:t>3</w:t>
      </w:r>
      <w:r w:rsidR="00C7206E" w:rsidRPr="00513FC5">
        <w:rPr>
          <w:rFonts w:ascii="Times New Roman" w:hAnsi="Times New Roman"/>
          <w:b/>
          <w:bCs/>
          <w:sz w:val="20"/>
          <w:lang w:val="en-GB"/>
        </w:rPr>
        <w:t>sm</w:t>
      </w:r>
      <w:r w:rsidRPr="00513FC5">
        <w:rPr>
          <w:rFonts w:ascii="Times New Roman" w:hAnsi="Times New Roman"/>
          <w:b/>
          <w:bCs/>
          <w:sz w:val="20"/>
          <w:lang w:val="en-GB"/>
        </w:rPr>
        <w:t xml:space="preserve">| </w:t>
      </w:r>
      <w:r w:rsidRPr="00513FC5">
        <w:rPr>
          <w:rFonts w:ascii="Times New Roman" w:hAnsi="Times New Roman"/>
          <w:b/>
          <w:sz w:val="20"/>
          <w:lang w:val="en-GB"/>
        </w:rPr>
        <w:t>Brain regions that are activated for</w:t>
      </w:r>
      <w:r w:rsidR="0032084E" w:rsidRPr="00513FC5">
        <w:rPr>
          <w:rFonts w:ascii="Times New Roman" w:hAnsi="Times New Roman"/>
          <w:b/>
          <w:sz w:val="20"/>
          <w:lang w:val="en-GB"/>
        </w:rPr>
        <w:t xml:space="preserve"> action observation</w:t>
      </w:r>
      <w:r w:rsidRPr="00513FC5">
        <w:rPr>
          <w:rFonts w:ascii="Times New Roman" w:hAnsi="Times New Roman"/>
          <w:b/>
          <w:sz w:val="20"/>
          <w:lang w:val="en-GB"/>
        </w:rPr>
        <w:t>.</w:t>
      </w:r>
      <w:r w:rsidRPr="00513FC5">
        <w:rPr>
          <w:rFonts w:ascii="Times New Roman" w:hAnsi="Times New Roman"/>
          <w:sz w:val="20"/>
          <w:lang w:val="en-GB"/>
        </w:rPr>
        <w:t xml:space="preserve"> This shows the main effect of hand gripping (0</w:t>
      </w:r>
      <w:r w:rsidR="00036E1E" w:rsidRPr="00513FC5">
        <w:rPr>
          <w:rFonts w:ascii="Times New Roman" w:hAnsi="Times New Roman"/>
          <w:sz w:val="20"/>
          <w:vertAlign w:val="superscript"/>
          <w:lang w:val="en-GB"/>
        </w:rPr>
        <w:t>th</w:t>
      </w:r>
      <w:r w:rsidRPr="00513FC5">
        <w:rPr>
          <w:rFonts w:ascii="Times New Roman" w:hAnsi="Times New Roman"/>
          <w:sz w:val="20"/>
          <w:lang w:val="en-GB"/>
        </w:rPr>
        <w:t xml:space="preserve"> order) and </w:t>
      </w:r>
      <w:r w:rsidRPr="00513FC5">
        <w:rPr>
          <w:rFonts w:asciiTheme="majorBidi" w:hAnsiTheme="majorBidi" w:cstheme="majorBidi"/>
          <w:sz w:val="20"/>
          <w:lang w:val="en-GB"/>
        </w:rPr>
        <w:t>force</w:t>
      </w:r>
      <w:r w:rsidR="00A7628A" w:rsidRPr="00513FC5">
        <w:rPr>
          <w:rFonts w:asciiTheme="majorBidi" w:hAnsiTheme="majorBidi" w:cstheme="majorBidi"/>
          <w:sz w:val="20"/>
          <w:lang w:val="en-GB"/>
        </w:rPr>
        <w:t>-</w:t>
      </w:r>
      <w:r w:rsidRPr="00513FC5">
        <w:rPr>
          <w:rFonts w:asciiTheme="majorBidi" w:hAnsiTheme="majorBidi" w:cstheme="majorBidi"/>
          <w:sz w:val="20"/>
          <w:lang w:val="en-GB"/>
        </w:rPr>
        <w:t>related effects (</w:t>
      </w:r>
      <w:r w:rsidRPr="00513FC5">
        <w:rPr>
          <w:rFonts w:ascii="Times New Roman" w:hAnsi="Times New Roman"/>
          <w:sz w:val="20"/>
          <w:lang w:val="en-GB"/>
        </w:rPr>
        <w:t>1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st</w:t>
      </w:r>
      <w:r w:rsidRPr="00513FC5">
        <w:rPr>
          <w:rFonts w:ascii="Times New Roman" w:hAnsi="Times New Roman"/>
          <w:sz w:val="20"/>
          <w:lang w:val="en-GB"/>
        </w:rPr>
        <w:t>, 2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nd</w:t>
      </w:r>
      <w:r w:rsidRPr="00513FC5">
        <w:rPr>
          <w:rFonts w:ascii="Times New Roman" w:hAnsi="Times New Roman"/>
          <w:sz w:val="20"/>
          <w:lang w:val="en-GB"/>
        </w:rPr>
        <w:t>, 3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rd</w:t>
      </w:r>
      <w:r w:rsidRPr="00513FC5">
        <w:rPr>
          <w:rFonts w:ascii="Times New Roman" w:hAnsi="Times New Roman"/>
          <w:sz w:val="20"/>
          <w:lang w:val="en-GB"/>
        </w:rPr>
        <w:t xml:space="preserve"> and 4</w:t>
      </w:r>
      <w:r w:rsidRPr="00513FC5">
        <w:rPr>
          <w:rFonts w:ascii="Times New Roman" w:hAnsi="Times New Roman"/>
          <w:sz w:val="20"/>
          <w:vertAlign w:val="superscript"/>
          <w:lang w:val="en-GB"/>
        </w:rPr>
        <w:t>th</w:t>
      </w:r>
      <w:r w:rsidRPr="00513FC5">
        <w:rPr>
          <w:rFonts w:ascii="Times New Roman" w:hAnsi="Times New Roman"/>
          <w:sz w:val="20"/>
          <w:lang w:val="en-GB"/>
        </w:rPr>
        <w:t xml:space="preserve"> orders</w:t>
      </w:r>
      <w:r w:rsidRPr="00513FC5">
        <w:rPr>
          <w:rFonts w:asciiTheme="majorBidi" w:hAnsiTheme="majorBidi" w:cstheme="majorBidi"/>
          <w:sz w:val="20"/>
          <w:lang w:val="en-GB"/>
        </w:rPr>
        <w:t>) on BOLD signal reported for the five polynomial coefficients that resulted in significant clusters</w:t>
      </w:r>
      <w:r w:rsidRPr="00513FC5">
        <w:rPr>
          <w:rFonts w:ascii="Times New Roman" w:hAnsi="Times New Roman"/>
          <w:sz w:val="20"/>
          <w:lang w:val="en-GB"/>
        </w:rPr>
        <w:t xml:space="preserve">. Regions are corrected </w:t>
      </w:r>
      <w:r w:rsidR="00BC5063" w:rsidRPr="00513FC5">
        <w:rPr>
          <w:rFonts w:ascii="Times New Roman" w:hAnsi="Times New Roman"/>
          <w:sz w:val="20"/>
          <w:lang w:val="en-GB"/>
        </w:rPr>
        <w:t>p</w:t>
      </w:r>
      <w:r w:rsidRPr="00513FC5">
        <w:rPr>
          <w:rFonts w:ascii="Times New Roman" w:hAnsi="Times New Roman" w:cs="Times New Roman"/>
          <w:position w:val="-3"/>
          <w:vertAlign w:val="subscript"/>
          <w:lang w:val="en-GB"/>
        </w:rPr>
        <w:t>u</w:t>
      </w:r>
      <w:r w:rsidRPr="00513FC5">
        <w:rPr>
          <w:rFonts w:ascii="Times New Roman" w:hAnsi="Times New Roman"/>
          <w:sz w:val="20"/>
          <w:lang w:val="en-GB"/>
        </w:rPr>
        <w:t>&lt;0.001</w:t>
      </w:r>
      <w:r w:rsidR="008122A8" w:rsidRPr="00513FC5">
        <w:rPr>
          <w:rFonts w:ascii="Times New Roman" w:hAnsi="Times New Roman"/>
          <w:sz w:val="20"/>
          <w:lang w:val="en-GB"/>
        </w:rPr>
        <w:t xml:space="preserve"> (</w:t>
      </w:r>
      <w:r w:rsidR="006473C5" w:rsidRPr="00513FC5">
        <w:rPr>
          <w:rFonts w:ascii="Times New Roman" w:hAnsi="Times New Roman" w:cs="Times New Roman"/>
          <w:sz w:val="20"/>
          <w:szCs w:val="20"/>
          <w:lang w:val="en-GB"/>
        </w:rPr>
        <w:t>k</w:t>
      </w:r>
      <w:r w:rsidR="006473C5" w:rsidRPr="00513FC5">
        <w:rPr>
          <w:rFonts w:ascii="Times New Roman" w:hAnsi="Times New Roman" w:cs="Times New Roman"/>
          <w:sz w:val="20"/>
          <w:szCs w:val="20"/>
          <w:lang w:val="it-IT"/>
        </w:rPr>
        <w:t>≥10</w:t>
      </w:r>
      <w:r w:rsidR="00A7628A" w:rsidRPr="00513FC5">
        <w:rPr>
          <w:rFonts w:ascii="Times New Roman" w:hAnsi="Times New Roman"/>
          <w:sz w:val="20"/>
          <w:lang w:val="en-GB"/>
        </w:rPr>
        <w:t>)</w:t>
      </w:r>
      <w:r w:rsidRPr="00513FC5">
        <w:rPr>
          <w:rFonts w:ascii="Times New Roman" w:hAnsi="Times New Roman"/>
          <w:sz w:val="20"/>
          <w:lang w:val="en-GB"/>
        </w:rPr>
        <w:t xml:space="preserve"> at the voxel level</w:t>
      </w:r>
      <w:r w:rsidR="00A7628A" w:rsidRPr="00513FC5">
        <w:rPr>
          <w:rFonts w:ascii="Times New Roman" w:hAnsi="Times New Roman"/>
          <w:sz w:val="20"/>
          <w:lang w:val="en-GB"/>
        </w:rPr>
        <w:t xml:space="preserve">. </w:t>
      </w:r>
      <w:r w:rsidR="00565F88" w:rsidRPr="00513FC5">
        <w:rPr>
          <w:rFonts w:ascii="Times New Roman" w:hAnsi="Times New Roman"/>
          <w:i/>
          <w:sz w:val="20"/>
          <w:lang w:val="en-GB"/>
        </w:rPr>
        <w:t>Clusters in italic have a minor extension (</w:t>
      </w:r>
      <w:r w:rsidR="00565F88" w:rsidRPr="00513FC5">
        <w:rPr>
          <w:rFonts w:ascii="Times New Roman" w:hAnsi="Times New Roman" w:cs="Times New Roman"/>
          <w:i/>
          <w:sz w:val="20"/>
          <w:szCs w:val="20"/>
          <w:lang w:val="en-GB"/>
        </w:rPr>
        <w:t>k</w:t>
      </w:r>
      <w:r w:rsidR="00565F88" w:rsidRPr="00513FC5">
        <w:rPr>
          <w:rFonts w:ascii="Times New Roman" w:hAnsi="Times New Roman" w:cs="Times New Roman"/>
          <w:i/>
          <w:sz w:val="20"/>
          <w:szCs w:val="20"/>
          <w:lang w:val="it-IT"/>
        </w:rPr>
        <w:t>&lt;10</w:t>
      </w:r>
      <w:r w:rsidR="00565F88" w:rsidRPr="00513FC5">
        <w:rPr>
          <w:rFonts w:ascii="Times New Roman" w:hAnsi="Times New Roman"/>
          <w:i/>
          <w:sz w:val="20"/>
          <w:lang w:val="en-GB"/>
        </w:rPr>
        <w:t>)</w:t>
      </w:r>
      <w:r w:rsidR="00565F88" w:rsidRPr="00513FC5">
        <w:rPr>
          <w:rFonts w:ascii="Times New Roman" w:hAnsi="Times New Roman"/>
          <w:sz w:val="20"/>
          <w:lang w:val="en-GB"/>
        </w:rPr>
        <w:t xml:space="preserve">. </w:t>
      </w:r>
      <w:r w:rsidRPr="00513FC5">
        <w:rPr>
          <w:rFonts w:ascii="Times New Roman" w:hAnsi="Times New Roman"/>
          <w:sz w:val="20"/>
          <w:lang w:val="en-GB"/>
        </w:rPr>
        <w:t>Regions (*) are corrected</w:t>
      </w:r>
      <w:r w:rsidR="00DC60F4" w:rsidRPr="00513FC5">
        <w:rPr>
          <w:rFonts w:ascii="Times New Roman" w:hAnsi="Times New Roman"/>
          <w:sz w:val="20"/>
          <w:lang w:val="en-GB"/>
        </w:rPr>
        <w:t xml:space="preserve"> (p&lt;0.05)</w:t>
      </w:r>
      <w:r w:rsidR="004A196D" w:rsidRPr="00513FC5">
        <w:rPr>
          <w:rFonts w:ascii="Times New Roman" w:hAnsi="Times New Roman"/>
          <w:sz w:val="20"/>
          <w:lang w:val="en-GB"/>
        </w:rPr>
        <w:t xml:space="preserve"> for multiple comparisons</w:t>
      </w:r>
      <w:r w:rsidRPr="00513FC5">
        <w:rPr>
          <w:rFonts w:ascii="Times New Roman" w:hAnsi="Times New Roman"/>
          <w:sz w:val="20"/>
          <w:lang w:val="en-GB"/>
        </w:rPr>
        <w:t xml:space="preserve"> at the cluster level. The last column reports the probability (%) of these voxels </w:t>
      </w:r>
      <w:r w:rsidR="00A7628A" w:rsidRPr="00513FC5">
        <w:rPr>
          <w:rFonts w:ascii="Times New Roman" w:hAnsi="Times New Roman"/>
          <w:sz w:val="20"/>
          <w:lang w:val="en-GB"/>
        </w:rPr>
        <w:t>being</w:t>
      </w:r>
      <w:r w:rsidRPr="00513FC5">
        <w:rPr>
          <w:rFonts w:ascii="Times New Roman" w:hAnsi="Times New Roman"/>
          <w:sz w:val="20"/>
          <w:lang w:val="en-GB"/>
        </w:rPr>
        <w:t xml:space="preserve"> located </w:t>
      </w:r>
      <w:r w:rsidR="00A7628A" w:rsidRPr="00513FC5">
        <w:rPr>
          <w:rFonts w:ascii="Times New Roman" w:hAnsi="Times New Roman"/>
          <w:sz w:val="20"/>
          <w:lang w:val="en-GB"/>
        </w:rPr>
        <w:t>in the respective Brodmann area</w:t>
      </w:r>
      <w:r w:rsidRPr="00513FC5">
        <w:rPr>
          <w:rFonts w:ascii="Times New Roman" w:hAnsi="Times New Roman"/>
          <w:sz w:val="20"/>
          <w:lang w:val="en-GB"/>
        </w:rPr>
        <w:t xml:space="preserve"> (BA) or </w:t>
      </w:r>
      <w:r w:rsidR="00A7628A" w:rsidRPr="00513FC5">
        <w:rPr>
          <w:rFonts w:ascii="Times New Roman" w:hAnsi="Times New Roman"/>
          <w:sz w:val="20"/>
          <w:lang w:val="en-GB"/>
        </w:rPr>
        <w:t xml:space="preserve">specific </w:t>
      </w:r>
      <w:r w:rsidRPr="00513FC5">
        <w:rPr>
          <w:rFonts w:ascii="Times New Roman" w:hAnsi="Times New Roman"/>
          <w:sz w:val="20"/>
          <w:lang w:val="en-GB"/>
        </w:rPr>
        <w:t>location (Loc) according to the cytoarchitectonic maps. ext = number of voxels in a cluster; T = T-value at the voxel level. x, y, z are peak coordinates in MNI space (mm).</w:t>
      </w:r>
    </w:p>
    <w:p w14:paraId="4AA03C56" w14:textId="77777777" w:rsidR="00343445" w:rsidRPr="00513FC5" w:rsidRDefault="00343445" w:rsidP="00343445">
      <w:pPr>
        <w:jc w:val="both"/>
        <w:rPr>
          <w:lang w:val="en-GB"/>
        </w:rPr>
      </w:pPr>
    </w:p>
    <w:tbl>
      <w:tblPr>
        <w:tblW w:w="4873" w:type="pct"/>
        <w:jc w:val="center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841"/>
        <w:gridCol w:w="614"/>
        <w:gridCol w:w="671"/>
        <w:gridCol w:w="575"/>
        <w:gridCol w:w="575"/>
        <w:gridCol w:w="575"/>
        <w:gridCol w:w="3278"/>
        <w:gridCol w:w="2479"/>
      </w:tblGrid>
      <w:tr w:rsidR="00343445" w:rsidRPr="00513FC5" w14:paraId="6DD8C7BB" w14:textId="77777777" w:rsidTr="00B5464C">
        <w:trPr>
          <w:cantSplit/>
          <w:tblHeader/>
          <w:jc w:val="center"/>
        </w:trPr>
        <w:tc>
          <w:tcPr>
            <w:tcW w:w="757" w:type="pct"/>
            <w:gridSpan w:val="2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00379D6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424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9DB94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ak</w:t>
            </w:r>
          </w:p>
        </w:tc>
      </w:tr>
      <w:tr w:rsidR="00343445" w:rsidRPr="00513FC5" w14:paraId="3BFFBD79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465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u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5E901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67F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75F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CC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FB4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915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tomical region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1D8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/Loc (%)</w:t>
            </w:r>
          </w:p>
        </w:tc>
      </w:tr>
      <w:tr w:rsidR="00343445" w:rsidRPr="00513FC5" w14:paraId="7AB586C8" w14:textId="77777777" w:rsidTr="00B5464C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5D149C1A" w14:textId="4B1B561D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3F03F6"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="003F03F6"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der</w:t>
            </w:r>
          </w:p>
        </w:tc>
      </w:tr>
      <w:tr w:rsidR="00261876" w:rsidRPr="00513FC5" w14:paraId="04513F08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B15686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45BD287B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91B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7C2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365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E9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1E7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226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AB2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Middle Temporal Gyrus 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E53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4la (51)</w:t>
            </w:r>
          </w:p>
        </w:tc>
      </w:tr>
      <w:tr w:rsidR="00343445" w:rsidRPr="00513FC5" w14:paraId="24B3CA51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CFE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776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E4F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C9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B2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1C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441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Inferior Occipital Gyrus 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3B0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3v [V3v] (24)</w:t>
            </w:r>
          </w:p>
        </w:tc>
      </w:tr>
      <w:tr w:rsidR="00343445" w:rsidRPr="00513FC5" w14:paraId="5266A8F6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526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1B9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681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50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BDB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230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7B5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Superior Occipital Gyrus 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CB3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3d [V3d] (14)</w:t>
            </w:r>
          </w:p>
        </w:tc>
      </w:tr>
      <w:tr w:rsidR="00343445" w:rsidRPr="00513FC5" w14:paraId="493C601A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D71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1CA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C19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505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1AA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443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35C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ferior Occipital Gyrus 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922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3v [V3v] (71)</w:t>
            </w:r>
          </w:p>
        </w:tc>
      </w:tr>
      <w:tr w:rsidR="00343445" w:rsidRPr="00513FC5" w14:paraId="31CF8ACD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8F2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810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93B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046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D7F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D6B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852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Occipital Gyrus 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8AE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5 [V5/MT] (54)</w:t>
            </w:r>
          </w:p>
        </w:tc>
      </w:tr>
      <w:tr w:rsidR="00343445" w:rsidRPr="00513FC5" w14:paraId="43C481A6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B91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2A7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A8B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652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03F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397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25F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ferior Occipital Gyrus 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E36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4la (69)</w:t>
            </w:r>
          </w:p>
        </w:tc>
      </w:tr>
      <w:tr w:rsidR="00343445" w:rsidRPr="00513FC5" w14:paraId="2C34EBF0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87D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2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283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2DF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F7A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8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BD5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BB59" w14:textId="2F6242E0" w:rsidR="00343445" w:rsidRPr="00513FC5" w:rsidRDefault="00343445" w:rsidP="00A762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 </w:t>
            </w:r>
            <w:r w:rsidR="00C02725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perior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7628A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cipital </w:t>
            </w:r>
            <w:r w:rsidR="00A7628A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322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4d [V3A] (25)</w:t>
            </w:r>
          </w:p>
        </w:tc>
      </w:tr>
      <w:tr w:rsidR="00343445" w:rsidRPr="00513FC5" w14:paraId="6257A5CE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28C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7AC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4DF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01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BAB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56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03D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ferior Parietal Lobule 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11A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PC (SPL) (31)</w:t>
            </w:r>
          </w:p>
        </w:tc>
      </w:tr>
      <w:tr w:rsidR="00343445" w:rsidRPr="00513FC5" w14:paraId="1BF16B24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8E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4B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42B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8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966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354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C2C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F13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Superior Parietal Lobule 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99A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PC (SPL) (70)</w:t>
            </w:r>
          </w:p>
        </w:tc>
      </w:tr>
      <w:tr w:rsidR="00343445" w:rsidRPr="00513FC5" w14:paraId="74146711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F9A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50A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564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C70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19F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BCD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997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Superior Parietal Lobule 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37E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PC (SPL) (41)</w:t>
            </w:r>
          </w:p>
        </w:tc>
      </w:tr>
      <w:tr w:rsidR="00343445" w:rsidRPr="00513FC5" w14:paraId="71B4C561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E25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5A6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E9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A34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59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73D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9B2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ostcentral Gyrus 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2F4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a (49)</w:t>
            </w:r>
          </w:p>
        </w:tc>
      </w:tr>
      <w:tr w:rsidR="00343445" w:rsidRPr="00513FC5" w14:paraId="64D1A3AE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D7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E93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ED4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A88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719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C36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824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Postcentral Gyrus 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2C7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Ft (IPL) (47)</w:t>
            </w:r>
          </w:p>
        </w:tc>
      </w:tr>
      <w:tr w:rsidR="00343445" w:rsidRPr="00513FC5" w14:paraId="4047953F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361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993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23B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98B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B85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D5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6CA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Fusiform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402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G4 (33)</w:t>
            </w:r>
          </w:p>
        </w:tc>
      </w:tr>
      <w:tr w:rsidR="00343445" w:rsidRPr="00513FC5" w14:paraId="3997DB18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88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F5C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AA9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2D8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EAA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0B3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66C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recentr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5DF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0B9231A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060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14D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2A9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C79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979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18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687B" w14:textId="6A717E69" w:rsidR="00343445" w:rsidRPr="00513FC5" w:rsidRDefault="00145A37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</w:t>
            </w:r>
            <w:r w:rsidR="00343445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central </w:t>
            </w:r>
            <w:r w:rsidR="003F03F6"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F69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671C" w:rsidRPr="00513FC5" w14:paraId="1F1D4C29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69DC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D7E4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1DCC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D807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51DF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9CDF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EE13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 Postcentr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51A7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5)</w:t>
            </w:r>
          </w:p>
        </w:tc>
      </w:tr>
      <w:tr w:rsidR="0014671C" w:rsidRPr="00513FC5" w14:paraId="013662A0" w14:textId="77777777" w:rsidTr="0014671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B64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05E3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7EAD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88F1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5414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4487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D0E7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Superior Occipit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E9F0" w14:textId="77777777" w:rsidR="0014671C" w:rsidRPr="00513FC5" w:rsidRDefault="0014671C" w:rsidP="00146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F1A" w:rsidRPr="00513FC5" w14:paraId="4AEB1A61" w14:textId="77777777" w:rsidTr="00B86DF2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7920C6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343445" w:rsidRPr="00513FC5" w14:paraId="6DF057D9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55E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D80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A09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.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FB2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A3A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B6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5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5164" w14:textId="16441123" w:rsidR="00343445" w:rsidRPr="00513FC5" w:rsidRDefault="00145A37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 S</w:t>
            </w:r>
            <w:r w:rsidR="00343445"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upramarginal </w:t>
            </w:r>
            <w:r w:rsidR="003F03F6"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1F8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Fcm (IPL) (25)</w:t>
            </w:r>
          </w:p>
        </w:tc>
      </w:tr>
      <w:tr w:rsidR="00343445" w:rsidRPr="00513FC5" w14:paraId="065D61D0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24D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1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C2B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B1D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5AA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3CD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CAB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20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C5E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 Cerebellum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908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bule VI (Hem) (100)</w:t>
            </w:r>
          </w:p>
        </w:tc>
      </w:tr>
      <w:tr w:rsidR="00343445" w:rsidRPr="00513FC5" w14:paraId="6CE3A941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291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1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BDC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07F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65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D79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494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0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A33F" w14:textId="12714DB5" w:rsidR="00343445" w:rsidRPr="00513FC5" w:rsidRDefault="00343445" w:rsidP="00C027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R </w:t>
            </w:r>
            <w:r w:rsidR="00C02725"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Superior </w:t>
            </w:r>
            <w:r w:rsidR="003F03F6"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Occipit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972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79598CAA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6CD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1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A7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EA8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BC4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B05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4E8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1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E9A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Precentr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B10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4 (10)</w:t>
            </w:r>
          </w:p>
        </w:tc>
      </w:tr>
      <w:tr w:rsidR="00343445" w:rsidRPr="00513FC5" w14:paraId="07B6AEC0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480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0.3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E82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994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1D7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B5F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BCB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29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CAF6" w14:textId="76433E61" w:rsidR="00343445" w:rsidRPr="00513FC5" w:rsidRDefault="00343445" w:rsidP="003F03F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 Cerebellum Crus </w:t>
            </w:r>
            <w:r w:rsidR="003F03F6"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43B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IIa crusI (Hem) (78)</w:t>
            </w:r>
          </w:p>
        </w:tc>
      </w:tr>
      <w:tr w:rsidR="00343445" w:rsidRPr="00513FC5" w14:paraId="03168362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C03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986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D89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15C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ABE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F95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1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11D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Inferior Parietal Lobul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18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Ft (IPL) (44)</w:t>
            </w:r>
          </w:p>
        </w:tc>
      </w:tr>
      <w:tr w:rsidR="00343445" w:rsidRPr="00513FC5" w14:paraId="6267CE46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69A8" w14:textId="77777777" w:rsidR="00343445" w:rsidRPr="00513FC5" w:rsidRDefault="00343445" w:rsidP="00A64AE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36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1265" w14:textId="77777777" w:rsidR="00343445" w:rsidRPr="00513FC5" w:rsidRDefault="00343445" w:rsidP="00A64AE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87A7" w14:textId="77777777" w:rsidR="00343445" w:rsidRPr="00513FC5" w:rsidRDefault="00343445" w:rsidP="00A64AE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FF23" w14:textId="77777777" w:rsidR="00343445" w:rsidRPr="00513FC5" w:rsidRDefault="00343445" w:rsidP="00A64AE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CA05" w14:textId="77777777" w:rsidR="00343445" w:rsidRPr="00513FC5" w:rsidRDefault="00343445" w:rsidP="00A64AE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CF4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7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7A45" w14:textId="77777777" w:rsidR="00343445" w:rsidRPr="00513FC5" w:rsidRDefault="00343445" w:rsidP="00A64AE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Calcarine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5A2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Oc3d [V3d] (30)</w:t>
            </w:r>
          </w:p>
        </w:tc>
      </w:tr>
      <w:tr w:rsidR="00343445" w:rsidRPr="00513FC5" w14:paraId="01145DA1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32F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3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F7E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78B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D55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0E1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DF1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6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8C3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Insula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935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326A02E3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A7F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0E6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FF3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606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0E4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8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A31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8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5EA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Middle Occipit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4C0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Oc4d [V3A] (8)</w:t>
            </w:r>
          </w:p>
        </w:tc>
      </w:tr>
      <w:tr w:rsidR="00343445" w:rsidRPr="00513FC5" w14:paraId="603E01DB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7D7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A84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A34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FC8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DA4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ACB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2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909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Middle Occipit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EB5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7BB66CD4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09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3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54A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890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3BB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E73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203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7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8B0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Inferior Parietal Lobul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0F6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Fm (IPL) (51)</w:t>
            </w:r>
          </w:p>
        </w:tc>
      </w:tr>
      <w:tr w:rsidR="00343445" w:rsidRPr="00513FC5" w14:paraId="63B2AAA4" w14:textId="77777777" w:rsidTr="00B5464C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86271C0" w14:textId="4EB524CE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1</w:t>
            </w:r>
            <w:r w:rsidR="003F03F6"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="003F03F6"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der</w:t>
            </w:r>
          </w:p>
        </w:tc>
      </w:tr>
      <w:tr w:rsidR="00261876" w:rsidRPr="00513FC5" w14:paraId="2E65BE6E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9856AFA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3F8E0A77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5F9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C7E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AA4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8E8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35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BF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EF4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4F8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1 [SII] (33)</w:t>
            </w:r>
          </w:p>
        </w:tc>
      </w:tr>
      <w:tr w:rsidR="00343445" w:rsidRPr="00513FC5" w14:paraId="3536EC31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41B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ABB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B26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A76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5B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A6D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B35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E8A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b (28)</w:t>
            </w:r>
          </w:p>
        </w:tc>
      </w:tr>
      <w:tr w:rsidR="002F0F1A" w:rsidRPr="00513FC5" w14:paraId="5083C62B" w14:textId="77777777" w:rsidTr="00B86DF2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5FDBE6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8E3F6D" w:rsidRPr="00513FC5" w14:paraId="0124974F" w14:textId="77777777" w:rsidTr="00340F46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01B8" w14:textId="77777777" w:rsidR="008E3F6D" w:rsidRPr="00513FC5" w:rsidRDefault="008E3F6D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D3E0" w14:textId="77777777" w:rsidR="008E3F6D" w:rsidRPr="00513FC5" w:rsidRDefault="008E3F6D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FEA8" w14:textId="77777777" w:rsidR="008E3F6D" w:rsidRPr="00513FC5" w:rsidRDefault="008E3F6D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7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5B69" w14:textId="77777777" w:rsidR="008E3F6D" w:rsidRPr="00513FC5" w:rsidRDefault="008E3F6D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7F98" w14:textId="77777777" w:rsidR="008E3F6D" w:rsidRPr="00513FC5" w:rsidRDefault="008E3F6D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C9C1" w14:textId="77777777" w:rsidR="008E3F6D" w:rsidRPr="00513FC5" w:rsidRDefault="008E3F6D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8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BB4B" w14:textId="77777777" w:rsidR="008E3F6D" w:rsidRPr="00513FC5" w:rsidRDefault="008E3F6D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Supramargin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FF58" w14:textId="77777777" w:rsidR="008E3F6D" w:rsidRPr="00513FC5" w:rsidRDefault="008E3F6D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Fcm (IPL) (24)</w:t>
            </w:r>
          </w:p>
        </w:tc>
      </w:tr>
      <w:tr w:rsidR="00343445" w:rsidRPr="00513FC5" w14:paraId="3C52A1A6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DD0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27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5AF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62E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72C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89A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60A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14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BAD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Insula Lob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BCD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3 (16)</w:t>
            </w:r>
          </w:p>
        </w:tc>
      </w:tr>
      <w:tr w:rsidR="00343445" w:rsidRPr="00513FC5" w14:paraId="02DEAD4A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439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2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82A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D3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38F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DE2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90B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0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147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Middle Tempor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3FA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5B4075DA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906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92D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2CC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.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816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D4E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D01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609C" w14:textId="77777777" w:rsidR="00CB4544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 </w:t>
            </w:r>
            <w:r w:rsidR="00CB4544"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Inferior Frontal Gyrus</w:t>
            </w:r>
          </w:p>
          <w:p w14:paraId="5A641B6F" w14:textId="54641770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p. Triangularis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4EA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5 (Broca) (37)</w:t>
            </w:r>
          </w:p>
        </w:tc>
      </w:tr>
      <w:tr w:rsidR="00343445" w:rsidRPr="00513FC5" w14:paraId="42F93CF3" w14:textId="77777777" w:rsidTr="00B5464C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52F603B6" w14:textId="29C0836F" w:rsidR="00343445" w:rsidRPr="00513FC5" w:rsidRDefault="00343445" w:rsidP="00A64AE3">
            <w:pPr>
              <w:ind w:left="-127" w:right="6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2</w:t>
            </w:r>
            <w:r w:rsidR="003F03F6"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="003F03F6"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der</w:t>
            </w:r>
          </w:p>
        </w:tc>
      </w:tr>
      <w:tr w:rsidR="002F0F1A" w:rsidRPr="00513FC5" w14:paraId="0A208772" w14:textId="77777777" w:rsidTr="00B86DF2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A5641A0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343445" w:rsidRPr="00513FC5" w14:paraId="678C3DB6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040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A68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D5F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832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626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F17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6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2DF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Middle Front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E88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47CE41CE" w14:textId="77777777" w:rsidTr="00B5464C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A285194" w14:textId="0BD5524D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 w:rsidR="003F03F6"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="003F03F6"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der</w:t>
            </w:r>
          </w:p>
        </w:tc>
      </w:tr>
      <w:tr w:rsidR="00261876" w:rsidRPr="00513FC5" w14:paraId="1B210A17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04751FD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54F2C208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47A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7B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312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7A1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89E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72A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6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994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ferior Parietal Lobul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46F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a (IPL) (51)</w:t>
            </w:r>
          </w:p>
        </w:tc>
      </w:tr>
      <w:tr w:rsidR="00343445" w:rsidRPr="00513FC5" w14:paraId="64A5BFDB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854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A1A5" w14:textId="4E317650" w:rsidR="00343445" w:rsidRPr="00513FC5" w:rsidRDefault="00F002E2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60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DE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7EB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05C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62B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Caudate Nucle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DDC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AEA064F" w14:textId="77777777" w:rsidTr="00B5464C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45BE26F9" w14:textId="1E2E95AC" w:rsidR="00343445" w:rsidRPr="00513FC5" w:rsidRDefault="00343445" w:rsidP="003F03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3</w:t>
            </w:r>
            <w:r w:rsidR="003F03F6"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der</w:t>
            </w:r>
          </w:p>
        </w:tc>
      </w:tr>
      <w:tr w:rsidR="00261876" w:rsidRPr="00513FC5" w14:paraId="7D34240A" w14:textId="77777777" w:rsidTr="00261876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D8CCA27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343445" w:rsidRPr="00513FC5" w14:paraId="12E85EE5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D51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F61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0B0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EAB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82D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4A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302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ferior Parietal Lobul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524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1)</w:t>
            </w:r>
          </w:p>
        </w:tc>
      </w:tr>
      <w:tr w:rsidR="00343445" w:rsidRPr="00513FC5" w14:paraId="7066A189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218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039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D57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704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2E2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909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E04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Inferior Parietal Lobul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E12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a (35)</w:t>
            </w:r>
          </w:p>
        </w:tc>
      </w:tr>
      <w:tr w:rsidR="00343445" w:rsidRPr="00513FC5" w14:paraId="16B1028F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005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5E3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840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D9C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B44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0EB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8DE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Cune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4BC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2381109C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DA7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57F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EDE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9A1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5DE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BF2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43E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Lateral Occipital Cortex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085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3445" w:rsidRPr="00513FC5" w14:paraId="43E1AFE4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E5B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4C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6C6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4C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4637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650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939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Middle Tempor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7CA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4la (16)</w:t>
            </w:r>
          </w:p>
        </w:tc>
      </w:tr>
      <w:tr w:rsidR="00343445" w:rsidRPr="00513FC5" w14:paraId="0AF624BD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918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0.1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976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F61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196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D1EB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EDE0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11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96F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 Fusiform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133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4v [V4(v)] (72)</w:t>
            </w:r>
          </w:p>
        </w:tc>
      </w:tr>
      <w:tr w:rsidR="002F0F1A" w:rsidRPr="00513FC5" w14:paraId="209D995D" w14:textId="77777777" w:rsidTr="00B86DF2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6DCEA6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343445" w:rsidRPr="00513FC5" w14:paraId="4A8099C6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0E86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F66F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CC4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86D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541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58E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5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ADBA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Precentr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6C3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43445" w:rsidRPr="00513FC5" w14:paraId="45AEB1C5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121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583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073C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51E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D5B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183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A39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Middle Occipit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CF7D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Oc4lp (43)</w:t>
            </w:r>
          </w:p>
        </w:tc>
      </w:tr>
      <w:tr w:rsidR="00343445" w:rsidRPr="00513FC5" w14:paraId="736AC395" w14:textId="77777777" w:rsidTr="00B5464C">
        <w:trPr>
          <w:cantSplit/>
          <w:tblHeader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B7B8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0.2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EFEE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2805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2841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0753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E074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1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B229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Superior Occipital Gyru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9792" w14:textId="77777777" w:rsidR="00343445" w:rsidRPr="00513FC5" w:rsidRDefault="00343445" w:rsidP="00A64A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</w:tbl>
    <w:p w14:paraId="61DE1B98" w14:textId="77777777" w:rsidR="00343445" w:rsidRPr="00513FC5" w:rsidRDefault="00343445" w:rsidP="00343445">
      <w:pPr>
        <w:rPr>
          <w:rFonts w:ascii="Times New Roman" w:hAnsi="Times New Roman"/>
          <w:sz w:val="20"/>
          <w:lang w:val="en-GB"/>
        </w:rPr>
      </w:pPr>
      <w:r w:rsidRPr="00513FC5">
        <w:rPr>
          <w:rFonts w:ascii="Times New Roman" w:hAnsi="Times New Roman"/>
          <w:sz w:val="20"/>
          <w:lang w:val="en-GB"/>
        </w:rPr>
        <w:br w:type="page"/>
      </w:r>
    </w:p>
    <w:p w14:paraId="48349AE6" w14:textId="3A551C6E" w:rsidR="004A6BD0" w:rsidRPr="00513FC5" w:rsidRDefault="004B283C" w:rsidP="004A6BD0">
      <w:pPr>
        <w:spacing w:after="240" w:line="360" w:lineRule="auto"/>
        <w:jc w:val="both"/>
        <w:rPr>
          <w:rFonts w:ascii="Times New Roman" w:hAnsi="Times New Roman" w:cs="Times New Roman"/>
          <w:b/>
          <w:i/>
          <w:sz w:val="28"/>
        </w:rPr>
      </w:pPr>
      <w:r w:rsidRPr="00513FC5">
        <w:rPr>
          <w:rFonts w:ascii="Times New Roman" w:hAnsi="Times New Roman" w:cs="Times New Roman"/>
          <w:b/>
          <w:i/>
          <w:sz w:val="28"/>
        </w:rPr>
        <w:lastRenderedPageBreak/>
        <w:t>C</w:t>
      </w:r>
      <w:r w:rsidR="004A6BD0" w:rsidRPr="00513FC5">
        <w:rPr>
          <w:rFonts w:ascii="Times New Roman" w:hAnsi="Times New Roman" w:cs="Times New Roman"/>
          <w:b/>
          <w:i/>
          <w:sz w:val="28"/>
        </w:rPr>
        <w:t>o</w:t>
      </w:r>
      <w:r w:rsidR="00562D5C" w:rsidRPr="00513FC5">
        <w:rPr>
          <w:rFonts w:ascii="Times New Roman" w:hAnsi="Times New Roman" w:cs="Times New Roman"/>
          <w:b/>
          <w:i/>
          <w:sz w:val="28"/>
        </w:rPr>
        <w:t>n</w:t>
      </w:r>
      <w:r w:rsidR="004A6BD0" w:rsidRPr="00513FC5">
        <w:rPr>
          <w:rFonts w:ascii="Times New Roman" w:hAnsi="Times New Roman" w:cs="Times New Roman"/>
          <w:b/>
          <w:i/>
          <w:sz w:val="28"/>
        </w:rPr>
        <w:t>junction</w:t>
      </w:r>
    </w:p>
    <w:p w14:paraId="008B3DC2" w14:textId="18289F3F" w:rsidR="00FA580D" w:rsidRPr="00513FC5" w:rsidRDefault="00EE75E7" w:rsidP="00277453">
      <w:pPr>
        <w:spacing w:after="240" w:line="480" w:lineRule="auto"/>
        <w:jc w:val="both"/>
        <w:rPr>
          <w:rFonts w:ascii="Times New Roman" w:hAnsi="Times New Roman" w:cs="Times New Roman"/>
        </w:rPr>
      </w:pPr>
      <w:r w:rsidRPr="00513FC5">
        <w:rPr>
          <w:rFonts w:ascii="Times New Roman" w:hAnsi="Times New Roman" w:cs="Times New Roman"/>
        </w:rPr>
        <w:t xml:space="preserve">Tables on conjunction results for main effects with a cluster extension k&lt;10 are reported in </w:t>
      </w:r>
      <w:r w:rsidRPr="00513FC5">
        <w:rPr>
          <w:rFonts w:ascii="Times New Roman" w:hAnsi="Times New Roman" w:cs="Times New Roman"/>
          <w:b/>
        </w:rPr>
        <w:t>Table 4sm and 5sm</w:t>
      </w:r>
      <w:r w:rsidRPr="00513FC5">
        <w:rPr>
          <w:rFonts w:ascii="Times New Roman" w:hAnsi="Times New Roman" w:cs="Times New Roman"/>
        </w:rPr>
        <w:t xml:space="preserve">. </w:t>
      </w:r>
      <w:r w:rsidR="005502E9" w:rsidRPr="00513FC5">
        <w:rPr>
          <w:rFonts w:ascii="Times New Roman" w:hAnsi="Times New Roman" w:cs="Times New Roman"/>
        </w:rPr>
        <w:t xml:space="preserve">Detailed tables on </w:t>
      </w:r>
      <w:r w:rsidR="00063FF4" w:rsidRPr="00513FC5">
        <w:rPr>
          <w:rFonts w:ascii="Times New Roman" w:hAnsi="Times New Roman" w:cs="Times New Roman"/>
        </w:rPr>
        <w:t>conjunction</w:t>
      </w:r>
      <w:r w:rsidR="005502E9" w:rsidRPr="00513FC5">
        <w:rPr>
          <w:rFonts w:ascii="Times New Roman" w:hAnsi="Times New Roman" w:cs="Times New Roman"/>
        </w:rPr>
        <w:t xml:space="preserve"> results</w:t>
      </w:r>
      <w:r w:rsidR="00063FF4" w:rsidRPr="00513FC5">
        <w:rPr>
          <w:rFonts w:ascii="Times New Roman" w:hAnsi="Times New Roman" w:cs="Times New Roman"/>
        </w:rPr>
        <w:t xml:space="preserve"> </w:t>
      </w:r>
      <w:r w:rsidR="009021FC" w:rsidRPr="00513FC5">
        <w:rPr>
          <w:rFonts w:ascii="Times New Roman" w:hAnsi="Times New Roman" w:cs="Times New Roman"/>
        </w:rPr>
        <w:t>are reported for</w:t>
      </w:r>
      <w:r w:rsidR="0055389F" w:rsidRPr="00513FC5">
        <w:rPr>
          <w:rFonts w:ascii="Times New Roman" w:hAnsi="Times New Roman" w:cs="Times New Roman"/>
        </w:rPr>
        <w:t xml:space="preserve"> </w:t>
      </w:r>
      <w:r w:rsidR="00BB4E60" w:rsidRPr="00513FC5">
        <w:rPr>
          <w:rFonts w:ascii="Times New Roman" w:hAnsi="Times New Roman" w:cs="Times New Roman"/>
        </w:rPr>
        <w:t>linear and non-linear</w:t>
      </w:r>
      <w:r w:rsidR="00B95E6E" w:rsidRPr="00513FC5">
        <w:rPr>
          <w:rFonts w:ascii="Times New Roman" w:hAnsi="Times New Roman" w:cs="Times New Roman"/>
        </w:rPr>
        <w:t xml:space="preserve"> effect</w:t>
      </w:r>
      <w:r w:rsidR="00BB4E60" w:rsidRPr="00513FC5">
        <w:rPr>
          <w:rFonts w:ascii="Times New Roman" w:hAnsi="Times New Roman" w:cs="Times New Roman"/>
        </w:rPr>
        <w:t>s</w:t>
      </w:r>
      <w:r w:rsidR="00035513" w:rsidRPr="00513FC5">
        <w:rPr>
          <w:rFonts w:ascii="Times New Roman" w:hAnsi="Times New Roman" w:cs="Times New Roman"/>
        </w:rPr>
        <w:t xml:space="preserve"> </w:t>
      </w:r>
      <w:r w:rsidR="00063FF4" w:rsidRPr="00513FC5">
        <w:rPr>
          <w:rFonts w:ascii="Times New Roman" w:hAnsi="Times New Roman" w:cs="Times New Roman"/>
        </w:rPr>
        <w:t>(</w:t>
      </w:r>
      <w:r w:rsidR="00063FF4" w:rsidRPr="00513FC5">
        <w:rPr>
          <w:rFonts w:ascii="Times New Roman" w:hAnsi="Times New Roman" w:cs="Times New Roman"/>
          <w:b/>
        </w:rPr>
        <w:t xml:space="preserve">Table </w:t>
      </w:r>
      <w:r w:rsidRPr="00513FC5">
        <w:rPr>
          <w:rFonts w:ascii="Times New Roman" w:hAnsi="Times New Roman" w:cs="Times New Roman"/>
          <w:b/>
        </w:rPr>
        <w:t>6</w:t>
      </w:r>
      <w:r w:rsidR="003D37A6" w:rsidRPr="00513FC5">
        <w:rPr>
          <w:rFonts w:ascii="Times New Roman" w:hAnsi="Times New Roman" w:cs="Times New Roman"/>
          <w:b/>
        </w:rPr>
        <w:t xml:space="preserve">sm </w:t>
      </w:r>
      <w:r w:rsidR="00BB4E60" w:rsidRPr="00513FC5">
        <w:rPr>
          <w:rFonts w:ascii="Times New Roman" w:hAnsi="Times New Roman" w:cs="Times New Roman"/>
          <w:b/>
        </w:rPr>
        <w:t xml:space="preserve">and </w:t>
      </w:r>
      <w:r w:rsidRPr="00513FC5">
        <w:rPr>
          <w:rFonts w:ascii="Times New Roman" w:hAnsi="Times New Roman" w:cs="Times New Roman"/>
          <w:b/>
        </w:rPr>
        <w:t>7</w:t>
      </w:r>
      <w:r w:rsidR="003D37A6" w:rsidRPr="00513FC5">
        <w:rPr>
          <w:rFonts w:ascii="Times New Roman" w:hAnsi="Times New Roman" w:cs="Times New Roman"/>
          <w:b/>
        </w:rPr>
        <w:t>sm</w:t>
      </w:r>
      <w:r w:rsidR="00063FF4" w:rsidRPr="00513FC5">
        <w:rPr>
          <w:rFonts w:ascii="Times New Roman" w:hAnsi="Times New Roman" w:cs="Times New Roman"/>
        </w:rPr>
        <w:t>)</w:t>
      </w:r>
      <w:r w:rsidR="0055389F" w:rsidRPr="00513FC5">
        <w:rPr>
          <w:rFonts w:ascii="Times New Roman" w:hAnsi="Times New Roman" w:cs="Times New Roman"/>
        </w:rPr>
        <w:t>.</w:t>
      </w:r>
    </w:p>
    <w:p w14:paraId="7AA0B552" w14:textId="77777777" w:rsidR="00EE75E7" w:rsidRPr="00513FC5" w:rsidRDefault="00EE75E7" w:rsidP="00277453">
      <w:pPr>
        <w:spacing w:after="240" w:line="480" w:lineRule="auto"/>
        <w:jc w:val="both"/>
        <w:rPr>
          <w:rFonts w:ascii="Times New Roman" w:hAnsi="Times New Roman" w:cs="Times New Roman"/>
        </w:rPr>
      </w:pPr>
    </w:p>
    <w:p w14:paraId="1F7FF670" w14:textId="4A7F3DEE" w:rsidR="00EE75E7" w:rsidRPr="00513FC5" w:rsidRDefault="00EE75E7" w:rsidP="00EE75E7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13FC5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4sm| AEON: main effects.</w:t>
      </w:r>
      <w:r w:rsidRPr="00513FC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he table reports the action execution-observation network (AEON) regions that presented a main effect (0</w:t>
      </w:r>
      <w:r w:rsidRPr="00513FC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Pr="00513FC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order).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he statistical threshold is set using p&lt;0.05 (k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it-IT"/>
        </w:rPr>
        <w:t>&lt;10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en-GB"/>
        </w:rPr>
        <w:t>) at the cluster level.</w:t>
      </w:r>
      <w:r w:rsidRPr="00513FC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he last column reports the probability (expressed as a percentage) of these voxels being located in the respective Brodmann area (BA) or specific location (Loc) according to the cytoarchitectonic maps. ext=extension (number of voxels in a cluster); T=T-value at the voxel level. x, y, z are peak coordinates in MNI space (mm).</w:t>
      </w:r>
    </w:p>
    <w:p w14:paraId="0B1DE7A7" w14:textId="77777777" w:rsidR="00EE75E7" w:rsidRPr="00513FC5" w:rsidRDefault="00EE75E7" w:rsidP="00EE75E7">
      <w:pPr>
        <w:rPr>
          <w:rFonts w:asciiTheme="majorBidi" w:hAnsiTheme="majorBidi" w:cstheme="majorBidi"/>
          <w:b/>
          <w:bCs/>
          <w:sz w:val="20"/>
          <w:lang w:val="en-GB"/>
        </w:rPr>
      </w:pPr>
    </w:p>
    <w:tbl>
      <w:tblPr>
        <w:tblW w:w="5000" w:type="pct"/>
        <w:jc w:val="center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003"/>
        <w:gridCol w:w="1052"/>
        <w:gridCol w:w="913"/>
        <w:gridCol w:w="984"/>
        <w:gridCol w:w="844"/>
        <w:gridCol w:w="2948"/>
        <w:gridCol w:w="2114"/>
      </w:tblGrid>
      <w:tr w:rsidR="00EE75E7" w:rsidRPr="00513FC5" w14:paraId="7A79B2EA" w14:textId="77777777" w:rsidTr="00560234">
        <w:trPr>
          <w:cantSplit/>
          <w:trHeight w:val="230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54CB7A7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449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2E4E2C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ak</w:t>
            </w:r>
          </w:p>
        </w:tc>
      </w:tr>
      <w:tr w:rsidR="00EE75E7" w:rsidRPr="00513FC5" w14:paraId="123B4935" w14:textId="77777777" w:rsidTr="00560234">
        <w:trPr>
          <w:cantSplit/>
          <w:trHeight w:val="230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BF68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D11F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7205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090C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0C65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3C0F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tomical regio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DC39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/Loc (%)</w:t>
            </w:r>
          </w:p>
        </w:tc>
      </w:tr>
      <w:tr w:rsidR="00EE75E7" w:rsidRPr="00513FC5" w14:paraId="0E5D9D84" w14:textId="77777777" w:rsidTr="00560234">
        <w:trPr>
          <w:cantSplit/>
          <w:trHeight w:val="23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7742935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EON -  0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der</w:t>
            </w:r>
          </w:p>
        </w:tc>
      </w:tr>
      <w:tr w:rsidR="00EE75E7" w:rsidRPr="00513FC5" w14:paraId="6670F970" w14:textId="77777777" w:rsidTr="00560234">
        <w:trPr>
          <w:cantSplit/>
          <w:trHeight w:val="230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7A77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F2D5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B9C8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16C7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CA6E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8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A9470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L </w:t>
            </w: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upramarginal </w:t>
            </w: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yr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1DCD4230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Fcm (IPL) (11)</w:t>
            </w:r>
          </w:p>
        </w:tc>
      </w:tr>
      <w:tr w:rsidR="00EE75E7" w:rsidRPr="00513FC5" w14:paraId="2A2DD8C2" w14:textId="77777777" w:rsidTr="00560234">
        <w:trPr>
          <w:cantSplit/>
          <w:trHeight w:val="230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1AE7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C1E4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4DF3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4284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7043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3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7778F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 Rolandic operculum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57426BC9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3 [VS] (13)</w:t>
            </w:r>
          </w:p>
        </w:tc>
      </w:tr>
    </w:tbl>
    <w:p w14:paraId="1C15B2E1" w14:textId="77777777" w:rsidR="00EE75E7" w:rsidRPr="00513FC5" w:rsidRDefault="00EE75E7" w:rsidP="00EE75E7">
      <w:pPr>
        <w:rPr>
          <w:rFonts w:asciiTheme="majorBidi" w:hAnsiTheme="majorBidi" w:cstheme="majorBidi"/>
          <w:b/>
          <w:bCs/>
          <w:sz w:val="20"/>
          <w:lang w:val="en-GB"/>
        </w:rPr>
      </w:pPr>
    </w:p>
    <w:p w14:paraId="658345C8" w14:textId="77777777" w:rsidR="00EE75E7" w:rsidRPr="00513FC5" w:rsidRDefault="00EE75E7">
      <w:pPr>
        <w:rPr>
          <w:rFonts w:ascii="Times New Roman" w:hAnsi="Times New Roman" w:cs="Times New Roman"/>
          <w:b/>
          <w:bCs/>
          <w:sz w:val="20"/>
          <w:lang w:val="en-GB"/>
        </w:rPr>
      </w:pPr>
      <w:r w:rsidRPr="00513FC5">
        <w:rPr>
          <w:rFonts w:ascii="Times New Roman" w:hAnsi="Times New Roman" w:cs="Times New Roman"/>
          <w:b/>
          <w:bCs/>
          <w:sz w:val="20"/>
          <w:lang w:val="en-GB"/>
        </w:rPr>
        <w:br w:type="page"/>
      </w:r>
    </w:p>
    <w:p w14:paraId="7F427768" w14:textId="287D59E2" w:rsidR="00EE75E7" w:rsidRPr="00513FC5" w:rsidRDefault="00EE75E7" w:rsidP="00EE75E7">
      <w:pPr>
        <w:spacing w:line="276" w:lineRule="auto"/>
        <w:jc w:val="both"/>
        <w:rPr>
          <w:rFonts w:ascii="Times New Roman" w:hAnsi="Times New Roman" w:cs="Times New Roman"/>
          <w:bCs/>
          <w:sz w:val="20"/>
          <w:lang w:val="en-GB"/>
        </w:rPr>
      </w:pPr>
      <w:r w:rsidRPr="00513FC5">
        <w:rPr>
          <w:rFonts w:ascii="Times New Roman" w:hAnsi="Times New Roman" w:cs="Times New Roman"/>
          <w:b/>
          <w:bCs/>
          <w:sz w:val="20"/>
          <w:lang w:val="en-GB"/>
        </w:rPr>
        <w:lastRenderedPageBreak/>
        <w:t>Table 5sm| AEON: force-related BOLD effects.</w:t>
      </w:r>
      <w:r w:rsidRPr="00513FC5">
        <w:rPr>
          <w:rFonts w:ascii="Times New Roman" w:hAnsi="Times New Roman" w:cs="Times New Roman"/>
          <w:bCs/>
          <w:sz w:val="20"/>
          <w:lang w:val="en-GB"/>
        </w:rPr>
        <w:t xml:space="preserve"> The table reports the action execution-observation network (AEON) regions that presented a force-related effect (FRE). 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en-GB"/>
        </w:rPr>
        <w:t>The statistical threshold is set using p&lt;0.05 (k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it-IT"/>
        </w:rPr>
        <w:t>&lt;10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 at the cluster level. </w:t>
      </w:r>
      <w:r w:rsidRPr="00513FC5">
        <w:rPr>
          <w:rFonts w:ascii="Times New Roman" w:hAnsi="Times New Roman" w:cs="Times New Roman"/>
          <w:bCs/>
          <w:sz w:val="20"/>
          <w:lang w:val="en-GB"/>
        </w:rPr>
        <w:t>Regions (*) survived a p&lt;0.05 correction for multiple comparisons at the peak level. The last column reports the probability (expressed as a percentage) of these voxels being located in the respective Brodmann area (BA) or specific location (Loc) according to the cytoarchitectonic maps. ext=number of voxels in a cluster; T=T-value at the voxel level. x, y, z are peak coordinates in MNI space (mm).</w:t>
      </w:r>
    </w:p>
    <w:p w14:paraId="33EBC79E" w14:textId="77777777" w:rsidR="00EE75E7" w:rsidRPr="00513FC5" w:rsidRDefault="00EE75E7" w:rsidP="00EE75E7">
      <w:pPr>
        <w:spacing w:line="276" w:lineRule="auto"/>
        <w:jc w:val="both"/>
        <w:rPr>
          <w:rFonts w:ascii="Times New Roman" w:hAnsi="Times New Roman" w:cs="Times New Roman"/>
          <w:bCs/>
          <w:sz w:val="20"/>
          <w:lang w:val="en-GB"/>
        </w:rPr>
      </w:pPr>
    </w:p>
    <w:tbl>
      <w:tblPr>
        <w:tblW w:w="5000" w:type="pct"/>
        <w:jc w:val="center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122"/>
        <w:gridCol w:w="844"/>
        <w:gridCol w:w="615"/>
        <w:gridCol w:w="617"/>
        <w:gridCol w:w="615"/>
        <w:gridCol w:w="3255"/>
        <w:gridCol w:w="2790"/>
      </w:tblGrid>
      <w:tr w:rsidR="00EE75E7" w:rsidRPr="00513FC5" w14:paraId="650ADB1B" w14:textId="77777777" w:rsidTr="00560234">
        <w:trPr>
          <w:cantSplit/>
          <w:jc w:val="center"/>
        </w:trPr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14:paraId="7755D588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4431" w:type="pct"/>
            <w:gridSpan w:val="6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EDBA25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ak</w:t>
            </w:r>
          </w:p>
        </w:tc>
      </w:tr>
      <w:tr w:rsidR="00EE75E7" w:rsidRPr="00513FC5" w14:paraId="6A91C7A0" w14:textId="77777777" w:rsidTr="00560234">
        <w:trPr>
          <w:cantSplit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8774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5584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83D8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CB59C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E7BA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9C468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tomical region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9C08A97" w14:textId="77777777" w:rsidR="00EE75E7" w:rsidRPr="00513FC5" w:rsidRDefault="00EE75E7" w:rsidP="0056023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/Loc (%)</w:t>
            </w:r>
          </w:p>
        </w:tc>
      </w:tr>
      <w:tr w:rsidR="00EE75E7" w:rsidRPr="00513FC5" w14:paraId="394101FB" w14:textId="77777777" w:rsidTr="00560234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75A4403B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EON -  FRE</w:t>
            </w:r>
          </w:p>
        </w:tc>
      </w:tr>
      <w:tr w:rsidR="00EE75E7" w:rsidRPr="00513FC5" w14:paraId="65DCD806" w14:textId="77777777" w:rsidTr="00560234">
        <w:trPr>
          <w:cantSplit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DF6A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A832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.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952F8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AE8A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B1AE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6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16056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Superior Temporal Gyrus</w:t>
            </w: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889B475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F (IPL) (17)</w:t>
            </w:r>
          </w:p>
        </w:tc>
      </w:tr>
      <w:tr w:rsidR="00EE75E7" w:rsidRPr="00513FC5" w14:paraId="490C5426" w14:textId="77777777" w:rsidTr="00560234">
        <w:trPr>
          <w:cantSplit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511E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DE2A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CB2B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2F9F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E278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50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5EB3D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Cerebellum</w:t>
            </w: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4E3D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bule VIIIa (Hem) (55)</w:t>
            </w:r>
          </w:p>
        </w:tc>
      </w:tr>
      <w:tr w:rsidR="00EE75E7" w:rsidRPr="00513FC5" w14:paraId="72CBA700" w14:textId="77777777" w:rsidTr="00560234">
        <w:trPr>
          <w:cantSplit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1569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54A8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.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8015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714E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8A8B6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6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D0CC1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Caudate Nucleus</w:t>
            </w: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29F429F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EE75E7" w:rsidRPr="00513FC5" w14:paraId="23E92CE3" w14:textId="77777777" w:rsidTr="00560234">
        <w:trPr>
          <w:cantSplit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291A8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87CF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0FB9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3268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7F8B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9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0E771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al</w:t>
            </w: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18B9BEA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hal: Parietal (1)</w:t>
            </w:r>
          </w:p>
        </w:tc>
      </w:tr>
      <w:tr w:rsidR="00EE75E7" w:rsidRPr="00513FC5" w14:paraId="3930F2F3" w14:textId="77777777" w:rsidTr="00560234">
        <w:trPr>
          <w:cantSplit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BC1E1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9E2C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.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B1C2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14D05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A815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0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123B6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Insular Lob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38D40783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rea Ig2 (34)</w:t>
            </w:r>
          </w:p>
        </w:tc>
      </w:tr>
      <w:tr w:rsidR="00EE75E7" w:rsidRPr="00513FC5" w14:paraId="13313C2C" w14:textId="77777777" w:rsidTr="00560234">
        <w:trPr>
          <w:cantSplit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1D42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43AB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.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D707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1491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BD2B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5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8E0D5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Superior Frontal Gyru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506066C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p1 (31)</w:t>
            </w:r>
          </w:p>
        </w:tc>
      </w:tr>
      <w:tr w:rsidR="00EE75E7" w:rsidRPr="00513FC5" w14:paraId="71BE79A0" w14:textId="77777777" w:rsidTr="00560234">
        <w:trPr>
          <w:cantSplit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1CC7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F25A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74C2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1F4E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AB3C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1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2E39A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ebellar Vermi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21A27DBD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obule V (Hem) (93)</w:t>
            </w:r>
          </w:p>
        </w:tc>
      </w:tr>
      <w:tr w:rsidR="00EE75E7" w:rsidRPr="00513FC5" w14:paraId="4DB65D97" w14:textId="77777777" w:rsidTr="00560234">
        <w:trPr>
          <w:cantSplit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D148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58F33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5B69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BAB6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5C3B8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3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1706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Superior Frontal Gyru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2F53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EE75E7" w:rsidRPr="00513FC5" w14:paraId="08B30ED5" w14:textId="77777777" w:rsidTr="00560234">
        <w:trPr>
          <w:cantSplit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4CE9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656E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FE2E" w14:textId="77777777" w:rsidR="00EE75E7" w:rsidRPr="00513FC5" w:rsidRDefault="00EE75E7" w:rsidP="0056023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2705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AB7B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5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F5E27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Lingual Gyru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45C0184" w14:textId="77777777" w:rsidR="00EE75E7" w:rsidRPr="00513FC5" w:rsidRDefault="00EE75E7" w:rsidP="005602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hal: Temporal (2)</w:t>
            </w:r>
          </w:p>
        </w:tc>
      </w:tr>
    </w:tbl>
    <w:p w14:paraId="24B7C45A" w14:textId="77777777" w:rsidR="00EE75E7" w:rsidRPr="00513FC5" w:rsidRDefault="00EE75E7" w:rsidP="00EE75E7">
      <w:pPr>
        <w:rPr>
          <w:rFonts w:asciiTheme="majorBidi" w:hAnsiTheme="majorBidi" w:cstheme="majorBidi"/>
          <w:b/>
          <w:bCs/>
          <w:sz w:val="20"/>
          <w:lang w:val="en-GB"/>
        </w:rPr>
      </w:pPr>
    </w:p>
    <w:p w14:paraId="3BE1630B" w14:textId="77777777" w:rsidR="00EE75E7" w:rsidRPr="00513FC5" w:rsidRDefault="00EE75E7" w:rsidP="00EE75E7">
      <w:pPr>
        <w:rPr>
          <w:rFonts w:asciiTheme="majorBidi" w:hAnsiTheme="majorBidi" w:cstheme="majorBidi"/>
          <w:b/>
          <w:bCs/>
          <w:sz w:val="20"/>
          <w:lang w:val="en-GB"/>
        </w:rPr>
      </w:pPr>
      <w:r w:rsidRPr="00513FC5">
        <w:rPr>
          <w:rFonts w:asciiTheme="majorBidi" w:hAnsiTheme="majorBidi" w:cstheme="majorBidi"/>
          <w:b/>
          <w:bCs/>
          <w:sz w:val="20"/>
          <w:lang w:val="en-GB"/>
        </w:rPr>
        <w:br w:type="page"/>
      </w:r>
    </w:p>
    <w:p w14:paraId="3C216BEA" w14:textId="3A987977" w:rsidR="00BB4E60" w:rsidRPr="00513FC5" w:rsidRDefault="00BB4E60" w:rsidP="00BB4E60">
      <w:pPr>
        <w:spacing w:line="276" w:lineRule="auto"/>
        <w:jc w:val="both"/>
        <w:rPr>
          <w:rFonts w:ascii="Times New Roman" w:hAnsi="Times New Roman"/>
          <w:sz w:val="20"/>
          <w:lang w:val="it-IT"/>
        </w:rPr>
      </w:pPr>
      <w:r w:rsidRPr="00513FC5">
        <w:rPr>
          <w:rFonts w:ascii="Times New Roman" w:hAnsi="Times New Roman"/>
          <w:b/>
          <w:bCs/>
          <w:sz w:val="20"/>
          <w:lang w:val="en-GB"/>
        </w:rPr>
        <w:lastRenderedPageBreak/>
        <w:t xml:space="preserve">Table </w:t>
      </w:r>
      <w:r w:rsidR="00EE75E7" w:rsidRPr="00513FC5">
        <w:rPr>
          <w:rFonts w:ascii="Times New Roman" w:hAnsi="Times New Roman"/>
          <w:b/>
          <w:bCs/>
          <w:sz w:val="20"/>
          <w:lang w:val="en-GB"/>
        </w:rPr>
        <w:t>6</w:t>
      </w:r>
      <w:r w:rsidR="003D37A6" w:rsidRPr="00513FC5">
        <w:rPr>
          <w:rFonts w:ascii="Times New Roman" w:hAnsi="Times New Roman"/>
          <w:b/>
          <w:bCs/>
          <w:sz w:val="20"/>
          <w:lang w:val="en-GB"/>
        </w:rPr>
        <w:t>sm</w:t>
      </w:r>
      <w:r w:rsidRPr="00513FC5">
        <w:rPr>
          <w:rFonts w:ascii="Times New Roman" w:hAnsi="Times New Roman"/>
          <w:b/>
          <w:bCs/>
          <w:sz w:val="20"/>
          <w:lang w:val="en-GB"/>
        </w:rPr>
        <w:t xml:space="preserve">| </w:t>
      </w:r>
      <w:r w:rsidRPr="00513FC5">
        <w:rPr>
          <w:rFonts w:ascii="Times New Roman" w:hAnsi="Times New Roman"/>
          <w:b/>
          <w:sz w:val="20"/>
          <w:lang w:val="en-GB"/>
        </w:rPr>
        <w:t xml:space="preserve">Brain regions that are activated for both action execution and </w:t>
      </w:r>
      <w:r w:rsidR="003F03F6" w:rsidRPr="00513FC5">
        <w:rPr>
          <w:rFonts w:ascii="Times New Roman" w:hAnsi="Times New Roman"/>
          <w:b/>
          <w:sz w:val="20"/>
          <w:lang w:val="en-GB"/>
        </w:rPr>
        <w:t xml:space="preserve">action </w:t>
      </w:r>
      <w:r w:rsidRPr="00513FC5">
        <w:rPr>
          <w:rFonts w:ascii="Times New Roman" w:hAnsi="Times New Roman"/>
          <w:b/>
          <w:sz w:val="20"/>
          <w:lang w:val="en-GB"/>
        </w:rPr>
        <w:t>observation considering the linear force related effect (</w:t>
      </w:r>
      <w:r w:rsidR="0001717F" w:rsidRPr="00513FC5">
        <w:rPr>
          <w:rFonts w:ascii="Times New Roman" w:hAnsi="Times New Roman"/>
          <w:b/>
          <w:sz w:val="20"/>
          <w:lang w:val="en-GB"/>
        </w:rPr>
        <w:t xml:space="preserve">Conjunction </w:t>
      </w:r>
      <w:r w:rsidRPr="00513FC5">
        <w:rPr>
          <w:rFonts w:ascii="Times New Roman" w:hAnsi="Times New Roman"/>
          <w:b/>
          <w:sz w:val="20"/>
          <w:lang w:val="en-GB"/>
        </w:rPr>
        <w:t>Linear).</w:t>
      </w:r>
      <w:r w:rsidR="00172308" w:rsidRPr="00513FC5">
        <w:rPr>
          <w:rFonts w:ascii="Times New Roman" w:hAnsi="Times New Roman"/>
          <w:b/>
          <w:sz w:val="20"/>
          <w:lang w:val="en-GB"/>
        </w:rPr>
        <w:t xml:space="preserve"> 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en-GB"/>
        </w:rPr>
        <w:t>The statistical threshold is set using p&lt;0.05 (k</w:t>
      </w:r>
      <w:r w:rsidR="00172308" w:rsidRPr="00513FC5">
        <w:rPr>
          <w:rFonts w:ascii="Times New Roman" w:hAnsi="Times New Roman" w:cs="Times New Roman"/>
          <w:sz w:val="20"/>
          <w:szCs w:val="20"/>
          <w:lang w:val="it-IT"/>
        </w:rPr>
        <w:t>≥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it-IT"/>
        </w:rPr>
        <w:t>10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 at the cluster level. </w:t>
      </w:r>
      <w:r w:rsidRPr="00513FC5">
        <w:rPr>
          <w:rFonts w:ascii="Times New Roman" w:hAnsi="Times New Roman"/>
          <w:sz w:val="20"/>
          <w:lang w:val="en-GB"/>
        </w:rPr>
        <w:t xml:space="preserve">The last column reports the probability (%) of these voxels </w:t>
      </w:r>
      <w:r w:rsidR="003F03F6" w:rsidRPr="00513FC5">
        <w:rPr>
          <w:rFonts w:ascii="Times New Roman" w:hAnsi="Times New Roman"/>
          <w:sz w:val="20"/>
          <w:lang w:val="en-GB"/>
        </w:rPr>
        <w:t>being</w:t>
      </w:r>
      <w:r w:rsidRPr="00513FC5">
        <w:rPr>
          <w:rFonts w:ascii="Times New Roman" w:hAnsi="Times New Roman"/>
          <w:sz w:val="20"/>
          <w:lang w:val="en-GB"/>
        </w:rPr>
        <w:t xml:space="preserve"> located in the respective Brodmann area (BA) or </w:t>
      </w:r>
      <w:r w:rsidR="003F03F6" w:rsidRPr="00513FC5">
        <w:rPr>
          <w:rFonts w:ascii="Times New Roman" w:hAnsi="Times New Roman"/>
          <w:sz w:val="20"/>
          <w:lang w:val="en-GB"/>
        </w:rPr>
        <w:t xml:space="preserve">specific </w:t>
      </w:r>
      <w:r w:rsidRPr="00513FC5">
        <w:rPr>
          <w:rFonts w:ascii="Times New Roman" w:hAnsi="Times New Roman"/>
          <w:sz w:val="20"/>
          <w:lang w:val="en-GB"/>
        </w:rPr>
        <w:t>location (Loc) according to the cytoarchitectonic maps. ext = number of voxels in a cluster; T = T-value at the voxel level. x, y, z are peak coordinates in MNI space (mm).</w:t>
      </w:r>
    </w:p>
    <w:p w14:paraId="6935CCC4" w14:textId="77777777" w:rsidR="00BB4E60" w:rsidRPr="00513FC5" w:rsidRDefault="00BB4E60" w:rsidP="00BB4E60">
      <w:pPr>
        <w:jc w:val="both"/>
        <w:rPr>
          <w:lang w:val="en-GB"/>
        </w:rPr>
      </w:pPr>
    </w:p>
    <w:tbl>
      <w:tblPr>
        <w:tblW w:w="5000" w:type="pct"/>
        <w:jc w:val="center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276"/>
        <w:gridCol w:w="854"/>
        <w:gridCol w:w="731"/>
        <w:gridCol w:w="731"/>
        <w:gridCol w:w="631"/>
        <w:gridCol w:w="3506"/>
        <w:gridCol w:w="1879"/>
        <w:gridCol w:w="250"/>
      </w:tblGrid>
      <w:tr w:rsidR="00BB4E60" w:rsidRPr="00513FC5" w14:paraId="7466ECBE" w14:textId="77777777" w:rsidTr="002F0F1A">
        <w:trPr>
          <w:cantSplit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FFD767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435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B65EF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ak</w:t>
            </w:r>
          </w:p>
        </w:tc>
      </w:tr>
      <w:tr w:rsidR="00BB4E60" w:rsidRPr="00513FC5" w14:paraId="406B2E66" w14:textId="77777777" w:rsidTr="002F0F1A">
        <w:trPr>
          <w:cantSplit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374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606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143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DEF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706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90E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tomical region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24E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/Loc (%)</w:t>
            </w:r>
          </w:p>
        </w:tc>
      </w:tr>
      <w:tr w:rsidR="00BB4E60" w:rsidRPr="00513FC5" w14:paraId="257A1E6E" w14:textId="77777777" w:rsidTr="002F0F1A">
        <w:trPr>
          <w:cantSplit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6ADFC44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junction Linear</w:t>
            </w:r>
          </w:p>
        </w:tc>
      </w:tr>
      <w:tr w:rsidR="00261876" w:rsidRPr="00513FC5" w14:paraId="1ABF7CB0" w14:textId="77777777" w:rsidTr="002F0F1A">
        <w:trPr>
          <w:gridAfter w:val="1"/>
          <w:wAfter w:w="127" w:type="pct"/>
          <w:cantSplit/>
          <w:tblHeader/>
          <w:jc w:val="center"/>
        </w:trPr>
        <w:tc>
          <w:tcPr>
            <w:tcW w:w="4873" w:type="pct"/>
            <w:gridSpan w:val="7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B8F5ED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BB4E60" w:rsidRPr="00513FC5" w14:paraId="2F6C5254" w14:textId="77777777" w:rsidTr="002F0F1A">
        <w:trPr>
          <w:cantSplit/>
          <w:trHeight w:val="230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82EA" w14:textId="3AFA8070" w:rsidR="00BB4E60" w:rsidRPr="00513FC5" w:rsidRDefault="008D0FA5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FF1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ABB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378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556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384A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recentral Gyrus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557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a (16)</w:t>
            </w:r>
          </w:p>
        </w:tc>
      </w:tr>
      <w:tr w:rsidR="00BB4E60" w:rsidRPr="00513FC5" w14:paraId="6D77DD04" w14:textId="77777777" w:rsidTr="002F0F1A">
        <w:trPr>
          <w:cantSplit/>
          <w:trHeight w:val="230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3ED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FEF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5EC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438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0A2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7DB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945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2) / 4a (38)</w:t>
            </w:r>
          </w:p>
        </w:tc>
      </w:tr>
      <w:tr w:rsidR="002F0F1A" w:rsidRPr="00513FC5" w14:paraId="572182A6" w14:textId="77777777" w:rsidTr="002F0F1A">
        <w:trPr>
          <w:gridAfter w:val="1"/>
          <w:wAfter w:w="127" w:type="pct"/>
          <w:cantSplit/>
          <w:tblHeader/>
          <w:jc w:val="center"/>
        </w:trPr>
        <w:tc>
          <w:tcPr>
            <w:tcW w:w="4873" w:type="pct"/>
            <w:gridSpan w:val="7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CFF3F06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051D06" w:rsidRPr="00513FC5" w14:paraId="29831EFF" w14:textId="77777777" w:rsidTr="002F0F1A">
        <w:trPr>
          <w:cantSplit/>
          <w:trHeight w:val="230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38FF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4ACD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.6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9535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D9F7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85B1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5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F8A2E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Posterior Medial Frontal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C6FF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B4E60" w:rsidRPr="00513FC5" w14:paraId="234CA881" w14:textId="5373F5B9" w:rsidTr="002F0F1A">
        <w:trPr>
          <w:cantSplit/>
          <w:trHeight w:val="230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D59F" w14:textId="7253A52E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EF48" w14:textId="03B6CFA8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.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71AE" w14:textId="69CBD068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CF7D" w14:textId="670AA29D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DFDB" w14:textId="7D7B8AD4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0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E8856" w14:textId="0789D41D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Precentral Gyrus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126D" w14:textId="4D9B21FE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</w:tbl>
    <w:p w14:paraId="4EE92C96" w14:textId="77777777" w:rsidR="00BB4E60" w:rsidRPr="00513FC5" w:rsidRDefault="00BB4E60" w:rsidP="00BB4E60">
      <w:pPr>
        <w:rPr>
          <w:rFonts w:asciiTheme="majorBidi" w:hAnsiTheme="majorBidi" w:cstheme="majorBidi"/>
          <w:b/>
          <w:bCs/>
          <w:sz w:val="20"/>
          <w:lang w:val="en-GB"/>
        </w:rPr>
      </w:pPr>
      <w:r w:rsidRPr="00513FC5">
        <w:rPr>
          <w:rFonts w:asciiTheme="majorBidi" w:hAnsiTheme="majorBidi" w:cstheme="majorBidi"/>
          <w:b/>
          <w:bCs/>
          <w:sz w:val="20"/>
          <w:lang w:val="en-GB"/>
        </w:rPr>
        <w:br w:type="page"/>
      </w:r>
    </w:p>
    <w:p w14:paraId="62605A85" w14:textId="0D8B7429" w:rsidR="00BB4E60" w:rsidRPr="00513FC5" w:rsidRDefault="00BB4E60" w:rsidP="00BB4E60">
      <w:pPr>
        <w:spacing w:line="276" w:lineRule="auto"/>
        <w:jc w:val="both"/>
        <w:rPr>
          <w:rFonts w:ascii="Times New Roman" w:hAnsi="Times New Roman"/>
          <w:sz w:val="20"/>
          <w:lang w:val="en-GB"/>
        </w:rPr>
      </w:pPr>
      <w:r w:rsidRPr="00513FC5">
        <w:rPr>
          <w:rFonts w:ascii="Times New Roman" w:hAnsi="Times New Roman"/>
          <w:b/>
          <w:bCs/>
          <w:sz w:val="20"/>
          <w:lang w:val="en-GB"/>
        </w:rPr>
        <w:lastRenderedPageBreak/>
        <w:t xml:space="preserve">Table </w:t>
      </w:r>
      <w:r w:rsidR="00EE75E7" w:rsidRPr="00513FC5">
        <w:rPr>
          <w:rFonts w:ascii="Times New Roman" w:hAnsi="Times New Roman"/>
          <w:b/>
          <w:bCs/>
          <w:sz w:val="20"/>
          <w:lang w:val="en-GB"/>
        </w:rPr>
        <w:t>7</w:t>
      </w:r>
      <w:r w:rsidR="003D37A6" w:rsidRPr="00513FC5">
        <w:rPr>
          <w:rFonts w:ascii="Times New Roman" w:hAnsi="Times New Roman"/>
          <w:b/>
          <w:bCs/>
          <w:sz w:val="20"/>
          <w:lang w:val="en-GB"/>
        </w:rPr>
        <w:t>sm</w:t>
      </w:r>
      <w:r w:rsidRPr="00513FC5">
        <w:rPr>
          <w:rFonts w:ascii="Times New Roman" w:hAnsi="Times New Roman"/>
          <w:b/>
          <w:bCs/>
          <w:sz w:val="20"/>
          <w:lang w:val="en-GB"/>
        </w:rPr>
        <w:t xml:space="preserve">| </w:t>
      </w:r>
      <w:r w:rsidRPr="00513FC5">
        <w:rPr>
          <w:rFonts w:ascii="Times New Roman" w:hAnsi="Times New Roman"/>
          <w:b/>
          <w:sz w:val="20"/>
          <w:lang w:val="en-GB"/>
        </w:rPr>
        <w:t xml:space="preserve">Brain regions that are activated for both action execution and </w:t>
      </w:r>
      <w:r w:rsidR="003F03F6" w:rsidRPr="00513FC5">
        <w:rPr>
          <w:rFonts w:ascii="Times New Roman" w:hAnsi="Times New Roman"/>
          <w:b/>
          <w:sz w:val="20"/>
          <w:lang w:val="en-GB"/>
        </w:rPr>
        <w:t xml:space="preserve">action </w:t>
      </w:r>
      <w:r w:rsidRPr="00513FC5">
        <w:rPr>
          <w:rFonts w:ascii="Times New Roman" w:hAnsi="Times New Roman"/>
          <w:b/>
          <w:sz w:val="20"/>
          <w:lang w:val="en-GB"/>
        </w:rPr>
        <w:t>observation considering the non-linear force related effect (</w:t>
      </w:r>
      <w:r w:rsidR="0001717F" w:rsidRPr="00513FC5">
        <w:rPr>
          <w:rFonts w:ascii="Times New Roman" w:hAnsi="Times New Roman"/>
          <w:b/>
          <w:sz w:val="20"/>
          <w:lang w:val="en-GB"/>
        </w:rPr>
        <w:t xml:space="preserve">Conjunction </w:t>
      </w:r>
      <w:r w:rsidRPr="00513FC5">
        <w:rPr>
          <w:rFonts w:ascii="Times New Roman" w:hAnsi="Times New Roman"/>
          <w:b/>
          <w:sz w:val="20"/>
          <w:lang w:val="en-GB"/>
        </w:rPr>
        <w:t>Non</w:t>
      </w:r>
      <w:r w:rsidR="0001717F" w:rsidRPr="00513FC5">
        <w:rPr>
          <w:rFonts w:ascii="Times New Roman" w:hAnsi="Times New Roman"/>
          <w:b/>
          <w:sz w:val="20"/>
          <w:lang w:val="en-GB"/>
        </w:rPr>
        <w:t>-</w:t>
      </w:r>
      <w:r w:rsidRPr="00513FC5">
        <w:rPr>
          <w:rFonts w:ascii="Times New Roman" w:hAnsi="Times New Roman"/>
          <w:b/>
          <w:sz w:val="20"/>
          <w:lang w:val="en-GB"/>
        </w:rPr>
        <w:t>Linear).</w:t>
      </w:r>
      <w:r w:rsidRPr="00513FC5">
        <w:rPr>
          <w:rFonts w:ascii="Times New Roman" w:hAnsi="Times New Roman"/>
          <w:sz w:val="20"/>
          <w:lang w:val="en-GB"/>
        </w:rPr>
        <w:t xml:space="preserve"> 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en-GB"/>
        </w:rPr>
        <w:t>The statistical threshold is set using p&lt;0.05 (k</w:t>
      </w:r>
      <w:r w:rsidR="00172308" w:rsidRPr="00513FC5">
        <w:rPr>
          <w:rFonts w:ascii="Times New Roman" w:hAnsi="Times New Roman" w:cs="Times New Roman"/>
          <w:sz w:val="20"/>
          <w:szCs w:val="20"/>
          <w:lang w:val="it-IT"/>
        </w:rPr>
        <w:t>≥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it-IT"/>
        </w:rPr>
        <w:t>10</w:t>
      </w:r>
      <w:r w:rsidR="00172308" w:rsidRPr="00513FC5">
        <w:rPr>
          <w:rFonts w:ascii="Times New Roman" w:hAnsi="Times New Roman" w:cs="Times New Roman"/>
          <w:bCs/>
          <w:sz w:val="20"/>
          <w:szCs w:val="20"/>
          <w:lang w:val="en-GB"/>
        </w:rPr>
        <w:t>) at the cluster level.</w:t>
      </w:r>
      <w:r w:rsidR="00F63CE4" w:rsidRPr="00513FC5">
        <w:rPr>
          <w:rFonts w:ascii="Times New Roman" w:hAnsi="Times New Roman"/>
          <w:sz w:val="20"/>
          <w:lang w:val="en-GB"/>
        </w:rPr>
        <w:t xml:space="preserve"> </w:t>
      </w:r>
      <w:r w:rsidR="006171D1" w:rsidRPr="00513FC5">
        <w:rPr>
          <w:rFonts w:ascii="Times New Roman" w:hAnsi="Times New Roman"/>
          <w:i/>
          <w:sz w:val="20"/>
          <w:lang w:val="en-GB"/>
        </w:rPr>
        <w:t>Clusters in italic have a minor extension (</w:t>
      </w:r>
      <w:r w:rsidR="006171D1" w:rsidRPr="00513FC5">
        <w:rPr>
          <w:rFonts w:ascii="Times New Roman" w:hAnsi="Times New Roman" w:cs="Times New Roman"/>
          <w:i/>
          <w:sz w:val="20"/>
          <w:szCs w:val="20"/>
          <w:lang w:val="en-GB"/>
        </w:rPr>
        <w:t>k</w:t>
      </w:r>
      <w:r w:rsidR="006171D1" w:rsidRPr="00513FC5">
        <w:rPr>
          <w:rFonts w:ascii="Times New Roman" w:hAnsi="Times New Roman" w:cs="Times New Roman"/>
          <w:i/>
          <w:sz w:val="20"/>
          <w:szCs w:val="20"/>
          <w:lang w:val="it-IT"/>
        </w:rPr>
        <w:t>&lt;10</w:t>
      </w:r>
      <w:r w:rsidR="006171D1" w:rsidRPr="00513FC5">
        <w:rPr>
          <w:rFonts w:ascii="Times New Roman" w:hAnsi="Times New Roman"/>
          <w:i/>
          <w:sz w:val="20"/>
          <w:lang w:val="en-GB"/>
        </w:rPr>
        <w:t>)</w:t>
      </w:r>
      <w:r w:rsidR="00A4689D" w:rsidRPr="00513FC5">
        <w:rPr>
          <w:rFonts w:ascii="Times New Roman" w:hAnsi="Times New Roman"/>
          <w:sz w:val="20"/>
          <w:lang w:val="en-GB"/>
        </w:rPr>
        <w:t>.</w:t>
      </w:r>
      <w:r w:rsidR="00E41E10" w:rsidRPr="00513FC5">
        <w:rPr>
          <w:rFonts w:ascii="Times New Roman" w:hAnsi="Times New Roman"/>
          <w:sz w:val="20"/>
          <w:lang w:val="en-GB"/>
        </w:rPr>
        <w:t xml:space="preserve"> </w:t>
      </w:r>
      <w:r w:rsidRPr="00513FC5">
        <w:rPr>
          <w:rFonts w:ascii="Times New Roman" w:hAnsi="Times New Roman"/>
          <w:sz w:val="20"/>
          <w:lang w:val="en-GB"/>
        </w:rPr>
        <w:t>Regions (</w:t>
      </w:r>
      <w:r w:rsidRPr="00513FC5">
        <w:rPr>
          <w:rFonts w:ascii="Times New Roman" w:eastAsia="Times New Roman" w:hAnsi="Times New Roman" w:cs="Times New Roman"/>
          <w:sz w:val="20"/>
          <w:szCs w:val="20"/>
          <w:lang w:val="en-GB"/>
        </w:rPr>
        <w:t>*)</w:t>
      </w:r>
      <w:r w:rsidRPr="00513FC5">
        <w:rPr>
          <w:rFonts w:ascii="Times New Roman" w:hAnsi="Times New Roman"/>
          <w:sz w:val="20"/>
          <w:lang w:val="en-GB"/>
        </w:rPr>
        <w:t xml:space="preserve"> are corrected (p&lt;0.05) for multiple comparisons at the peak level. The last column reports the probability (%) of these voxels </w:t>
      </w:r>
      <w:r w:rsidR="003F03F6" w:rsidRPr="00513FC5">
        <w:rPr>
          <w:rFonts w:ascii="Times New Roman" w:hAnsi="Times New Roman"/>
          <w:sz w:val="20"/>
          <w:lang w:val="en-GB"/>
        </w:rPr>
        <w:t>being</w:t>
      </w:r>
      <w:r w:rsidRPr="00513FC5">
        <w:rPr>
          <w:rFonts w:ascii="Times New Roman" w:hAnsi="Times New Roman"/>
          <w:sz w:val="20"/>
          <w:lang w:val="en-GB"/>
        </w:rPr>
        <w:t xml:space="preserve"> located in the respective Brodmann are</w:t>
      </w:r>
      <w:r w:rsidR="003F03F6" w:rsidRPr="00513FC5">
        <w:rPr>
          <w:rFonts w:ascii="Times New Roman" w:hAnsi="Times New Roman"/>
          <w:sz w:val="20"/>
          <w:lang w:val="en-GB"/>
        </w:rPr>
        <w:t>a</w:t>
      </w:r>
      <w:r w:rsidRPr="00513FC5">
        <w:rPr>
          <w:rFonts w:ascii="Times New Roman" w:hAnsi="Times New Roman"/>
          <w:sz w:val="20"/>
          <w:lang w:val="en-GB"/>
        </w:rPr>
        <w:t xml:space="preserve"> (BA) or </w:t>
      </w:r>
      <w:r w:rsidR="003F03F6" w:rsidRPr="00513FC5">
        <w:rPr>
          <w:rFonts w:ascii="Times New Roman" w:hAnsi="Times New Roman"/>
          <w:sz w:val="20"/>
          <w:lang w:val="en-GB"/>
        </w:rPr>
        <w:t xml:space="preserve">specific </w:t>
      </w:r>
      <w:r w:rsidRPr="00513FC5">
        <w:rPr>
          <w:rFonts w:ascii="Times New Roman" w:hAnsi="Times New Roman"/>
          <w:sz w:val="20"/>
          <w:lang w:val="en-GB"/>
        </w:rPr>
        <w:t>location (Loc) according to the cytoarchitectonic maps. ext = number of voxels in a cluster; T = T-value at the voxel level. x, y, z are peak coordinates in MNI space (mm).</w:t>
      </w:r>
    </w:p>
    <w:p w14:paraId="257D8CF7" w14:textId="77777777" w:rsidR="00BB4E60" w:rsidRPr="00513FC5" w:rsidRDefault="00BB4E60" w:rsidP="00BB4E60">
      <w:pPr>
        <w:jc w:val="both"/>
        <w:rPr>
          <w:lang w:val="en-GB"/>
        </w:rPr>
      </w:pPr>
    </w:p>
    <w:tbl>
      <w:tblPr>
        <w:tblW w:w="5000" w:type="pct"/>
        <w:jc w:val="center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021"/>
        <w:gridCol w:w="806"/>
        <w:gridCol w:w="588"/>
        <w:gridCol w:w="588"/>
        <w:gridCol w:w="588"/>
        <w:gridCol w:w="522"/>
        <w:gridCol w:w="2504"/>
        <w:gridCol w:w="1349"/>
        <w:gridCol w:w="1642"/>
        <w:gridCol w:w="250"/>
      </w:tblGrid>
      <w:tr w:rsidR="00BB4E60" w:rsidRPr="00513FC5" w14:paraId="63DA8146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C95A1B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448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6AD0D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ak</w:t>
            </w:r>
          </w:p>
        </w:tc>
      </w:tr>
      <w:tr w:rsidR="00BB4E60" w:rsidRPr="00513FC5" w14:paraId="1B291AB1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4B0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E56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46D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669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7E3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7871" w14:textId="77777777" w:rsidR="00BB4E60" w:rsidRPr="00513FC5" w:rsidRDefault="00BB4E60" w:rsidP="003F03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tomical region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61F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/Loc (%)</w:t>
            </w:r>
          </w:p>
        </w:tc>
      </w:tr>
      <w:tr w:rsidR="00BB4E60" w:rsidRPr="00513FC5" w14:paraId="5F20A2E4" w14:textId="77777777" w:rsidTr="002F0F1A">
        <w:trPr>
          <w:cantSplit/>
          <w:trHeight w:val="23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12F1BE5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junction Non-Linear</w:t>
            </w:r>
          </w:p>
        </w:tc>
      </w:tr>
      <w:tr w:rsidR="00261876" w:rsidRPr="00513FC5" w14:paraId="0F71E22E" w14:textId="77777777" w:rsidTr="002F0F1A">
        <w:trPr>
          <w:gridAfter w:val="1"/>
          <w:wAfter w:w="127" w:type="pct"/>
          <w:cantSplit/>
          <w:tblHeader/>
          <w:jc w:val="center"/>
        </w:trPr>
        <w:tc>
          <w:tcPr>
            <w:tcW w:w="4873" w:type="pct"/>
            <w:gridSpan w:val="9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CDE83C4" w14:textId="77777777" w:rsidR="00261876" w:rsidRPr="00513FC5" w:rsidRDefault="00261876" w:rsidP="00261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≥10 </w:t>
            </w:r>
          </w:p>
        </w:tc>
      </w:tr>
      <w:tr w:rsidR="00BB4E60" w:rsidRPr="00513FC5" w14:paraId="21BD98E6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EC0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C0C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40A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080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1D4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62F18" w14:textId="5C20F7A9" w:rsidR="00BB4E60" w:rsidRPr="00513FC5" w:rsidRDefault="00BB4E60" w:rsidP="003F03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Supra</w:t>
            </w:r>
            <w:r w:rsidR="003F03F6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ginal Gyrus 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80C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Fm (IPL) (46)</w:t>
            </w:r>
          </w:p>
        </w:tc>
      </w:tr>
      <w:tr w:rsidR="00BB4E60" w:rsidRPr="00513FC5" w14:paraId="06C40C89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842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826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109D5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EFD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058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9515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Angular Gyrus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E75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4E60" w:rsidRPr="00513FC5" w14:paraId="067FC459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8BC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515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8711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78D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A6AA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B41A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Postcentral Gyrus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25C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4)</w:t>
            </w:r>
          </w:p>
        </w:tc>
      </w:tr>
      <w:tr w:rsidR="00BB4E60" w:rsidRPr="00513FC5" w14:paraId="1CA0E7C0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2C4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5E2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1CFC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D94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113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736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Postcentral Gyrus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ED8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5)</w:t>
            </w:r>
          </w:p>
        </w:tc>
      </w:tr>
      <w:tr w:rsidR="00BB4E60" w:rsidRPr="00513FC5" w14:paraId="655F339A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81E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F238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2DD1E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910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9E2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9D5B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0EF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5)</w:t>
            </w:r>
          </w:p>
        </w:tc>
      </w:tr>
      <w:tr w:rsidR="00BB4E60" w:rsidRPr="00513FC5" w14:paraId="2EF45D35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850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D8A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65F6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E878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14D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765C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A16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70)</w:t>
            </w:r>
          </w:p>
        </w:tc>
      </w:tr>
      <w:tr w:rsidR="00BB4E60" w:rsidRPr="00513FC5" w14:paraId="4A7186B0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98F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05F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6EAF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1D1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7F75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7BC1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73C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3)</w:t>
            </w:r>
          </w:p>
        </w:tc>
      </w:tr>
      <w:tr w:rsidR="00BB4E60" w:rsidRPr="00513FC5" w14:paraId="08E85DC9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8EF4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0020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D030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9D2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453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A58C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7F3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0)</w:t>
            </w:r>
          </w:p>
        </w:tc>
      </w:tr>
      <w:tr w:rsidR="00BB4E60" w:rsidRPr="00513FC5" w14:paraId="66003C0F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997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97C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77BB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F5C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EF7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76A5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AD4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b (70)</w:t>
            </w:r>
          </w:p>
        </w:tc>
      </w:tr>
      <w:tr w:rsidR="00BB4E60" w:rsidRPr="00513FC5" w14:paraId="282F8943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0A8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B94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C9A3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3AD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648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2770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993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6)</w:t>
            </w:r>
          </w:p>
        </w:tc>
      </w:tr>
      <w:tr w:rsidR="00BB4E60" w:rsidRPr="00513FC5" w14:paraId="13D185B6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1897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321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603E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2F3B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122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ECF2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ostcentr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3E6C6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szCs w:val="20"/>
                <w:lang w:val="en-GB"/>
              </w:rPr>
              <w:t>3b (41)</w:t>
            </w:r>
          </w:p>
        </w:tc>
      </w:tr>
      <w:tr w:rsidR="00BB4E60" w:rsidRPr="00513FC5" w14:paraId="115EA5B9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45D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C630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471B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B3C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25C8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52C9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Inferior Parietal Lobule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9D875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szCs w:val="20"/>
                <w:lang w:val="en-GB"/>
              </w:rPr>
              <w:t>hIP3 (IPS) (40)</w:t>
            </w:r>
          </w:p>
        </w:tc>
      </w:tr>
      <w:tr w:rsidR="00BB4E60" w:rsidRPr="00513FC5" w14:paraId="658A72FE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60C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AEF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843DE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803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1BB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FB1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Middle Occipital Gyrus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2DCFD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szCs w:val="20"/>
                <w:lang w:val="en-GB"/>
              </w:rPr>
              <w:t>hOc4d [V3A] (40)</w:t>
            </w:r>
          </w:p>
        </w:tc>
      </w:tr>
      <w:tr w:rsidR="00BB4E60" w:rsidRPr="00513FC5" w14:paraId="6A241B1A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73F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F573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CC2D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AE5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313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C331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Middle Occipital Gyrus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10D0B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szCs w:val="20"/>
                <w:lang w:val="en-GB"/>
              </w:rPr>
              <w:t>hOc4la (79)</w:t>
            </w:r>
          </w:p>
        </w:tc>
      </w:tr>
      <w:tr w:rsidR="00BB4E60" w:rsidRPr="00513FC5" w14:paraId="390BC867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A2B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014E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1558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926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830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8A40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Superior Parietal Lobule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3A278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szCs w:val="20"/>
                <w:lang w:val="en-GB"/>
              </w:rPr>
              <w:t>7PC (SPL) (12)</w:t>
            </w:r>
          </w:p>
        </w:tc>
      </w:tr>
      <w:tr w:rsidR="00BB4E60" w:rsidRPr="00513FC5" w14:paraId="4B8091BA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E72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341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DC74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368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40D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05E9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Inferior Temporal Gyrus</w:t>
            </w: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63B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4E60" w:rsidRPr="00513FC5" w14:paraId="2F7E48FE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362B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C22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835AC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E9B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7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F06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4F1A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Middle Occipit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FAD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4la (80)</w:t>
            </w:r>
          </w:p>
        </w:tc>
      </w:tr>
      <w:tr w:rsidR="00BB4E60" w:rsidRPr="00513FC5" w14:paraId="1F2A49EA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3180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DC9F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DC01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6FE3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399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88B5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Middle Tempor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132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4E60" w:rsidRPr="00513FC5" w14:paraId="40C8C719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621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8C14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7760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C4D8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21F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EC61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Middle Tempor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282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4E60" w:rsidRPr="00513FC5" w14:paraId="3F8A0C5D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ADCE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728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DB73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9C3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218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41F2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Middle Occipit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CBF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4la (51)</w:t>
            </w:r>
          </w:p>
        </w:tc>
      </w:tr>
      <w:tr w:rsidR="00BB4E60" w:rsidRPr="00513FC5" w14:paraId="19DEB69C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1DC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6A6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C8FB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127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109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D8F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l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E4A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l: Premotor (4)</w:t>
            </w:r>
          </w:p>
        </w:tc>
      </w:tr>
      <w:tr w:rsidR="00BB4E60" w:rsidRPr="00513FC5" w14:paraId="44C5FC78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2D4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D5E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17D2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892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DAB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B4D4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l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03F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l: Parietal (88)</w:t>
            </w:r>
          </w:p>
        </w:tc>
      </w:tr>
      <w:tr w:rsidR="00BB4E60" w:rsidRPr="00513FC5" w14:paraId="0A26F533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34F4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6104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E67C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09B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EC0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16D6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Middle Front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16B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4E60" w:rsidRPr="00513FC5" w14:paraId="70033F82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69E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E7C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DB3F8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FB6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3F4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EF628" w14:textId="6950F97E" w:rsidR="00BB4E60" w:rsidRPr="00513FC5" w:rsidRDefault="00BB4E60" w:rsidP="003F03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Insula</w:t>
            </w:r>
            <w:r w:rsidR="003F03F6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be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504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4E60" w:rsidRPr="00513FC5" w14:paraId="533FDB8E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5E8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538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5121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353F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7FF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14B9E" w14:textId="08CB2EE3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 </w:t>
            </w:r>
            <w:r w:rsidR="003F03F6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sular 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be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CB0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4E60" w:rsidRPr="00513FC5" w14:paraId="0B3C01E9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B4C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CFC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891D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019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9DDF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E888" w14:textId="267CD4F4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 </w:t>
            </w:r>
            <w:r w:rsidR="003F03F6"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sular 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be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6BD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4E60" w:rsidRPr="00513FC5" w14:paraId="0771C5AF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20E7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449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5300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2F9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B92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6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6EC5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Cerebellum (IV-V)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203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bule V (Hem) (42)</w:t>
            </w:r>
          </w:p>
        </w:tc>
      </w:tr>
      <w:tr w:rsidR="00BB4E60" w:rsidRPr="00513FC5" w14:paraId="00CCA019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8D0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708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7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D837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C826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B41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3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1785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Cerebellum (IV-V)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066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bule VI (Hem) (84)</w:t>
            </w:r>
          </w:p>
        </w:tc>
      </w:tr>
      <w:tr w:rsidR="00BB4E60" w:rsidRPr="00513FC5" w14:paraId="4C27C32E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8A2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581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3E9DD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860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4E2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3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0330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Cerebellum (VI)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B5F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bule VI (Hem) (95)</w:t>
            </w:r>
          </w:p>
        </w:tc>
      </w:tr>
      <w:tr w:rsidR="00BB4E60" w:rsidRPr="00513FC5" w14:paraId="5008DBBD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936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CEA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8B0C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35E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015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A1ED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Precentr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A75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9)</w:t>
            </w:r>
          </w:p>
        </w:tc>
      </w:tr>
      <w:tr w:rsidR="00BB4E60" w:rsidRPr="00513FC5" w14:paraId="5352D976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785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B1FD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3A57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278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11C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69C3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Superior Occipit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C82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4d [V3A] (34)</w:t>
            </w:r>
          </w:p>
        </w:tc>
      </w:tr>
      <w:tr w:rsidR="00BB4E60" w:rsidRPr="00513FC5" w14:paraId="44A91D5C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546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4A7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1768B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9F1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30A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382E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Superior Occipit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32E5D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szCs w:val="20"/>
                <w:lang w:val="en-GB"/>
              </w:rPr>
              <w:t>hOc4d [V3A] (21)</w:t>
            </w:r>
          </w:p>
        </w:tc>
      </w:tr>
      <w:tr w:rsidR="00BB4E60" w:rsidRPr="00513FC5" w14:paraId="1247B34B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369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862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D964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ACE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7F5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8341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Inferior Parietal Lobule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E4601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szCs w:val="20"/>
                <w:lang w:val="en-GB"/>
              </w:rPr>
              <w:t>2 (80)</w:t>
            </w:r>
          </w:p>
        </w:tc>
      </w:tr>
      <w:tr w:rsidR="00BB4E60" w:rsidRPr="00513FC5" w14:paraId="7BC0356D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02A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F2F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062A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57D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9CF9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4F9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Posterior-Medial Frontal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1FD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4E60" w:rsidRPr="00513FC5" w14:paraId="29CCC9D5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E962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297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538F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57B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B4E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8452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Posterior-Medial Frontal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B72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a (66)</w:t>
            </w:r>
          </w:p>
        </w:tc>
      </w:tr>
      <w:tr w:rsidR="00BB4E60" w:rsidRPr="00513FC5" w14:paraId="10A1898A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C8B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C1A9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6507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AAA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1B0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610B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Superior Parietal Lobule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BC44A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sz w:val="20"/>
                <w:szCs w:val="20"/>
                <w:lang w:val="en-GB"/>
              </w:rPr>
              <w:t>7P (SPL) (71)</w:t>
            </w:r>
          </w:p>
        </w:tc>
      </w:tr>
      <w:tr w:rsidR="00BB4E60" w:rsidRPr="00513FC5" w14:paraId="5ED873B6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76D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648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9044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4DA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8EE6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F1DD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Middle Front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B57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</w:tr>
      <w:tr w:rsidR="002F0F1A" w:rsidRPr="00513FC5" w14:paraId="0580CC39" w14:textId="77777777" w:rsidTr="002F0F1A">
        <w:trPr>
          <w:gridAfter w:val="1"/>
          <w:wAfter w:w="127" w:type="pct"/>
          <w:cantSplit/>
          <w:tblHeader/>
          <w:jc w:val="center"/>
        </w:trPr>
        <w:tc>
          <w:tcPr>
            <w:tcW w:w="4873" w:type="pct"/>
            <w:gridSpan w:val="9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01D0CCC" w14:textId="77777777" w:rsidR="002F0F1A" w:rsidRPr="00513FC5" w:rsidRDefault="002F0F1A" w:rsidP="00B86DF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513FC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10</w:t>
            </w:r>
          </w:p>
        </w:tc>
      </w:tr>
      <w:tr w:rsidR="00051D06" w:rsidRPr="00513FC5" w14:paraId="0A32996E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383FA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BA07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.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7ED3" w14:textId="77777777" w:rsidR="00051D06" w:rsidRPr="00513FC5" w:rsidRDefault="00051D06" w:rsidP="00340F4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4E26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FE6A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6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016F4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Cerebellum (Crus 1)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5E97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bule VIIa crusI (Hem) (100)</w:t>
            </w:r>
          </w:p>
        </w:tc>
      </w:tr>
      <w:tr w:rsidR="00051D06" w:rsidRPr="00513FC5" w14:paraId="442E2F63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9E2A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8BEC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AE55" w14:textId="77777777" w:rsidR="00051D06" w:rsidRPr="00513FC5" w:rsidRDefault="00051D06" w:rsidP="00340F4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C54D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ED52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4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E2E2B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Fusiform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EDF720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G3 (70)</w:t>
            </w:r>
          </w:p>
        </w:tc>
      </w:tr>
      <w:tr w:rsidR="00051D06" w:rsidRPr="00513FC5" w14:paraId="771FB54E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323E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7075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FCC3" w14:textId="77777777" w:rsidR="00051D06" w:rsidRPr="00513FC5" w:rsidRDefault="00051D06" w:rsidP="00340F4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FB0E2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CB74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7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71D00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Superior Front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4624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051D06" w:rsidRPr="00513FC5" w14:paraId="05D49095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9C06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8C03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B3645" w14:textId="77777777" w:rsidR="00051D06" w:rsidRPr="00513FC5" w:rsidRDefault="00051D06" w:rsidP="00340F4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DAD1C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70648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9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8BC6B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Cerebellum (Crus I)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1A8E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bule VIIa crusI (Hem) (68)</w:t>
            </w:r>
          </w:p>
        </w:tc>
      </w:tr>
      <w:tr w:rsidR="00BB4E60" w:rsidRPr="00513FC5" w14:paraId="296C28A9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E7C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B54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5108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989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B0C7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3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791CA" w14:textId="56BEF1A1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M</w:t>
            </w:r>
            <w:r w:rsidR="00CB4544"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ddle </w:t>
            </w: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tex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E7D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B4E60" w:rsidRPr="00513FC5" w14:paraId="29689FF0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9C4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85B8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6765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524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42C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0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EC5B6" w14:textId="377A436F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M</w:t>
            </w:r>
            <w:r w:rsidR="00CB4544"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ddle </w:t>
            </w: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ngulate </w:t>
            </w: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="00CB4544"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tex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87AB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B4E60" w:rsidRPr="00513FC5" w14:paraId="4BABEE22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747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78AA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CD67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6B25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CB1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6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C1C0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Rolandic Operculum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9BEBA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3 [VS] (3)</w:t>
            </w:r>
          </w:p>
        </w:tc>
      </w:tr>
      <w:tr w:rsidR="00BB4E60" w:rsidRPr="00513FC5" w14:paraId="0C68836E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7C6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10E8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36D3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234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3B5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6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7F72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Rolandic Operculum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428EA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3 [VS] (1)</w:t>
            </w:r>
          </w:p>
        </w:tc>
      </w:tr>
      <w:tr w:rsidR="00BB4E60" w:rsidRPr="00513FC5" w14:paraId="109ACC2A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BAC0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1C88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83DE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BC3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3028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1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46F0D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Precentr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550B2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45 (12)</w:t>
            </w:r>
          </w:p>
        </w:tc>
      </w:tr>
      <w:tr w:rsidR="00BB4E60" w:rsidRPr="00513FC5" w14:paraId="7712FCAC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22AE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224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.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2EE4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D6C4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F34C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76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7923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Superior Front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F4F9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051D06" w:rsidRPr="00513FC5" w14:paraId="7B9A5C9D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0879A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F544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.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3EEC4" w14:textId="77777777" w:rsidR="00051D06" w:rsidRPr="00513FC5" w:rsidRDefault="00051D06" w:rsidP="00340F4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D6D4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65FF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43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EBF74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 Middle Cingulate Cortex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9A7C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Ci (SPL) (4)</w:t>
            </w:r>
          </w:p>
        </w:tc>
      </w:tr>
      <w:tr w:rsidR="00051D06" w:rsidRPr="00513FC5" w14:paraId="0AE1FDDE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EA19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87BE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.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4283" w14:textId="77777777" w:rsidR="00051D06" w:rsidRPr="00513FC5" w:rsidRDefault="00051D06" w:rsidP="00340F4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882A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B6E4E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1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35EE8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Supramarginal Gyrus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D4F1" w14:textId="77777777" w:rsidR="00051D06" w:rsidRPr="00513FC5" w:rsidRDefault="00051D06" w:rsidP="00340F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IP2 (IPS) (14)</w:t>
            </w:r>
          </w:p>
        </w:tc>
      </w:tr>
      <w:tr w:rsidR="00BB4E60" w:rsidRPr="00513FC5" w14:paraId="152E6115" w14:textId="77777777" w:rsidTr="002F0F1A">
        <w:trPr>
          <w:cantSplit/>
          <w:trHeight w:val="23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5B61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6CAF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3.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04440" w14:textId="77777777" w:rsidR="00BB4E60" w:rsidRPr="00513FC5" w:rsidRDefault="00BB4E60" w:rsidP="00BB4E6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-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1A72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8765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58</w:t>
            </w:r>
          </w:p>
        </w:tc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CEA76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3F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 Posterior-Medial Frontal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7041" w14:textId="77777777" w:rsidR="00BB4E60" w:rsidRPr="00513FC5" w:rsidRDefault="00BB4E60" w:rsidP="00BB4E6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</w:tbl>
    <w:p w14:paraId="20A37C99" w14:textId="2F9D0AF0" w:rsidR="00895919" w:rsidRPr="00513FC5" w:rsidRDefault="00895919">
      <w:pPr>
        <w:rPr>
          <w:rFonts w:asciiTheme="majorBidi" w:hAnsiTheme="majorBidi" w:cstheme="majorBidi"/>
          <w:b/>
          <w:bCs/>
          <w:sz w:val="20"/>
          <w:lang w:val="en-GB"/>
        </w:rPr>
      </w:pPr>
    </w:p>
    <w:bookmarkEnd w:id="0"/>
    <w:sectPr w:rsidR="00895919" w:rsidRPr="00513FC5" w:rsidSect="00170255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8847910" w15:done="0"/>
  <w15:commentEx w15:paraId="3D52EB06" w15:done="0"/>
  <w15:commentEx w15:paraId="26752CD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847910" w16cid:durableId="1F789FD1"/>
  <w16cid:commentId w16cid:paraId="3D52EB06" w16cid:durableId="1F789FD2"/>
  <w16cid:commentId w16cid:paraId="26752CDA" w16cid:durableId="1F78A0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6C2577C"/>
    <w:multiLevelType w:val="hybridMultilevel"/>
    <w:tmpl w:val="DC568E4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98708B8"/>
    <w:multiLevelType w:val="hybridMultilevel"/>
    <w:tmpl w:val="6B54E40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C552D9D"/>
    <w:multiLevelType w:val="hybridMultilevel"/>
    <w:tmpl w:val="1DBE7B6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5613934"/>
    <w:multiLevelType w:val="hybridMultilevel"/>
    <w:tmpl w:val="38F68C5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2E73D4"/>
    <w:multiLevelType w:val="hybridMultilevel"/>
    <w:tmpl w:val="E03AB9D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2665C03"/>
    <w:multiLevelType w:val="hybridMultilevel"/>
    <w:tmpl w:val="5FF6F9B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C9D36E4"/>
    <w:multiLevelType w:val="hybridMultilevel"/>
    <w:tmpl w:val="069A7DF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>
    <w:nsid w:val="60CA7478"/>
    <w:multiLevelType w:val="hybridMultilevel"/>
    <w:tmpl w:val="EEB0941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702588D"/>
    <w:multiLevelType w:val="multilevel"/>
    <w:tmpl w:val="A5788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F180FE1"/>
    <w:multiLevelType w:val="hybridMultilevel"/>
    <w:tmpl w:val="64380D9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F64625D"/>
    <w:multiLevelType w:val="hybridMultilevel"/>
    <w:tmpl w:val="AC4EC0E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8"/>
  </w:num>
  <w:num w:numId="3">
    <w:abstractNumId w:val="11"/>
  </w:num>
  <w:num w:numId="4">
    <w:abstractNumId w:val="5"/>
  </w:num>
  <w:num w:numId="5">
    <w:abstractNumId w:val="7"/>
  </w:num>
  <w:num w:numId="6">
    <w:abstractNumId w:val="6"/>
  </w:num>
  <w:num w:numId="7">
    <w:abstractNumId w:val="10"/>
  </w:num>
  <w:num w:numId="8">
    <w:abstractNumId w:val="3"/>
  </w:num>
  <w:num w:numId="9">
    <w:abstractNumId w:val="2"/>
  </w:num>
  <w:num w:numId="10">
    <w:abstractNumId w:val="0"/>
  </w:num>
  <w:num w:numId="11">
    <w:abstractNumId w:val="9"/>
  </w:num>
  <w:num w:numId="1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BF7"/>
    <w:rsid w:val="00016943"/>
    <w:rsid w:val="0001717F"/>
    <w:rsid w:val="0002266F"/>
    <w:rsid w:val="0002760D"/>
    <w:rsid w:val="00035513"/>
    <w:rsid w:val="00036E1E"/>
    <w:rsid w:val="00043A99"/>
    <w:rsid w:val="00051D06"/>
    <w:rsid w:val="00063FF4"/>
    <w:rsid w:val="000670EC"/>
    <w:rsid w:val="00083F4F"/>
    <w:rsid w:val="000854F8"/>
    <w:rsid w:val="000A3223"/>
    <w:rsid w:val="000A6E87"/>
    <w:rsid w:val="000B47F4"/>
    <w:rsid w:val="000B4959"/>
    <w:rsid w:val="000D41A7"/>
    <w:rsid w:val="000D6BF5"/>
    <w:rsid w:val="000D73E8"/>
    <w:rsid w:val="000F45C4"/>
    <w:rsid w:val="0010508E"/>
    <w:rsid w:val="00115690"/>
    <w:rsid w:val="0012020A"/>
    <w:rsid w:val="0012185B"/>
    <w:rsid w:val="0012371F"/>
    <w:rsid w:val="00145A37"/>
    <w:rsid w:val="0014671C"/>
    <w:rsid w:val="001559C6"/>
    <w:rsid w:val="00170255"/>
    <w:rsid w:val="0017185B"/>
    <w:rsid w:val="00172308"/>
    <w:rsid w:val="001760A1"/>
    <w:rsid w:val="001857C7"/>
    <w:rsid w:val="00185CFF"/>
    <w:rsid w:val="001921CF"/>
    <w:rsid w:val="001A1597"/>
    <w:rsid w:val="001A37E5"/>
    <w:rsid w:val="001C4842"/>
    <w:rsid w:val="001E0E00"/>
    <w:rsid w:val="00204D54"/>
    <w:rsid w:val="00226448"/>
    <w:rsid w:val="00230797"/>
    <w:rsid w:val="00244804"/>
    <w:rsid w:val="00245E15"/>
    <w:rsid w:val="00252DE8"/>
    <w:rsid w:val="00261876"/>
    <w:rsid w:val="00264393"/>
    <w:rsid w:val="0027528D"/>
    <w:rsid w:val="00277453"/>
    <w:rsid w:val="00283403"/>
    <w:rsid w:val="00284B2E"/>
    <w:rsid w:val="002A2C85"/>
    <w:rsid w:val="002D4B2F"/>
    <w:rsid w:val="002E2071"/>
    <w:rsid w:val="002F0F1A"/>
    <w:rsid w:val="002F7649"/>
    <w:rsid w:val="002F7DC2"/>
    <w:rsid w:val="00303700"/>
    <w:rsid w:val="00310209"/>
    <w:rsid w:val="00310320"/>
    <w:rsid w:val="0032084E"/>
    <w:rsid w:val="0033358E"/>
    <w:rsid w:val="00340F46"/>
    <w:rsid w:val="00343445"/>
    <w:rsid w:val="00347385"/>
    <w:rsid w:val="00366B15"/>
    <w:rsid w:val="00370849"/>
    <w:rsid w:val="003865AF"/>
    <w:rsid w:val="003A4AD1"/>
    <w:rsid w:val="003A6BF2"/>
    <w:rsid w:val="003B1780"/>
    <w:rsid w:val="003B4C05"/>
    <w:rsid w:val="003B57D7"/>
    <w:rsid w:val="003C6BB6"/>
    <w:rsid w:val="003D37A6"/>
    <w:rsid w:val="003D3F92"/>
    <w:rsid w:val="003D6AB2"/>
    <w:rsid w:val="003E4ADC"/>
    <w:rsid w:val="003F03F6"/>
    <w:rsid w:val="003F6C78"/>
    <w:rsid w:val="00402499"/>
    <w:rsid w:val="00432BEC"/>
    <w:rsid w:val="00456B3F"/>
    <w:rsid w:val="004644A6"/>
    <w:rsid w:val="0047132E"/>
    <w:rsid w:val="004725F0"/>
    <w:rsid w:val="004848FD"/>
    <w:rsid w:val="00486BA2"/>
    <w:rsid w:val="004A196D"/>
    <w:rsid w:val="004A2036"/>
    <w:rsid w:val="004A26BE"/>
    <w:rsid w:val="004A6BD0"/>
    <w:rsid w:val="004B283C"/>
    <w:rsid w:val="004C5191"/>
    <w:rsid w:val="004C6CC3"/>
    <w:rsid w:val="004D101F"/>
    <w:rsid w:val="004D5E51"/>
    <w:rsid w:val="004E77BA"/>
    <w:rsid w:val="004F466E"/>
    <w:rsid w:val="004F5CF1"/>
    <w:rsid w:val="00503715"/>
    <w:rsid w:val="00510C46"/>
    <w:rsid w:val="00510FC4"/>
    <w:rsid w:val="00513FC5"/>
    <w:rsid w:val="005502E9"/>
    <w:rsid w:val="0055389F"/>
    <w:rsid w:val="00560234"/>
    <w:rsid w:val="00562D5C"/>
    <w:rsid w:val="00565F88"/>
    <w:rsid w:val="00595424"/>
    <w:rsid w:val="00596BB9"/>
    <w:rsid w:val="005A155D"/>
    <w:rsid w:val="005A4DCD"/>
    <w:rsid w:val="005A7199"/>
    <w:rsid w:val="005B662C"/>
    <w:rsid w:val="005C246D"/>
    <w:rsid w:val="005C66A0"/>
    <w:rsid w:val="005D44CB"/>
    <w:rsid w:val="005D5C7B"/>
    <w:rsid w:val="0061108E"/>
    <w:rsid w:val="006171D1"/>
    <w:rsid w:val="00641104"/>
    <w:rsid w:val="0064471A"/>
    <w:rsid w:val="00644814"/>
    <w:rsid w:val="006473C5"/>
    <w:rsid w:val="006621EA"/>
    <w:rsid w:val="00664ECC"/>
    <w:rsid w:val="006664CD"/>
    <w:rsid w:val="0067172A"/>
    <w:rsid w:val="00680F7A"/>
    <w:rsid w:val="00693F49"/>
    <w:rsid w:val="006A2E82"/>
    <w:rsid w:val="006A3C98"/>
    <w:rsid w:val="006B3A28"/>
    <w:rsid w:val="006D5015"/>
    <w:rsid w:val="006D7421"/>
    <w:rsid w:val="006F0CFF"/>
    <w:rsid w:val="0070380B"/>
    <w:rsid w:val="0070608C"/>
    <w:rsid w:val="007131AB"/>
    <w:rsid w:val="00732E54"/>
    <w:rsid w:val="00746BC2"/>
    <w:rsid w:val="007507E0"/>
    <w:rsid w:val="007510E6"/>
    <w:rsid w:val="00760B87"/>
    <w:rsid w:val="0078026B"/>
    <w:rsid w:val="007A4823"/>
    <w:rsid w:val="007B38CB"/>
    <w:rsid w:val="007B554A"/>
    <w:rsid w:val="007B5AE2"/>
    <w:rsid w:val="007D19DF"/>
    <w:rsid w:val="007E08C8"/>
    <w:rsid w:val="007E1AC3"/>
    <w:rsid w:val="007E5502"/>
    <w:rsid w:val="008122A8"/>
    <w:rsid w:val="00832AFC"/>
    <w:rsid w:val="00835A6C"/>
    <w:rsid w:val="00836352"/>
    <w:rsid w:val="0085195C"/>
    <w:rsid w:val="00864BB6"/>
    <w:rsid w:val="0086586A"/>
    <w:rsid w:val="008672C3"/>
    <w:rsid w:val="00870DAA"/>
    <w:rsid w:val="008815C7"/>
    <w:rsid w:val="00895919"/>
    <w:rsid w:val="00897725"/>
    <w:rsid w:val="008C2EC1"/>
    <w:rsid w:val="008C3966"/>
    <w:rsid w:val="008D0FA5"/>
    <w:rsid w:val="008D3985"/>
    <w:rsid w:val="008D7136"/>
    <w:rsid w:val="008E3F6D"/>
    <w:rsid w:val="008F7692"/>
    <w:rsid w:val="0090021E"/>
    <w:rsid w:val="009021FC"/>
    <w:rsid w:val="00915A00"/>
    <w:rsid w:val="00916BC1"/>
    <w:rsid w:val="009365BD"/>
    <w:rsid w:val="00936DF3"/>
    <w:rsid w:val="009538EB"/>
    <w:rsid w:val="009600A1"/>
    <w:rsid w:val="00965F05"/>
    <w:rsid w:val="00965F40"/>
    <w:rsid w:val="00993CEB"/>
    <w:rsid w:val="009A18E0"/>
    <w:rsid w:val="009C3DA2"/>
    <w:rsid w:val="009F1EBD"/>
    <w:rsid w:val="009F4BFC"/>
    <w:rsid w:val="00A051BC"/>
    <w:rsid w:val="00A12BB9"/>
    <w:rsid w:val="00A168BB"/>
    <w:rsid w:val="00A2543C"/>
    <w:rsid w:val="00A30CB4"/>
    <w:rsid w:val="00A42BC0"/>
    <w:rsid w:val="00A4689D"/>
    <w:rsid w:val="00A54F92"/>
    <w:rsid w:val="00A63673"/>
    <w:rsid w:val="00A64AE3"/>
    <w:rsid w:val="00A65BF7"/>
    <w:rsid w:val="00A7628A"/>
    <w:rsid w:val="00A766F4"/>
    <w:rsid w:val="00A923D3"/>
    <w:rsid w:val="00AA247D"/>
    <w:rsid w:val="00AB4421"/>
    <w:rsid w:val="00AC121A"/>
    <w:rsid w:val="00AC6055"/>
    <w:rsid w:val="00AD14FE"/>
    <w:rsid w:val="00AD60DC"/>
    <w:rsid w:val="00AD7479"/>
    <w:rsid w:val="00AE07A9"/>
    <w:rsid w:val="00AF1F28"/>
    <w:rsid w:val="00B24F12"/>
    <w:rsid w:val="00B336F4"/>
    <w:rsid w:val="00B42632"/>
    <w:rsid w:val="00B5142E"/>
    <w:rsid w:val="00B53D5D"/>
    <w:rsid w:val="00B53FDF"/>
    <w:rsid w:val="00B5460E"/>
    <w:rsid w:val="00B5464C"/>
    <w:rsid w:val="00B65E37"/>
    <w:rsid w:val="00B75D6C"/>
    <w:rsid w:val="00B80723"/>
    <w:rsid w:val="00B80C81"/>
    <w:rsid w:val="00B86DF2"/>
    <w:rsid w:val="00B95E6E"/>
    <w:rsid w:val="00B97063"/>
    <w:rsid w:val="00BB3F9C"/>
    <w:rsid w:val="00BB4E60"/>
    <w:rsid w:val="00BC2DA0"/>
    <w:rsid w:val="00BC5063"/>
    <w:rsid w:val="00BE2045"/>
    <w:rsid w:val="00BE2471"/>
    <w:rsid w:val="00BF442C"/>
    <w:rsid w:val="00BF56E6"/>
    <w:rsid w:val="00BF6238"/>
    <w:rsid w:val="00C02725"/>
    <w:rsid w:val="00C04E50"/>
    <w:rsid w:val="00C12A22"/>
    <w:rsid w:val="00C1613B"/>
    <w:rsid w:val="00C25206"/>
    <w:rsid w:val="00C41271"/>
    <w:rsid w:val="00C449D4"/>
    <w:rsid w:val="00C54F2F"/>
    <w:rsid w:val="00C5562D"/>
    <w:rsid w:val="00C64829"/>
    <w:rsid w:val="00C7206E"/>
    <w:rsid w:val="00C81146"/>
    <w:rsid w:val="00CA3623"/>
    <w:rsid w:val="00CA6CBB"/>
    <w:rsid w:val="00CA7A8D"/>
    <w:rsid w:val="00CB04F8"/>
    <w:rsid w:val="00CB4544"/>
    <w:rsid w:val="00CB4B3A"/>
    <w:rsid w:val="00CB76AB"/>
    <w:rsid w:val="00CD2075"/>
    <w:rsid w:val="00CD4437"/>
    <w:rsid w:val="00CE0519"/>
    <w:rsid w:val="00CE2D44"/>
    <w:rsid w:val="00CE7669"/>
    <w:rsid w:val="00D07193"/>
    <w:rsid w:val="00D22302"/>
    <w:rsid w:val="00D35378"/>
    <w:rsid w:val="00D42B8F"/>
    <w:rsid w:val="00D5359C"/>
    <w:rsid w:val="00D55F33"/>
    <w:rsid w:val="00D572AD"/>
    <w:rsid w:val="00D709D7"/>
    <w:rsid w:val="00D84970"/>
    <w:rsid w:val="00D8526C"/>
    <w:rsid w:val="00D85F48"/>
    <w:rsid w:val="00D9006A"/>
    <w:rsid w:val="00D93932"/>
    <w:rsid w:val="00DA0DE6"/>
    <w:rsid w:val="00DA2A1E"/>
    <w:rsid w:val="00DA378C"/>
    <w:rsid w:val="00DC5B22"/>
    <w:rsid w:val="00DC60F4"/>
    <w:rsid w:val="00DC6299"/>
    <w:rsid w:val="00DD3883"/>
    <w:rsid w:val="00DF4A8D"/>
    <w:rsid w:val="00DF5D80"/>
    <w:rsid w:val="00DF6F4C"/>
    <w:rsid w:val="00DF7183"/>
    <w:rsid w:val="00E04C8D"/>
    <w:rsid w:val="00E06B50"/>
    <w:rsid w:val="00E06CA7"/>
    <w:rsid w:val="00E2118A"/>
    <w:rsid w:val="00E26E51"/>
    <w:rsid w:val="00E27023"/>
    <w:rsid w:val="00E317B2"/>
    <w:rsid w:val="00E415C0"/>
    <w:rsid w:val="00E41E10"/>
    <w:rsid w:val="00E423EB"/>
    <w:rsid w:val="00E4545C"/>
    <w:rsid w:val="00E479E7"/>
    <w:rsid w:val="00E638BC"/>
    <w:rsid w:val="00E65310"/>
    <w:rsid w:val="00E65B34"/>
    <w:rsid w:val="00E663A0"/>
    <w:rsid w:val="00E67A10"/>
    <w:rsid w:val="00E775CC"/>
    <w:rsid w:val="00E81849"/>
    <w:rsid w:val="00E861CE"/>
    <w:rsid w:val="00ED5880"/>
    <w:rsid w:val="00EE0136"/>
    <w:rsid w:val="00EE75E7"/>
    <w:rsid w:val="00EE77EC"/>
    <w:rsid w:val="00EF38FE"/>
    <w:rsid w:val="00F002E2"/>
    <w:rsid w:val="00F12B31"/>
    <w:rsid w:val="00F24FDC"/>
    <w:rsid w:val="00F37215"/>
    <w:rsid w:val="00F47E08"/>
    <w:rsid w:val="00F5002C"/>
    <w:rsid w:val="00F5688F"/>
    <w:rsid w:val="00F63CE4"/>
    <w:rsid w:val="00F643CE"/>
    <w:rsid w:val="00F71F47"/>
    <w:rsid w:val="00F748CF"/>
    <w:rsid w:val="00F813E1"/>
    <w:rsid w:val="00F84FBC"/>
    <w:rsid w:val="00FA3D87"/>
    <w:rsid w:val="00FA580D"/>
    <w:rsid w:val="00FD5588"/>
    <w:rsid w:val="00FD6FD2"/>
    <w:rsid w:val="00FE01F1"/>
    <w:rsid w:val="00FE44C9"/>
    <w:rsid w:val="00FF3179"/>
    <w:rsid w:val="00FF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5946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43445"/>
    <w:rPr>
      <w:lang w:val="en-CA"/>
    </w:rPr>
  </w:style>
  <w:style w:type="paragraph" w:styleId="Titolo1">
    <w:name w:val="heading 1"/>
    <w:basedOn w:val="Normale"/>
    <w:link w:val="Titolo1Carattere"/>
    <w:uiPriority w:val="9"/>
    <w:qFormat/>
    <w:rsid w:val="0034344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343445"/>
    <w:rPr>
      <w:rFonts w:ascii="Times" w:hAnsi="Times"/>
      <w:b/>
      <w:bCs/>
      <w:kern w:val="36"/>
      <w:sz w:val="48"/>
      <w:szCs w:val="48"/>
    </w:rPr>
  </w:style>
  <w:style w:type="paragraph" w:customStyle="1" w:styleId="EndNoteBibliography">
    <w:name w:val="EndNote Bibliography"/>
    <w:basedOn w:val="Normale"/>
    <w:rsid w:val="00343445"/>
    <w:pPr>
      <w:jc w:val="both"/>
    </w:pPr>
    <w:rPr>
      <w:rFonts w:ascii="Cambria" w:hAnsi="Cambria" w:cs="Times New Roman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344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43445"/>
    <w:rPr>
      <w:rFonts w:ascii="Lucida Grande" w:hAnsi="Lucida Grande" w:cs="Lucida Grande"/>
      <w:sz w:val="18"/>
      <w:szCs w:val="18"/>
      <w:lang w:val="en-CA"/>
    </w:rPr>
  </w:style>
  <w:style w:type="character" w:customStyle="1" w:styleId="apple-converted-space">
    <w:name w:val="apple-converted-space"/>
    <w:basedOn w:val="Caratterepredefinitoparagrafo"/>
    <w:rsid w:val="00343445"/>
  </w:style>
  <w:style w:type="character" w:styleId="Rimandocommento">
    <w:name w:val="annotation reference"/>
    <w:basedOn w:val="Caratterepredefinitoparagrafo"/>
    <w:uiPriority w:val="99"/>
    <w:semiHidden/>
    <w:unhideWhenUsed/>
    <w:rsid w:val="00343445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43445"/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343445"/>
    <w:rPr>
      <w:lang w:val="en-C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43445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43445"/>
    <w:rPr>
      <w:b/>
      <w:bCs/>
      <w:sz w:val="20"/>
      <w:szCs w:val="20"/>
      <w:lang w:val="en-CA"/>
    </w:rPr>
  </w:style>
  <w:style w:type="table" w:styleId="Grigliatabella">
    <w:name w:val="Table Grid"/>
    <w:basedOn w:val="Tabellanormale"/>
    <w:uiPriority w:val="59"/>
    <w:rsid w:val="00343445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343445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34344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343445"/>
    <w:rPr>
      <w:lang w:val="en-CA"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343445"/>
    <w:rPr>
      <w:color w:val="0000FF"/>
      <w:u w:val="single"/>
    </w:rPr>
  </w:style>
  <w:style w:type="paragraph" w:customStyle="1" w:styleId="EndNoteBibliographyTitle">
    <w:name w:val="EndNote Bibliography Title"/>
    <w:basedOn w:val="Normale"/>
    <w:rsid w:val="00343445"/>
    <w:pPr>
      <w:jc w:val="center"/>
    </w:pPr>
    <w:rPr>
      <w:rFonts w:ascii="Cambria" w:hAnsi="Cambria"/>
      <w:lang w:val="it-IT"/>
    </w:rPr>
  </w:style>
  <w:style w:type="character" w:customStyle="1" w:styleId="citation">
    <w:name w:val="citation"/>
    <w:basedOn w:val="Caratterepredefinitoparagrafo"/>
    <w:rsid w:val="00343445"/>
  </w:style>
  <w:style w:type="character" w:customStyle="1" w:styleId="ref-journal">
    <w:name w:val="ref-journal"/>
    <w:basedOn w:val="Caratterepredefinitoparagrafo"/>
    <w:rsid w:val="00343445"/>
  </w:style>
  <w:style w:type="character" w:customStyle="1" w:styleId="ref-vol">
    <w:name w:val="ref-vol"/>
    <w:basedOn w:val="Caratterepredefinitoparagrafo"/>
    <w:rsid w:val="00343445"/>
  </w:style>
  <w:style w:type="character" w:customStyle="1" w:styleId="nowrap">
    <w:name w:val="nowrap"/>
    <w:basedOn w:val="Caratterepredefinitoparagrafo"/>
    <w:rsid w:val="00343445"/>
  </w:style>
  <w:style w:type="character" w:customStyle="1" w:styleId="highlight">
    <w:name w:val="highlight"/>
    <w:basedOn w:val="Caratterepredefinitoparagrafo"/>
    <w:rsid w:val="00343445"/>
  </w:style>
  <w:style w:type="character" w:styleId="Numeroriga">
    <w:name w:val="line number"/>
    <w:basedOn w:val="Caratterepredefinitoparagrafo"/>
    <w:uiPriority w:val="99"/>
    <w:semiHidden/>
    <w:unhideWhenUsed/>
    <w:rsid w:val="001702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43445"/>
    <w:rPr>
      <w:lang w:val="en-CA"/>
    </w:rPr>
  </w:style>
  <w:style w:type="paragraph" w:styleId="Titolo1">
    <w:name w:val="heading 1"/>
    <w:basedOn w:val="Normale"/>
    <w:link w:val="Titolo1Carattere"/>
    <w:uiPriority w:val="9"/>
    <w:qFormat/>
    <w:rsid w:val="0034344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343445"/>
    <w:rPr>
      <w:rFonts w:ascii="Times" w:hAnsi="Times"/>
      <w:b/>
      <w:bCs/>
      <w:kern w:val="36"/>
      <w:sz w:val="48"/>
      <w:szCs w:val="48"/>
    </w:rPr>
  </w:style>
  <w:style w:type="paragraph" w:customStyle="1" w:styleId="EndNoteBibliography">
    <w:name w:val="EndNote Bibliography"/>
    <w:basedOn w:val="Normale"/>
    <w:rsid w:val="00343445"/>
    <w:pPr>
      <w:jc w:val="both"/>
    </w:pPr>
    <w:rPr>
      <w:rFonts w:ascii="Cambria" w:hAnsi="Cambria" w:cs="Times New Roman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344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43445"/>
    <w:rPr>
      <w:rFonts w:ascii="Lucida Grande" w:hAnsi="Lucida Grande" w:cs="Lucida Grande"/>
      <w:sz w:val="18"/>
      <w:szCs w:val="18"/>
      <w:lang w:val="en-CA"/>
    </w:rPr>
  </w:style>
  <w:style w:type="character" w:customStyle="1" w:styleId="apple-converted-space">
    <w:name w:val="apple-converted-space"/>
    <w:basedOn w:val="Caratterepredefinitoparagrafo"/>
    <w:rsid w:val="00343445"/>
  </w:style>
  <w:style w:type="character" w:styleId="Rimandocommento">
    <w:name w:val="annotation reference"/>
    <w:basedOn w:val="Caratterepredefinitoparagrafo"/>
    <w:uiPriority w:val="99"/>
    <w:semiHidden/>
    <w:unhideWhenUsed/>
    <w:rsid w:val="00343445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43445"/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343445"/>
    <w:rPr>
      <w:lang w:val="en-C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43445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43445"/>
    <w:rPr>
      <w:b/>
      <w:bCs/>
      <w:sz w:val="20"/>
      <w:szCs w:val="20"/>
      <w:lang w:val="en-CA"/>
    </w:rPr>
  </w:style>
  <w:style w:type="table" w:styleId="Grigliatabella">
    <w:name w:val="Table Grid"/>
    <w:basedOn w:val="Tabellanormale"/>
    <w:uiPriority w:val="59"/>
    <w:rsid w:val="00343445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343445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34344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343445"/>
    <w:rPr>
      <w:lang w:val="en-CA"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343445"/>
    <w:rPr>
      <w:color w:val="0000FF"/>
      <w:u w:val="single"/>
    </w:rPr>
  </w:style>
  <w:style w:type="paragraph" w:customStyle="1" w:styleId="EndNoteBibliographyTitle">
    <w:name w:val="EndNote Bibliography Title"/>
    <w:basedOn w:val="Normale"/>
    <w:rsid w:val="00343445"/>
    <w:pPr>
      <w:jc w:val="center"/>
    </w:pPr>
    <w:rPr>
      <w:rFonts w:ascii="Cambria" w:hAnsi="Cambria"/>
      <w:lang w:val="it-IT"/>
    </w:rPr>
  </w:style>
  <w:style w:type="character" w:customStyle="1" w:styleId="citation">
    <w:name w:val="citation"/>
    <w:basedOn w:val="Caratterepredefinitoparagrafo"/>
    <w:rsid w:val="00343445"/>
  </w:style>
  <w:style w:type="character" w:customStyle="1" w:styleId="ref-journal">
    <w:name w:val="ref-journal"/>
    <w:basedOn w:val="Caratterepredefinitoparagrafo"/>
    <w:rsid w:val="00343445"/>
  </w:style>
  <w:style w:type="character" w:customStyle="1" w:styleId="ref-vol">
    <w:name w:val="ref-vol"/>
    <w:basedOn w:val="Caratterepredefinitoparagrafo"/>
    <w:rsid w:val="00343445"/>
  </w:style>
  <w:style w:type="character" w:customStyle="1" w:styleId="nowrap">
    <w:name w:val="nowrap"/>
    <w:basedOn w:val="Caratterepredefinitoparagrafo"/>
    <w:rsid w:val="00343445"/>
  </w:style>
  <w:style w:type="character" w:customStyle="1" w:styleId="highlight">
    <w:name w:val="highlight"/>
    <w:basedOn w:val="Caratterepredefinitoparagrafo"/>
    <w:rsid w:val="00343445"/>
  </w:style>
  <w:style w:type="character" w:styleId="Numeroriga">
    <w:name w:val="line number"/>
    <w:basedOn w:val="Caratterepredefinitoparagrafo"/>
    <w:uiPriority w:val="99"/>
    <w:semiHidden/>
    <w:unhideWhenUsed/>
    <w:rsid w:val="00170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1" Type="http://schemas.microsoft.com/office/2016/09/relationships/commentsIds" Target="commentsIds.xml"/><Relationship Id="rId12" Type="http://schemas.microsoft.com/office/2011/relationships/people" Target="people.xml"/><Relationship Id="rId1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950BBA-E4B3-3D4E-A8F2-25664E883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0</Pages>
  <Words>3839</Words>
  <Characters>21883</Characters>
  <Application>Microsoft Macintosh Word</Application>
  <DocSecurity>0</DocSecurity>
  <Lines>182</Lines>
  <Paragraphs>5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CCS Mondino</Company>
  <LinksUpToDate>false</LinksUpToDate>
  <CharactersWithSpaces>25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zia Casiraghi</dc:creator>
  <cp:lastModifiedBy>Letizia Casiraghi</cp:lastModifiedBy>
  <cp:revision>62</cp:revision>
  <dcterms:created xsi:type="dcterms:W3CDTF">2018-08-10T16:24:00Z</dcterms:created>
  <dcterms:modified xsi:type="dcterms:W3CDTF">2018-11-18T15:34:00Z</dcterms:modified>
</cp:coreProperties>
</file>